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FAC6A" w14:textId="77777777" w:rsidR="007A21D1" w:rsidRPr="007946EA" w:rsidRDefault="007A21D1" w:rsidP="007A21D1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7946EA">
        <w:rPr>
          <w:rFonts w:ascii="Times New Roman" w:hAnsi="Times New Roman" w:cs="Times New Roman"/>
          <w:b/>
          <w:bCs/>
          <w:color w:val="000000" w:themeColor="text1"/>
        </w:rPr>
        <w:t>Supplementary Tables</w:t>
      </w:r>
    </w:p>
    <w:p w14:paraId="6C46611B" w14:textId="77777777" w:rsidR="007A21D1" w:rsidRPr="002B5D9E" w:rsidRDefault="007A21D1" w:rsidP="007A21D1">
      <w:pPr>
        <w:rPr>
          <w:rFonts w:ascii="Times New Roman" w:hAnsi="Times New Roman" w:cs="Times New Roman"/>
        </w:rPr>
      </w:pPr>
      <w:r w:rsidRPr="002B5D9E">
        <w:rPr>
          <w:rFonts w:ascii="Times New Roman" w:hAnsi="Times New Roman" w:cs="Times New Roman"/>
          <w:b/>
          <w:bCs/>
          <w:i/>
          <w:iCs/>
        </w:rPr>
        <w:t xml:space="preserve">Supplementary Table 1: Temporal analysis of the sexual and drug use practices of </w:t>
      </w:r>
      <w:r>
        <w:rPr>
          <w:rFonts w:ascii="Times New Roman" w:hAnsi="Times New Roman" w:cs="Times New Roman"/>
          <w:b/>
          <w:bCs/>
          <w:i/>
          <w:iCs/>
        </w:rPr>
        <w:t>WSMW</w:t>
      </w:r>
      <w:r w:rsidRPr="002B5D9E">
        <w:rPr>
          <w:rFonts w:ascii="Times New Roman" w:hAnsi="Times New Roman" w:cs="Times New Roman"/>
          <w:b/>
          <w:bCs/>
          <w:i/>
          <w:iCs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</w:rPr>
        <w:t>WSWO</w:t>
      </w:r>
      <w:r w:rsidRPr="002B5D9E">
        <w:rPr>
          <w:rFonts w:ascii="Times New Roman" w:hAnsi="Times New Roman" w:cs="Times New Roman"/>
          <w:b/>
          <w:bCs/>
          <w:i/>
          <w:iCs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</w:rPr>
        <w:t>WSMO</w:t>
      </w:r>
      <w:r w:rsidRPr="002B5D9E">
        <w:rPr>
          <w:rFonts w:ascii="Times New Roman" w:hAnsi="Times New Roman" w:cs="Times New Roman"/>
          <w:b/>
          <w:bCs/>
          <w:i/>
          <w:iCs/>
        </w:rPr>
        <w:t xml:space="preserve"> attending the Melbourne Sexual Health Clinic from 2011-2019</w:t>
      </w:r>
    </w:p>
    <w:tbl>
      <w:tblPr>
        <w:tblStyle w:val="TableGrid"/>
        <w:tblW w:w="14171" w:type="dxa"/>
        <w:tblLook w:val="04A0" w:firstRow="1" w:lastRow="0" w:firstColumn="1" w:lastColumn="0" w:noHBand="0" w:noVBand="1"/>
      </w:tblPr>
      <w:tblGrid>
        <w:gridCol w:w="1128"/>
        <w:gridCol w:w="1135"/>
        <w:gridCol w:w="1228"/>
        <w:gridCol w:w="1229"/>
        <w:gridCol w:w="1228"/>
        <w:gridCol w:w="1229"/>
        <w:gridCol w:w="1228"/>
        <w:gridCol w:w="1229"/>
        <w:gridCol w:w="1228"/>
        <w:gridCol w:w="1229"/>
        <w:gridCol w:w="1229"/>
        <w:gridCol w:w="851"/>
      </w:tblGrid>
      <w:tr w:rsidR="007946EA" w:rsidRPr="002B5D9E" w14:paraId="499E9088" w14:textId="77777777" w:rsidTr="00730647">
        <w:trPr>
          <w:trHeight w:val="225"/>
        </w:trPr>
        <w:tc>
          <w:tcPr>
            <w:tcW w:w="1128" w:type="dxa"/>
          </w:tcPr>
          <w:p w14:paraId="630839B9" w14:textId="54AF5897" w:rsidR="007A21D1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Populations</w:t>
            </w:r>
          </w:p>
        </w:tc>
        <w:tc>
          <w:tcPr>
            <w:tcW w:w="1135" w:type="dxa"/>
          </w:tcPr>
          <w:p w14:paraId="4D9B643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28" w:type="dxa"/>
          </w:tcPr>
          <w:p w14:paraId="5D609567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1</w:t>
            </w:r>
          </w:p>
        </w:tc>
        <w:tc>
          <w:tcPr>
            <w:tcW w:w="1229" w:type="dxa"/>
          </w:tcPr>
          <w:p w14:paraId="5D50812F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2</w:t>
            </w:r>
          </w:p>
        </w:tc>
        <w:tc>
          <w:tcPr>
            <w:tcW w:w="1228" w:type="dxa"/>
          </w:tcPr>
          <w:p w14:paraId="7478D012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3</w:t>
            </w:r>
          </w:p>
        </w:tc>
        <w:tc>
          <w:tcPr>
            <w:tcW w:w="1229" w:type="dxa"/>
          </w:tcPr>
          <w:p w14:paraId="59D3473C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4</w:t>
            </w:r>
          </w:p>
        </w:tc>
        <w:tc>
          <w:tcPr>
            <w:tcW w:w="1228" w:type="dxa"/>
          </w:tcPr>
          <w:p w14:paraId="1960BD03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5</w:t>
            </w:r>
          </w:p>
        </w:tc>
        <w:tc>
          <w:tcPr>
            <w:tcW w:w="1229" w:type="dxa"/>
          </w:tcPr>
          <w:p w14:paraId="2F3FEB5E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6</w:t>
            </w:r>
          </w:p>
        </w:tc>
        <w:tc>
          <w:tcPr>
            <w:tcW w:w="1228" w:type="dxa"/>
          </w:tcPr>
          <w:p w14:paraId="42352F5E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7</w:t>
            </w:r>
          </w:p>
        </w:tc>
        <w:tc>
          <w:tcPr>
            <w:tcW w:w="1229" w:type="dxa"/>
          </w:tcPr>
          <w:p w14:paraId="0D670829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8</w:t>
            </w:r>
          </w:p>
        </w:tc>
        <w:tc>
          <w:tcPr>
            <w:tcW w:w="1229" w:type="dxa"/>
          </w:tcPr>
          <w:p w14:paraId="44B0CCA9" w14:textId="77777777" w:rsidR="007A21D1" w:rsidRPr="00730647" w:rsidRDefault="007A21D1" w:rsidP="00730647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2019</w:t>
            </w:r>
          </w:p>
        </w:tc>
        <w:tc>
          <w:tcPr>
            <w:tcW w:w="851" w:type="dxa"/>
          </w:tcPr>
          <w:p w14:paraId="4DA838F9" w14:textId="55C5EA8D" w:rsidR="007A21D1" w:rsidRPr="00730647" w:rsidRDefault="007946EA" w:rsidP="00730647">
            <w:pPr>
              <w:rPr>
                <w:rFonts w:ascii="Times New Roman" w:hAnsi="Times New Roman" w:cs="Times New Roman"/>
                <w:b/>
                <w:bCs/>
                <w:sz w:val="18"/>
                <w:vertAlign w:val="subscript"/>
              </w:rPr>
            </w:pPr>
            <w:proofErr w:type="spellStart"/>
            <w:r w:rsidRPr="00730647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>p</w:t>
            </w:r>
            <w:r w:rsidR="007A21D1" w:rsidRPr="00730647">
              <w:rPr>
                <w:rFonts w:ascii="Times New Roman" w:hAnsi="Times New Roman" w:cs="Times New Roman"/>
                <w:b/>
                <w:bCs/>
                <w:sz w:val="18"/>
                <w:vertAlign w:val="subscript"/>
              </w:rPr>
              <w:t>trend</w:t>
            </w:r>
            <w:proofErr w:type="spellEnd"/>
          </w:p>
        </w:tc>
      </w:tr>
      <w:tr w:rsidR="00730647" w:rsidRPr="002B5D9E" w14:paraId="0E0963D0" w14:textId="77777777" w:rsidTr="000546BF">
        <w:trPr>
          <w:trHeight w:val="253"/>
        </w:trPr>
        <w:tc>
          <w:tcPr>
            <w:tcW w:w="1128" w:type="dxa"/>
            <w:vMerge w:val="restart"/>
          </w:tcPr>
          <w:p w14:paraId="631B96B5" w14:textId="77777777" w:rsidR="00730647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WSMW</w:t>
            </w:r>
          </w:p>
        </w:tc>
        <w:tc>
          <w:tcPr>
            <w:tcW w:w="12192" w:type="dxa"/>
            <w:gridSpan w:val="10"/>
          </w:tcPr>
          <w:p w14:paraId="410E1F04" w14:textId="4775F963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Intravenous drug use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IQR])</w:t>
            </w:r>
          </w:p>
        </w:tc>
        <w:tc>
          <w:tcPr>
            <w:tcW w:w="851" w:type="dxa"/>
          </w:tcPr>
          <w:p w14:paraId="55C8A907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520</w:t>
            </w:r>
          </w:p>
        </w:tc>
      </w:tr>
      <w:tr w:rsidR="00730647" w:rsidRPr="002B5D9E" w14:paraId="39666F4D" w14:textId="77777777" w:rsidTr="00730647">
        <w:trPr>
          <w:trHeight w:val="70"/>
        </w:trPr>
        <w:tc>
          <w:tcPr>
            <w:tcW w:w="1128" w:type="dxa"/>
            <w:vMerge/>
          </w:tcPr>
          <w:p w14:paraId="1946D61E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4D90EF2D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bCs/>
                <w:sz w:val="18"/>
              </w:rPr>
              <w:t>Yes</w:t>
            </w:r>
          </w:p>
        </w:tc>
        <w:tc>
          <w:tcPr>
            <w:tcW w:w="1228" w:type="dxa"/>
          </w:tcPr>
          <w:p w14:paraId="4C34669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 (0.8)</w:t>
            </w:r>
          </w:p>
        </w:tc>
        <w:tc>
          <w:tcPr>
            <w:tcW w:w="1229" w:type="dxa"/>
          </w:tcPr>
          <w:p w14:paraId="11518A0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 (3.7)</w:t>
            </w:r>
          </w:p>
        </w:tc>
        <w:tc>
          <w:tcPr>
            <w:tcW w:w="1228" w:type="dxa"/>
          </w:tcPr>
          <w:p w14:paraId="0027EA3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 (1.0)</w:t>
            </w:r>
          </w:p>
        </w:tc>
        <w:tc>
          <w:tcPr>
            <w:tcW w:w="1229" w:type="dxa"/>
          </w:tcPr>
          <w:p w14:paraId="1651B72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 (0.4)</w:t>
            </w:r>
          </w:p>
        </w:tc>
        <w:tc>
          <w:tcPr>
            <w:tcW w:w="1228" w:type="dxa"/>
          </w:tcPr>
          <w:p w14:paraId="57ECCF6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 xml:space="preserve">6 (2.3) </w:t>
            </w:r>
          </w:p>
        </w:tc>
        <w:tc>
          <w:tcPr>
            <w:tcW w:w="1229" w:type="dxa"/>
          </w:tcPr>
          <w:p w14:paraId="32DC8D8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 (1.2)</w:t>
            </w:r>
          </w:p>
        </w:tc>
        <w:tc>
          <w:tcPr>
            <w:tcW w:w="1228" w:type="dxa"/>
          </w:tcPr>
          <w:p w14:paraId="522DE5BB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 (1.4)</w:t>
            </w:r>
          </w:p>
        </w:tc>
        <w:tc>
          <w:tcPr>
            <w:tcW w:w="1229" w:type="dxa"/>
          </w:tcPr>
          <w:p w14:paraId="45D31C8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 (1.4)</w:t>
            </w:r>
          </w:p>
        </w:tc>
        <w:tc>
          <w:tcPr>
            <w:tcW w:w="1229" w:type="dxa"/>
          </w:tcPr>
          <w:p w14:paraId="4EFA994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 (1.4)</w:t>
            </w:r>
          </w:p>
        </w:tc>
        <w:tc>
          <w:tcPr>
            <w:tcW w:w="851" w:type="dxa"/>
          </w:tcPr>
          <w:p w14:paraId="7ED7D72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1A01E7E3" w14:textId="77777777" w:rsidTr="00730647">
        <w:trPr>
          <w:trHeight w:val="70"/>
        </w:trPr>
        <w:tc>
          <w:tcPr>
            <w:tcW w:w="1128" w:type="dxa"/>
            <w:vMerge/>
          </w:tcPr>
          <w:p w14:paraId="29C8BF5B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1561CC7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bCs/>
                <w:sz w:val="18"/>
              </w:rPr>
              <w:t>No</w:t>
            </w:r>
          </w:p>
        </w:tc>
        <w:tc>
          <w:tcPr>
            <w:tcW w:w="1228" w:type="dxa"/>
          </w:tcPr>
          <w:p w14:paraId="63EECDB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7 (99.2)</w:t>
            </w:r>
          </w:p>
        </w:tc>
        <w:tc>
          <w:tcPr>
            <w:tcW w:w="1229" w:type="dxa"/>
          </w:tcPr>
          <w:p w14:paraId="5B5704C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83 (96.3)</w:t>
            </w:r>
          </w:p>
        </w:tc>
        <w:tc>
          <w:tcPr>
            <w:tcW w:w="1228" w:type="dxa"/>
          </w:tcPr>
          <w:p w14:paraId="345F269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96 (99.0)</w:t>
            </w:r>
          </w:p>
        </w:tc>
        <w:tc>
          <w:tcPr>
            <w:tcW w:w="1229" w:type="dxa"/>
          </w:tcPr>
          <w:p w14:paraId="4157BEE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34 (99.6)</w:t>
            </w:r>
          </w:p>
        </w:tc>
        <w:tc>
          <w:tcPr>
            <w:tcW w:w="1228" w:type="dxa"/>
          </w:tcPr>
          <w:p w14:paraId="5E43742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54 (97.7)</w:t>
            </w:r>
          </w:p>
        </w:tc>
        <w:tc>
          <w:tcPr>
            <w:tcW w:w="1229" w:type="dxa"/>
          </w:tcPr>
          <w:p w14:paraId="5CCC5DB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37 (98.8)</w:t>
            </w:r>
          </w:p>
        </w:tc>
        <w:tc>
          <w:tcPr>
            <w:tcW w:w="1228" w:type="dxa"/>
          </w:tcPr>
          <w:p w14:paraId="2733923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51 (98.6)</w:t>
            </w:r>
          </w:p>
        </w:tc>
        <w:tc>
          <w:tcPr>
            <w:tcW w:w="1229" w:type="dxa"/>
          </w:tcPr>
          <w:p w14:paraId="007C267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62 (98.6)</w:t>
            </w:r>
          </w:p>
        </w:tc>
        <w:tc>
          <w:tcPr>
            <w:tcW w:w="1229" w:type="dxa"/>
          </w:tcPr>
          <w:p w14:paraId="35DB58D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08 (98.6)</w:t>
            </w:r>
          </w:p>
        </w:tc>
        <w:tc>
          <w:tcPr>
            <w:tcW w:w="851" w:type="dxa"/>
          </w:tcPr>
          <w:p w14:paraId="3AEC659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282F619A" w14:textId="77777777" w:rsidTr="005F4789">
        <w:trPr>
          <w:trHeight w:val="70"/>
        </w:trPr>
        <w:tc>
          <w:tcPr>
            <w:tcW w:w="1128" w:type="dxa"/>
            <w:vMerge/>
          </w:tcPr>
          <w:p w14:paraId="5629B260" w14:textId="77777777" w:rsidR="00730647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192" w:type="dxa"/>
            <w:gridSpan w:val="10"/>
          </w:tcPr>
          <w:p w14:paraId="7CEE9A76" w14:textId="075A7F85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bCs/>
                <w:sz w:val="18"/>
              </w:rPr>
              <w:t>Median number of sexual partners in the previous 12 months (</w:t>
            </w:r>
            <w:r w:rsidRPr="002B5D9E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bCs/>
                <w:sz w:val="18"/>
              </w:rPr>
              <w:t>[IQR])</w:t>
            </w:r>
          </w:p>
        </w:tc>
        <w:tc>
          <w:tcPr>
            <w:tcW w:w="851" w:type="dxa"/>
          </w:tcPr>
          <w:p w14:paraId="68A8A0D8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730647" w:rsidRPr="002B5D9E" w14:paraId="5260D441" w14:textId="77777777" w:rsidTr="00730647">
        <w:trPr>
          <w:trHeight w:val="70"/>
        </w:trPr>
        <w:tc>
          <w:tcPr>
            <w:tcW w:w="1128" w:type="dxa"/>
            <w:vMerge/>
          </w:tcPr>
          <w:p w14:paraId="3CC01056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2F3F805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28" w:type="dxa"/>
          </w:tcPr>
          <w:p w14:paraId="322B864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 (4-9.75)</w:t>
            </w:r>
          </w:p>
        </w:tc>
        <w:tc>
          <w:tcPr>
            <w:tcW w:w="1229" w:type="dxa"/>
          </w:tcPr>
          <w:p w14:paraId="4ACB81F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 (4-9)</w:t>
            </w:r>
          </w:p>
        </w:tc>
        <w:tc>
          <w:tcPr>
            <w:tcW w:w="1228" w:type="dxa"/>
          </w:tcPr>
          <w:p w14:paraId="7C45228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 (4-9)</w:t>
            </w:r>
          </w:p>
        </w:tc>
        <w:tc>
          <w:tcPr>
            <w:tcW w:w="1229" w:type="dxa"/>
          </w:tcPr>
          <w:p w14:paraId="034AEB1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 (4-9)</w:t>
            </w:r>
          </w:p>
        </w:tc>
        <w:tc>
          <w:tcPr>
            <w:tcW w:w="1228" w:type="dxa"/>
          </w:tcPr>
          <w:p w14:paraId="6C2A8F6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 (4-10)</w:t>
            </w:r>
          </w:p>
        </w:tc>
        <w:tc>
          <w:tcPr>
            <w:tcW w:w="1229" w:type="dxa"/>
          </w:tcPr>
          <w:p w14:paraId="37CD24E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 (4-10)</w:t>
            </w:r>
          </w:p>
        </w:tc>
        <w:tc>
          <w:tcPr>
            <w:tcW w:w="1228" w:type="dxa"/>
          </w:tcPr>
          <w:p w14:paraId="540DE72B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 (4-10)</w:t>
            </w:r>
          </w:p>
        </w:tc>
        <w:tc>
          <w:tcPr>
            <w:tcW w:w="1229" w:type="dxa"/>
          </w:tcPr>
          <w:p w14:paraId="346A455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 (4-10)</w:t>
            </w:r>
          </w:p>
        </w:tc>
        <w:tc>
          <w:tcPr>
            <w:tcW w:w="1229" w:type="dxa"/>
          </w:tcPr>
          <w:p w14:paraId="6BF424C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 (4-11)</w:t>
            </w:r>
          </w:p>
        </w:tc>
        <w:tc>
          <w:tcPr>
            <w:tcW w:w="851" w:type="dxa"/>
          </w:tcPr>
          <w:p w14:paraId="1034BDC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2BBEEEE7" w14:textId="77777777" w:rsidTr="00CD6475">
        <w:trPr>
          <w:trHeight w:val="70"/>
        </w:trPr>
        <w:tc>
          <w:tcPr>
            <w:tcW w:w="1128" w:type="dxa"/>
            <w:vMerge/>
          </w:tcPr>
          <w:p w14:paraId="67BBA976" w14:textId="77777777" w:rsidR="00730647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192" w:type="dxa"/>
            <w:gridSpan w:val="10"/>
          </w:tcPr>
          <w:p w14:paraId="67A47AC8" w14:textId="1F039F0C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Condom use with current regular male sexual partner(s)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%])</w:t>
            </w:r>
          </w:p>
        </w:tc>
        <w:tc>
          <w:tcPr>
            <w:tcW w:w="851" w:type="dxa"/>
          </w:tcPr>
          <w:p w14:paraId="2C073668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389</w:t>
            </w:r>
          </w:p>
        </w:tc>
      </w:tr>
      <w:tr w:rsidR="00730647" w:rsidRPr="002B5D9E" w14:paraId="0E022185" w14:textId="77777777" w:rsidTr="00730647">
        <w:trPr>
          <w:trHeight w:val="70"/>
        </w:trPr>
        <w:tc>
          <w:tcPr>
            <w:tcW w:w="1128" w:type="dxa"/>
            <w:vMerge/>
          </w:tcPr>
          <w:p w14:paraId="56DFD375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63C00A8A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Always</w:t>
            </w:r>
          </w:p>
        </w:tc>
        <w:tc>
          <w:tcPr>
            <w:tcW w:w="1228" w:type="dxa"/>
          </w:tcPr>
          <w:p w14:paraId="5961449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3 (19.4)</w:t>
            </w:r>
          </w:p>
        </w:tc>
        <w:tc>
          <w:tcPr>
            <w:tcW w:w="1229" w:type="dxa"/>
          </w:tcPr>
          <w:p w14:paraId="0390793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 (12.2)</w:t>
            </w:r>
          </w:p>
        </w:tc>
        <w:tc>
          <w:tcPr>
            <w:tcW w:w="1228" w:type="dxa"/>
          </w:tcPr>
          <w:p w14:paraId="58872D9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 (7.2)</w:t>
            </w:r>
          </w:p>
        </w:tc>
        <w:tc>
          <w:tcPr>
            <w:tcW w:w="1229" w:type="dxa"/>
          </w:tcPr>
          <w:p w14:paraId="54EBCD7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7 (18.3)</w:t>
            </w:r>
          </w:p>
        </w:tc>
        <w:tc>
          <w:tcPr>
            <w:tcW w:w="1228" w:type="dxa"/>
          </w:tcPr>
          <w:p w14:paraId="753569F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1 (24.4)</w:t>
            </w:r>
          </w:p>
        </w:tc>
        <w:tc>
          <w:tcPr>
            <w:tcW w:w="1229" w:type="dxa"/>
          </w:tcPr>
          <w:p w14:paraId="1D2F745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5 (20.3)</w:t>
            </w:r>
          </w:p>
        </w:tc>
        <w:tc>
          <w:tcPr>
            <w:tcW w:w="1228" w:type="dxa"/>
          </w:tcPr>
          <w:p w14:paraId="408DE87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7 (13.6)</w:t>
            </w:r>
          </w:p>
        </w:tc>
        <w:tc>
          <w:tcPr>
            <w:tcW w:w="1229" w:type="dxa"/>
          </w:tcPr>
          <w:p w14:paraId="1F1C216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0 (19.0)</w:t>
            </w:r>
          </w:p>
        </w:tc>
        <w:tc>
          <w:tcPr>
            <w:tcW w:w="1229" w:type="dxa"/>
          </w:tcPr>
          <w:p w14:paraId="153A562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1 (17.6)</w:t>
            </w:r>
          </w:p>
        </w:tc>
        <w:tc>
          <w:tcPr>
            <w:tcW w:w="851" w:type="dxa"/>
          </w:tcPr>
          <w:p w14:paraId="7A07883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7678CF6B" w14:textId="77777777" w:rsidTr="00730647">
        <w:trPr>
          <w:trHeight w:val="70"/>
        </w:trPr>
        <w:tc>
          <w:tcPr>
            <w:tcW w:w="1128" w:type="dxa"/>
            <w:vMerge/>
          </w:tcPr>
          <w:p w14:paraId="02CC95F4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7DA172AD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Not always</w:t>
            </w:r>
          </w:p>
        </w:tc>
        <w:tc>
          <w:tcPr>
            <w:tcW w:w="1228" w:type="dxa"/>
          </w:tcPr>
          <w:p w14:paraId="35B94A2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4 (80.6)</w:t>
            </w:r>
          </w:p>
        </w:tc>
        <w:tc>
          <w:tcPr>
            <w:tcW w:w="1229" w:type="dxa"/>
          </w:tcPr>
          <w:p w14:paraId="205F0CA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5 (87.8)</w:t>
            </w:r>
          </w:p>
        </w:tc>
        <w:tc>
          <w:tcPr>
            <w:tcW w:w="1228" w:type="dxa"/>
          </w:tcPr>
          <w:p w14:paraId="7974D22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7 (92.8)</w:t>
            </w:r>
          </w:p>
        </w:tc>
        <w:tc>
          <w:tcPr>
            <w:tcW w:w="1229" w:type="dxa"/>
          </w:tcPr>
          <w:p w14:paraId="11B0306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6 (81.7)</w:t>
            </w:r>
          </w:p>
        </w:tc>
        <w:tc>
          <w:tcPr>
            <w:tcW w:w="1228" w:type="dxa"/>
          </w:tcPr>
          <w:p w14:paraId="2F3E162B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5 (75.6)</w:t>
            </w:r>
          </w:p>
        </w:tc>
        <w:tc>
          <w:tcPr>
            <w:tcW w:w="1229" w:type="dxa"/>
          </w:tcPr>
          <w:p w14:paraId="7BE54A4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8 (79.7)</w:t>
            </w:r>
          </w:p>
        </w:tc>
        <w:tc>
          <w:tcPr>
            <w:tcW w:w="1228" w:type="dxa"/>
          </w:tcPr>
          <w:p w14:paraId="265FA41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8 (86.4)</w:t>
            </w:r>
          </w:p>
        </w:tc>
        <w:tc>
          <w:tcPr>
            <w:tcW w:w="1229" w:type="dxa"/>
          </w:tcPr>
          <w:p w14:paraId="3E27E56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5 (81.0)</w:t>
            </w:r>
          </w:p>
        </w:tc>
        <w:tc>
          <w:tcPr>
            <w:tcW w:w="1229" w:type="dxa"/>
          </w:tcPr>
          <w:p w14:paraId="1B982D0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45 (82.4)</w:t>
            </w:r>
          </w:p>
        </w:tc>
        <w:tc>
          <w:tcPr>
            <w:tcW w:w="851" w:type="dxa"/>
          </w:tcPr>
          <w:p w14:paraId="38036CF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1557774E" w14:textId="77777777" w:rsidTr="00A16844">
        <w:trPr>
          <w:trHeight w:val="70"/>
        </w:trPr>
        <w:tc>
          <w:tcPr>
            <w:tcW w:w="1128" w:type="dxa"/>
            <w:vMerge/>
          </w:tcPr>
          <w:p w14:paraId="13BA2DD7" w14:textId="77777777" w:rsidR="00730647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192" w:type="dxa"/>
            <w:gridSpan w:val="10"/>
          </w:tcPr>
          <w:p w14:paraId="2A550770" w14:textId="4CBED68A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Condom use with casual male sexual partner(s) in the previous last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%])</w:t>
            </w:r>
          </w:p>
        </w:tc>
        <w:tc>
          <w:tcPr>
            <w:tcW w:w="851" w:type="dxa"/>
          </w:tcPr>
          <w:p w14:paraId="1B0B2357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404</w:t>
            </w:r>
          </w:p>
        </w:tc>
      </w:tr>
      <w:tr w:rsidR="00730647" w:rsidRPr="002B5D9E" w14:paraId="1869EFD1" w14:textId="77777777" w:rsidTr="00730647">
        <w:trPr>
          <w:trHeight w:val="70"/>
        </w:trPr>
        <w:tc>
          <w:tcPr>
            <w:tcW w:w="1128" w:type="dxa"/>
            <w:vMerge/>
          </w:tcPr>
          <w:p w14:paraId="5788B5BD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32B0FBA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Always</w:t>
            </w:r>
          </w:p>
        </w:tc>
        <w:tc>
          <w:tcPr>
            <w:tcW w:w="1228" w:type="dxa"/>
          </w:tcPr>
          <w:p w14:paraId="4AB360BB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7 (25.7)</w:t>
            </w:r>
          </w:p>
        </w:tc>
        <w:tc>
          <w:tcPr>
            <w:tcW w:w="1229" w:type="dxa"/>
          </w:tcPr>
          <w:p w14:paraId="5E92B3B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1 (18.6)</w:t>
            </w:r>
          </w:p>
        </w:tc>
        <w:tc>
          <w:tcPr>
            <w:tcW w:w="1228" w:type="dxa"/>
          </w:tcPr>
          <w:p w14:paraId="3D05156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0 (17.2)</w:t>
            </w:r>
          </w:p>
        </w:tc>
        <w:tc>
          <w:tcPr>
            <w:tcW w:w="1229" w:type="dxa"/>
          </w:tcPr>
          <w:p w14:paraId="0713B4F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57 (27.4)</w:t>
            </w:r>
          </w:p>
        </w:tc>
        <w:tc>
          <w:tcPr>
            <w:tcW w:w="1228" w:type="dxa"/>
          </w:tcPr>
          <w:p w14:paraId="1A1139D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4 (19.2)</w:t>
            </w:r>
          </w:p>
        </w:tc>
        <w:tc>
          <w:tcPr>
            <w:tcW w:w="1229" w:type="dxa"/>
          </w:tcPr>
          <w:p w14:paraId="21E416F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64 (20.8)</w:t>
            </w:r>
          </w:p>
        </w:tc>
        <w:tc>
          <w:tcPr>
            <w:tcW w:w="1228" w:type="dxa"/>
          </w:tcPr>
          <w:p w14:paraId="4650D35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59 (18.1)</w:t>
            </w:r>
          </w:p>
        </w:tc>
        <w:tc>
          <w:tcPr>
            <w:tcW w:w="1229" w:type="dxa"/>
          </w:tcPr>
          <w:p w14:paraId="25C9C9B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63 (19.4)</w:t>
            </w:r>
          </w:p>
        </w:tc>
        <w:tc>
          <w:tcPr>
            <w:tcW w:w="1229" w:type="dxa"/>
          </w:tcPr>
          <w:p w14:paraId="494C420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95 (20.4)</w:t>
            </w:r>
          </w:p>
        </w:tc>
        <w:tc>
          <w:tcPr>
            <w:tcW w:w="851" w:type="dxa"/>
          </w:tcPr>
          <w:p w14:paraId="0D8DEA8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4D049E95" w14:textId="77777777" w:rsidTr="00730647">
        <w:trPr>
          <w:trHeight w:val="70"/>
        </w:trPr>
        <w:tc>
          <w:tcPr>
            <w:tcW w:w="1128" w:type="dxa"/>
            <w:vMerge/>
          </w:tcPr>
          <w:p w14:paraId="3321EB0F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374378E3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Not always</w:t>
            </w:r>
          </w:p>
        </w:tc>
        <w:tc>
          <w:tcPr>
            <w:tcW w:w="1228" w:type="dxa"/>
          </w:tcPr>
          <w:p w14:paraId="32817F8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78 (74.3)</w:t>
            </w:r>
          </w:p>
        </w:tc>
        <w:tc>
          <w:tcPr>
            <w:tcW w:w="1229" w:type="dxa"/>
          </w:tcPr>
          <w:p w14:paraId="2D05F01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36 (81.4)</w:t>
            </w:r>
          </w:p>
        </w:tc>
        <w:tc>
          <w:tcPr>
            <w:tcW w:w="1228" w:type="dxa"/>
          </w:tcPr>
          <w:p w14:paraId="57D8E6AB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44 (82.8)</w:t>
            </w:r>
          </w:p>
        </w:tc>
        <w:tc>
          <w:tcPr>
            <w:tcW w:w="1229" w:type="dxa"/>
          </w:tcPr>
          <w:p w14:paraId="3716041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51 (72.6)</w:t>
            </w:r>
          </w:p>
        </w:tc>
        <w:tc>
          <w:tcPr>
            <w:tcW w:w="1228" w:type="dxa"/>
          </w:tcPr>
          <w:p w14:paraId="62A6C0C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85 (80.8)</w:t>
            </w:r>
          </w:p>
        </w:tc>
        <w:tc>
          <w:tcPr>
            <w:tcW w:w="1229" w:type="dxa"/>
          </w:tcPr>
          <w:p w14:paraId="323DE8B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43 (79.2)</w:t>
            </w:r>
          </w:p>
        </w:tc>
        <w:tc>
          <w:tcPr>
            <w:tcW w:w="1228" w:type="dxa"/>
          </w:tcPr>
          <w:p w14:paraId="0C1548D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67 (81.9)</w:t>
            </w:r>
          </w:p>
        </w:tc>
        <w:tc>
          <w:tcPr>
            <w:tcW w:w="1229" w:type="dxa"/>
          </w:tcPr>
          <w:p w14:paraId="2799095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61 (80.6)</w:t>
            </w:r>
          </w:p>
        </w:tc>
        <w:tc>
          <w:tcPr>
            <w:tcW w:w="1229" w:type="dxa"/>
          </w:tcPr>
          <w:p w14:paraId="3508649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71 (79.6)</w:t>
            </w:r>
          </w:p>
        </w:tc>
        <w:tc>
          <w:tcPr>
            <w:tcW w:w="851" w:type="dxa"/>
          </w:tcPr>
          <w:p w14:paraId="1E08A73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4B88E030" w14:textId="77777777" w:rsidTr="00E4490D">
        <w:trPr>
          <w:trHeight w:val="155"/>
        </w:trPr>
        <w:tc>
          <w:tcPr>
            <w:tcW w:w="1128" w:type="dxa"/>
            <w:vMerge w:val="restart"/>
          </w:tcPr>
          <w:p w14:paraId="4544A8A6" w14:textId="77777777" w:rsidR="00730647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WSWO</w:t>
            </w:r>
          </w:p>
        </w:tc>
        <w:tc>
          <w:tcPr>
            <w:tcW w:w="12192" w:type="dxa"/>
            <w:gridSpan w:val="10"/>
          </w:tcPr>
          <w:p w14:paraId="2544F5F5" w14:textId="389D4774" w:rsidR="00730647" w:rsidRPr="002B5D9E" w:rsidRDefault="00730647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Intravenous drug use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IQR])</w:t>
            </w:r>
          </w:p>
        </w:tc>
        <w:tc>
          <w:tcPr>
            <w:tcW w:w="851" w:type="dxa"/>
          </w:tcPr>
          <w:p w14:paraId="619C7D89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058</w:t>
            </w:r>
          </w:p>
        </w:tc>
      </w:tr>
      <w:tr w:rsidR="00730647" w:rsidRPr="002B5D9E" w14:paraId="3D114A14" w14:textId="77777777" w:rsidTr="00730647">
        <w:trPr>
          <w:trHeight w:val="70"/>
        </w:trPr>
        <w:tc>
          <w:tcPr>
            <w:tcW w:w="1128" w:type="dxa"/>
            <w:vMerge/>
          </w:tcPr>
          <w:p w14:paraId="5D0D6F19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676BEDD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Yes</w:t>
            </w:r>
          </w:p>
        </w:tc>
        <w:tc>
          <w:tcPr>
            <w:tcW w:w="1228" w:type="dxa"/>
          </w:tcPr>
          <w:p w14:paraId="32914B0B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4 (7.4)</w:t>
            </w:r>
          </w:p>
        </w:tc>
        <w:tc>
          <w:tcPr>
            <w:tcW w:w="1229" w:type="dxa"/>
          </w:tcPr>
          <w:p w14:paraId="0AF8C655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0 (0.0)</w:t>
            </w:r>
          </w:p>
        </w:tc>
        <w:tc>
          <w:tcPr>
            <w:tcW w:w="1228" w:type="dxa"/>
          </w:tcPr>
          <w:p w14:paraId="04DD5C7C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3 (4.8)</w:t>
            </w:r>
          </w:p>
        </w:tc>
        <w:tc>
          <w:tcPr>
            <w:tcW w:w="1229" w:type="dxa"/>
          </w:tcPr>
          <w:p w14:paraId="3B31BDF7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0 (0.0)</w:t>
            </w:r>
          </w:p>
        </w:tc>
        <w:tc>
          <w:tcPr>
            <w:tcW w:w="1228" w:type="dxa"/>
          </w:tcPr>
          <w:p w14:paraId="7E517A0E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0 (0.0)</w:t>
            </w:r>
          </w:p>
        </w:tc>
        <w:tc>
          <w:tcPr>
            <w:tcW w:w="1229" w:type="dxa"/>
          </w:tcPr>
          <w:p w14:paraId="16C45650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1 (2.0)</w:t>
            </w:r>
          </w:p>
        </w:tc>
        <w:tc>
          <w:tcPr>
            <w:tcW w:w="1228" w:type="dxa"/>
          </w:tcPr>
          <w:p w14:paraId="052FEBD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 (4.1)</w:t>
            </w:r>
          </w:p>
        </w:tc>
        <w:tc>
          <w:tcPr>
            <w:tcW w:w="1229" w:type="dxa"/>
          </w:tcPr>
          <w:p w14:paraId="1A777A7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 (1.4)</w:t>
            </w:r>
          </w:p>
        </w:tc>
        <w:tc>
          <w:tcPr>
            <w:tcW w:w="1229" w:type="dxa"/>
          </w:tcPr>
          <w:p w14:paraId="74A1D52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0 (0.0)</w:t>
            </w:r>
          </w:p>
        </w:tc>
        <w:tc>
          <w:tcPr>
            <w:tcW w:w="851" w:type="dxa"/>
          </w:tcPr>
          <w:p w14:paraId="7F7B6CF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043F770D" w14:textId="77777777" w:rsidTr="00730647">
        <w:trPr>
          <w:trHeight w:val="70"/>
        </w:trPr>
        <w:tc>
          <w:tcPr>
            <w:tcW w:w="1128" w:type="dxa"/>
            <w:vMerge/>
          </w:tcPr>
          <w:p w14:paraId="5B53BA34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361B4E0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No</w:t>
            </w:r>
          </w:p>
        </w:tc>
        <w:tc>
          <w:tcPr>
            <w:tcW w:w="1228" w:type="dxa"/>
          </w:tcPr>
          <w:p w14:paraId="508D6D62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50 (92.6)</w:t>
            </w:r>
          </w:p>
        </w:tc>
        <w:tc>
          <w:tcPr>
            <w:tcW w:w="1229" w:type="dxa"/>
          </w:tcPr>
          <w:p w14:paraId="5CAA38B1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49 (100.0)</w:t>
            </w:r>
          </w:p>
        </w:tc>
        <w:tc>
          <w:tcPr>
            <w:tcW w:w="1228" w:type="dxa"/>
          </w:tcPr>
          <w:p w14:paraId="094DD451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60 (95.2)</w:t>
            </w:r>
          </w:p>
        </w:tc>
        <w:tc>
          <w:tcPr>
            <w:tcW w:w="1229" w:type="dxa"/>
          </w:tcPr>
          <w:p w14:paraId="09D6DE21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64 (100.0)</w:t>
            </w:r>
          </w:p>
        </w:tc>
        <w:tc>
          <w:tcPr>
            <w:tcW w:w="1228" w:type="dxa"/>
          </w:tcPr>
          <w:p w14:paraId="13143C08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52 (100.0)</w:t>
            </w:r>
          </w:p>
        </w:tc>
        <w:tc>
          <w:tcPr>
            <w:tcW w:w="1229" w:type="dxa"/>
          </w:tcPr>
          <w:p w14:paraId="0A4FC08C" w14:textId="77777777" w:rsidR="007A21D1" w:rsidRPr="002B5D9E" w:rsidRDefault="007A21D1" w:rsidP="00B03EC6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2B5D9E">
              <w:rPr>
                <w:rFonts w:ascii="Times New Roman" w:hAnsi="Times New Roman" w:cs="Times New Roman"/>
                <w:bCs/>
                <w:sz w:val="18"/>
              </w:rPr>
              <w:t>49 (98.0)</w:t>
            </w:r>
          </w:p>
        </w:tc>
        <w:tc>
          <w:tcPr>
            <w:tcW w:w="1228" w:type="dxa"/>
          </w:tcPr>
          <w:p w14:paraId="309A72D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7 (95.9)</w:t>
            </w:r>
          </w:p>
        </w:tc>
        <w:tc>
          <w:tcPr>
            <w:tcW w:w="1229" w:type="dxa"/>
          </w:tcPr>
          <w:p w14:paraId="3034232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73 (98.6)</w:t>
            </w:r>
          </w:p>
        </w:tc>
        <w:tc>
          <w:tcPr>
            <w:tcW w:w="1229" w:type="dxa"/>
          </w:tcPr>
          <w:p w14:paraId="5B357DD6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75 (100.0)</w:t>
            </w:r>
          </w:p>
        </w:tc>
        <w:tc>
          <w:tcPr>
            <w:tcW w:w="851" w:type="dxa"/>
          </w:tcPr>
          <w:p w14:paraId="2E295F7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14D1D6D2" w14:textId="77777777" w:rsidTr="006422FC">
        <w:trPr>
          <w:trHeight w:val="70"/>
        </w:trPr>
        <w:tc>
          <w:tcPr>
            <w:tcW w:w="1128" w:type="dxa"/>
            <w:vMerge/>
          </w:tcPr>
          <w:p w14:paraId="11C6F103" w14:textId="77777777" w:rsidR="00730647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192" w:type="dxa"/>
            <w:gridSpan w:val="10"/>
          </w:tcPr>
          <w:p w14:paraId="26BF3132" w14:textId="4747614D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Median number of sexual partners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iCs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IQR])</w:t>
            </w:r>
          </w:p>
        </w:tc>
        <w:tc>
          <w:tcPr>
            <w:tcW w:w="851" w:type="dxa"/>
          </w:tcPr>
          <w:p w14:paraId="0FCF0A7B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062</w:t>
            </w:r>
          </w:p>
        </w:tc>
      </w:tr>
      <w:tr w:rsidR="00730647" w:rsidRPr="002B5D9E" w14:paraId="16A9A5C7" w14:textId="77777777" w:rsidTr="00730647">
        <w:trPr>
          <w:trHeight w:val="70"/>
        </w:trPr>
        <w:tc>
          <w:tcPr>
            <w:tcW w:w="1128" w:type="dxa"/>
            <w:vMerge/>
          </w:tcPr>
          <w:p w14:paraId="512AEA5D" w14:textId="77777777" w:rsidR="007A21D1" w:rsidRPr="00730647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35" w:type="dxa"/>
          </w:tcPr>
          <w:p w14:paraId="766DD4D6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28" w:type="dxa"/>
          </w:tcPr>
          <w:p w14:paraId="6E8B1AE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 (1-4)</w:t>
            </w:r>
          </w:p>
        </w:tc>
        <w:tc>
          <w:tcPr>
            <w:tcW w:w="1229" w:type="dxa"/>
          </w:tcPr>
          <w:p w14:paraId="69936E2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 (1-4)</w:t>
            </w:r>
          </w:p>
        </w:tc>
        <w:tc>
          <w:tcPr>
            <w:tcW w:w="1228" w:type="dxa"/>
          </w:tcPr>
          <w:p w14:paraId="57F49E9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 (1-4)</w:t>
            </w:r>
          </w:p>
        </w:tc>
        <w:tc>
          <w:tcPr>
            <w:tcW w:w="1229" w:type="dxa"/>
          </w:tcPr>
          <w:p w14:paraId="5E75B07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 (1-3.75)</w:t>
            </w:r>
          </w:p>
        </w:tc>
        <w:tc>
          <w:tcPr>
            <w:tcW w:w="1228" w:type="dxa"/>
          </w:tcPr>
          <w:p w14:paraId="63FFD7B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 (1-3)</w:t>
            </w:r>
          </w:p>
        </w:tc>
        <w:tc>
          <w:tcPr>
            <w:tcW w:w="1229" w:type="dxa"/>
          </w:tcPr>
          <w:p w14:paraId="6903657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 (1-4.25)</w:t>
            </w:r>
          </w:p>
        </w:tc>
        <w:tc>
          <w:tcPr>
            <w:tcW w:w="1228" w:type="dxa"/>
          </w:tcPr>
          <w:p w14:paraId="4257715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 (2-5)</w:t>
            </w:r>
          </w:p>
        </w:tc>
        <w:tc>
          <w:tcPr>
            <w:tcW w:w="1229" w:type="dxa"/>
          </w:tcPr>
          <w:p w14:paraId="2FA4403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.5 (2-4)</w:t>
            </w:r>
          </w:p>
        </w:tc>
        <w:tc>
          <w:tcPr>
            <w:tcW w:w="1229" w:type="dxa"/>
          </w:tcPr>
          <w:p w14:paraId="4B416D5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 (1-5)</w:t>
            </w:r>
          </w:p>
        </w:tc>
        <w:tc>
          <w:tcPr>
            <w:tcW w:w="851" w:type="dxa"/>
          </w:tcPr>
          <w:p w14:paraId="280D05F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6103079D" w14:textId="77777777" w:rsidTr="00916E1F">
        <w:trPr>
          <w:trHeight w:val="70"/>
        </w:trPr>
        <w:tc>
          <w:tcPr>
            <w:tcW w:w="1128" w:type="dxa"/>
            <w:vMerge w:val="restart"/>
          </w:tcPr>
          <w:p w14:paraId="054971C1" w14:textId="77777777" w:rsidR="00730647" w:rsidRPr="00730647" w:rsidRDefault="00730647" w:rsidP="00B03E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30647">
              <w:rPr>
                <w:rFonts w:ascii="Times New Roman" w:hAnsi="Times New Roman" w:cs="Times New Roman"/>
                <w:b/>
                <w:bCs/>
                <w:sz w:val="18"/>
              </w:rPr>
              <w:t>WSMO</w:t>
            </w:r>
          </w:p>
        </w:tc>
        <w:tc>
          <w:tcPr>
            <w:tcW w:w="12192" w:type="dxa"/>
            <w:gridSpan w:val="10"/>
          </w:tcPr>
          <w:p w14:paraId="7724EA8C" w14:textId="5D7A5C6F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Intravenous drug use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IQR])</w:t>
            </w:r>
          </w:p>
        </w:tc>
        <w:tc>
          <w:tcPr>
            <w:tcW w:w="851" w:type="dxa"/>
          </w:tcPr>
          <w:p w14:paraId="5E46E66F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826</w:t>
            </w:r>
          </w:p>
        </w:tc>
      </w:tr>
      <w:tr w:rsidR="00730647" w:rsidRPr="002B5D9E" w14:paraId="6F798526" w14:textId="77777777" w:rsidTr="00730647">
        <w:trPr>
          <w:trHeight w:val="70"/>
        </w:trPr>
        <w:tc>
          <w:tcPr>
            <w:tcW w:w="1128" w:type="dxa"/>
            <w:vMerge/>
          </w:tcPr>
          <w:p w14:paraId="4C48035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5" w:type="dxa"/>
          </w:tcPr>
          <w:p w14:paraId="01B4799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Yes</w:t>
            </w:r>
          </w:p>
        </w:tc>
        <w:tc>
          <w:tcPr>
            <w:tcW w:w="1228" w:type="dxa"/>
          </w:tcPr>
          <w:p w14:paraId="03A8978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0 (0.8)</w:t>
            </w:r>
          </w:p>
        </w:tc>
        <w:tc>
          <w:tcPr>
            <w:tcW w:w="1229" w:type="dxa"/>
          </w:tcPr>
          <w:p w14:paraId="75C9E67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8 (0.6)</w:t>
            </w:r>
          </w:p>
        </w:tc>
        <w:tc>
          <w:tcPr>
            <w:tcW w:w="1228" w:type="dxa"/>
          </w:tcPr>
          <w:p w14:paraId="5D9A6A1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9 (0.6)</w:t>
            </w:r>
          </w:p>
        </w:tc>
        <w:tc>
          <w:tcPr>
            <w:tcW w:w="1229" w:type="dxa"/>
          </w:tcPr>
          <w:p w14:paraId="07E3BD76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9 (0.8)</w:t>
            </w:r>
          </w:p>
        </w:tc>
        <w:tc>
          <w:tcPr>
            <w:tcW w:w="1228" w:type="dxa"/>
          </w:tcPr>
          <w:p w14:paraId="46E7FC9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1 (0.6)</w:t>
            </w:r>
          </w:p>
        </w:tc>
        <w:tc>
          <w:tcPr>
            <w:tcW w:w="1229" w:type="dxa"/>
            <w:tcBorders>
              <w:top w:val="nil"/>
            </w:tcBorders>
          </w:tcPr>
          <w:p w14:paraId="4CD1BA1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1 (0.3)</w:t>
            </w:r>
          </w:p>
        </w:tc>
        <w:tc>
          <w:tcPr>
            <w:tcW w:w="1228" w:type="dxa"/>
          </w:tcPr>
          <w:p w14:paraId="24DDF08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3 (0.3)</w:t>
            </w:r>
          </w:p>
        </w:tc>
        <w:tc>
          <w:tcPr>
            <w:tcW w:w="1229" w:type="dxa"/>
          </w:tcPr>
          <w:p w14:paraId="71607C5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1 (0.9)</w:t>
            </w:r>
          </w:p>
        </w:tc>
        <w:tc>
          <w:tcPr>
            <w:tcW w:w="1229" w:type="dxa"/>
          </w:tcPr>
          <w:p w14:paraId="1D903DD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3 (0.7)</w:t>
            </w:r>
          </w:p>
        </w:tc>
        <w:tc>
          <w:tcPr>
            <w:tcW w:w="851" w:type="dxa"/>
          </w:tcPr>
          <w:p w14:paraId="41A1990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946EA" w:rsidRPr="002B5D9E" w14:paraId="2D2713C1" w14:textId="77777777" w:rsidTr="00730647">
        <w:trPr>
          <w:trHeight w:val="178"/>
        </w:trPr>
        <w:tc>
          <w:tcPr>
            <w:tcW w:w="1128" w:type="dxa"/>
            <w:vMerge/>
          </w:tcPr>
          <w:p w14:paraId="23F6058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5" w:type="dxa"/>
          </w:tcPr>
          <w:p w14:paraId="303FF114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No</w:t>
            </w:r>
          </w:p>
        </w:tc>
        <w:tc>
          <w:tcPr>
            <w:tcW w:w="1228" w:type="dxa"/>
          </w:tcPr>
          <w:p w14:paraId="2010539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,380 (99.2)</w:t>
            </w:r>
          </w:p>
        </w:tc>
        <w:tc>
          <w:tcPr>
            <w:tcW w:w="1229" w:type="dxa"/>
          </w:tcPr>
          <w:p w14:paraId="2D63EB6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,860 (99.4)</w:t>
            </w:r>
          </w:p>
        </w:tc>
        <w:tc>
          <w:tcPr>
            <w:tcW w:w="1228" w:type="dxa"/>
          </w:tcPr>
          <w:p w14:paraId="6D4B7C1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,367 (99.4)</w:t>
            </w:r>
          </w:p>
        </w:tc>
        <w:tc>
          <w:tcPr>
            <w:tcW w:w="1229" w:type="dxa"/>
          </w:tcPr>
          <w:p w14:paraId="03E3F00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,446 (99.2)</w:t>
            </w:r>
          </w:p>
        </w:tc>
        <w:tc>
          <w:tcPr>
            <w:tcW w:w="1228" w:type="dxa"/>
          </w:tcPr>
          <w:p w14:paraId="5A7CBBA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,601 (99.4)</w:t>
            </w:r>
          </w:p>
        </w:tc>
        <w:tc>
          <w:tcPr>
            <w:tcW w:w="1229" w:type="dxa"/>
          </w:tcPr>
          <w:p w14:paraId="7E38A1F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 xml:space="preserve">3,915 (99.7) </w:t>
            </w:r>
          </w:p>
        </w:tc>
        <w:tc>
          <w:tcPr>
            <w:tcW w:w="1228" w:type="dxa"/>
          </w:tcPr>
          <w:p w14:paraId="5DAAF49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,718 (99.7)</w:t>
            </w:r>
          </w:p>
        </w:tc>
        <w:tc>
          <w:tcPr>
            <w:tcW w:w="1229" w:type="dxa"/>
          </w:tcPr>
          <w:p w14:paraId="02775AE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,355 (99.1)</w:t>
            </w:r>
          </w:p>
        </w:tc>
        <w:tc>
          <w:tcPr>
            <w:tcW w:w="1229" w:type="dxa"/>
          </w:tcPr>
          <w:p w14:paraId="37E6C29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,895 (99.3)</w:t>
            </w:r>
          </w:p>
        </w:tc>
        <w:tc>
          <w:tcPr>
            <w:tcW w:w="851" w:type="dxa"/>
          </w:tcPr>
          <w:p w14:paraId="2AC39B3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2C246D28" w14:textId="77777777" w:rsidTr="00782E89">
        <w:trPr>
          <w:trHeight w:val="70"/>
        </w:trPr>
        <w:tc>
          <w:tcPr>
            <w:tcW w:w="1128" w:type="dxa"/>
            <w:vMerge/>
          </w:tcPr>
          <w:p w14:paraId="4F2DAD7A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192" w:type="dxa"/>
            <w:gridSpan w:val="10"/>
          </w:tcPr>
          <w:p w14:paraId="4C1A917C" w14:textId="79C2CF97" w:rsidR="00730647" w:rsidRPr="002B5D9E" w:rsidRDefault="00730647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Median number of sexual partners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IQR])</w:t>
            </w:r>
          </w:p>
        </w:tc>
        <w:tc>
          <w:tcPr>
            <w:tcW w:w="851" w:type="dxa"/>
          </w:tcPr>
          <w:p w14:paraId="324C173E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730647" w:rsidRPr="002B5D9E" w14:paraId="475A1D67" w14:textId="77777777" w:rsidTr="00730647">
        <w:trPr>
          <w:trHeight w:val="70"/>
        </w:trPr>
        <w:tc>
          <w:tcPr>
            <w:tcW w:w="1128" w:type="dxa"/>
            <w:vMerge/>
          </w:tcPr>
          <w:p w14:paraId="0C7C63E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5" w:type="dxa"/>
          </w:tcPr>
          <w:p w14:paraId="1B10B27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28" w:type="dxa"/>
          </w:tcPr>
          <w:p w14:paraId="6A9B3F2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 (1-4)</w:t>
            </w:r>
          </w:p>
        </w:tc>
        <w:tc>
          <w:tcPr>
            <w:tcW w:w="1229" w:type="dxa"/>
          </w:tcPr>
          <w:p w14:paraId="60D245F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4)</w:t>
            </w:r>
          </w:p>
        </w:tc>
        <w:tc>
          <w:tcPr>
            <w:tcW w:w="1228" w:type="dxa"/>
          </w:tcPr>
          <w:p w14:paraId="7DD2A7D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5)</w:t>
            </w:r>
          </w:p>
        </w:tc>
        <w:tc>
          <w:tcPr>
            <w:tcW w:w="1229" w:type="dxa"/>
          </w:tcPr>
          <w:p w14:paraId="157DA2C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5)</w:t>
            </w:r>
          </w:p>
        </w:tc>
        <w:tc>
          <w:tcPr>
            <w:tcW w:w="1228" w:type="dxa"/>
          </w:tcPr>
          <w:p w14:paraId="0FDB2EE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5)</w:t>
            </w:r>
          </w:p>
        </w:tc>
        <w:tc>
          <w:tcPr>
            <w:tcW w:w="1229" w:type="dxa"/>
          </w:tcPr>
          <w:p w14:paraId="66A1F4C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5)</w:t>
            </w:r>
          </w:p>
        </w:tc>
        <w:tc>
          <w:tcPr>
            <w:tcW w:w="1228" w:type="dxa"/>
          </w:tcPr>
          <w:p w14:paraId="6E38795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5)</w:t>
            </w:r>
          </w:p>
        </w:tc>
        <w:tc>
          <w:tcPr>
            <w:tcW w:w="1229" w:type="dxa"/>
          </w:tcPr>
          <w:p w14:paraId="0793F2E6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5)</w:t>
            </w:r>
          </w:p>
        </w:tc>
        <w:tc>
          <w:tcPr>
            <w:tcW w:w="1229" w:type="dxa"/>
          </w:tcPr>
          <w:p w14:paraId="51DA116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 (2-5)</w:t>
            </w:r>
          </w:p>
        </w:tc>
        <w:tc>
          <w:tcPr>
            <w:tcW w:w="851" w:type="dxa"/>
          </w:tcPr>
          <w:p w14:paraId="35DBABC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204DA829" w14:textId="77777777" w:rsidTr="001E5ED5">
        <w:trPr>
          <w:trHeight w:val="70"/>
        </w:trPr>
        <w:tc>
          <w:tcPr>
            <w:tcW w:w="1128" w:type="dxa"/>
            <w:vMerge/>
          </w:tcPr>
          <w:p w14:paraId="6726DB06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192" w:type="dxa"/>
            <w:gridSpan w:val="10"/>
          </w:tcPr>
          <w:p w14:paraId="14798E9E" w14:textId="5DE89FA6" w:rsidR="00730647" w:rsidRPr="002B5D9E" w:rsidRDefault="00730647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Condom use with current regular male sexual partner(s)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%])</w:t>
            </w:r>
          </w:p>
        </w:tc>
        <w:tc>
          <w:tcPr>
            <w:tcW w:w="851" w:type="dxa"/>
          </w:tcPr>
          <w:p w14:paraId="1660F2C2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065</w:t>
            </w:r>
          </w:p>
        </w:tc>
      </w:tr>
      <w:tr w:rsidR="00730647" w:rsidRPr="002B5D9E" w14:paraId="643EBEAB" w14:textId="77777777" w:rsidTr="00730647">
        <w:trPr>
          <w:trHeight w:val="70"/>
        </w:trPr>
        <w:tc>
          <w:tcPr>
            <w:tcW w:w="1128" w:type="dxa"/>
            <w:vMerge/>
          </w:tcPr>
          <w:p w14:paraId="5E3902C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5" w:type="dxa"/>
          </w:tcPr>
          <w:p w14:paraId="4C2BD2D3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Always</w:t>
            </w:r>
          </w:p>
        </w:tc>
        <w:tc>
          <w:tcPr>
            <w:tcW w:w="1228" w:type="dxa"/>
          </w:tcPr>
          <w:p w14:paraId="4843B64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12 (18.0)</w:t>
            </w:r>
          </w:p>
        </w:tc>
        <w:tc>
          <w:tcPr>
            <w:tcW w:w="1229" w:type="dxa"/>
          </w:tcPr>
          <w:p w14:paraId="68B4A286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85 (20.3)</w:t>
            </w:r>
          </w:p>
        </w:tc>
        <w:tc>
          <w:tcPr>
            <w:tcW w:w="1228" w:type="dxa"/>
          </w:tcPr>
          <w:p w14:paraId="74CBDB9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04 (18.6)</w:t>
            </w:r>
          </w:p>
        </w:tc>
        <w:tc>
          <w:tcPr>
            <w:tcW w:w="1229" w:type="dxa"/>
          </w:tcPr>
          <w:p w14:paraId="4BB5670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85 (17.3)</w:t>
            </w:r>
          </w:p>
        </w:tc>
        <w:tc>
          <w:tcPr>
            <w:tcW w:w="1228" w:type="dxa"/>
          </w:tcPr>
          <w:p w14:paraId="093DA87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89 (18.2)</w:t>
            </w:r>
          </w:p>
        </w:tc>
        <w:tc>
          <w:tcPr>
            <w:tcW w:w="1229" w:type="dxa"/>
          </w:tcPr>
          <w:p w14:paraId="1D75D1C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31 (19.7)</w:t>
            </w:r>
          </w:p>
        </w:tc>
        <w:tc>
          <w:tcPr>
            <w:tcW w:w="1228" w:type="dxa"/>
          </w:tcPr>
          <w:p w14:paraId="4BFD774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44 (15.6)</w:t>
            </w:r>
          </w:p>
        </w:tc>
        <w:tc>
          <w:tcPr>
            <w:tcW w:w="1229" w:type="dxa"/>
          </w:tcPr>
          <w:p w14:paraId="55D5397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29 (17.5)</w:t>
            </w:r>
          </w:p>
        </w:tc>
        <w:tc>
          <w:tcPr>
            <w:tcW w:w="1229" w:type="dxa"/>
          </w:tcPr>
          <w:p w14:paraId="700AEBF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54 (17.6)</w:t>
            </w:r>
          </w:p>
        </w:tc>
        <w:tc>
          <w:tcPr>
            <w:tcW w:w="851" w:type="dxa"/>
          </w:tcPr>
          <w:p w14:paraId="6E0C2D9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39B1C1ED" w14:textId="77777777" w:rsidTr="00730647">
        <w:trPr>
          <w:trHeight w:val="70"/>
        </w:trPr>
        <w:tc>
          <w:tcPr>
            <w:tcW w:w="1128" w:type="dxa"/>
            <w:vMerge/>
          </w:tcPr>
          <w:p w14:paraId="56258FD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5" w:type="dxa"/>
          </w:tcPr>
          <w:p w14:paraId="7A0C369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Not always</w:t>
            </w:r>
          </w:p>
        </w:tc>
        <w:tc>
          <w:tcPr>
            <w:tcW w:w="1228" w:type="dxa"/>
          </w:tcPr>
          <w:p w14:paraId="419853D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965 (82.0)</w:t>
            </w:r>
          </w:p>
        </w:tc>
        <w:tc>
          <w:tcPr>
            <w:tcW w:w="1229" w:type="dxa"/>
          </w:tcPr>
          <w:p w14:paraId="0BD5567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119 (79.7)</w:t>
            </w:r>
          </w:p>
        </w:tc>
        <w:tc>
          <w:tcPr>
            <w:tcW w:w="1228" w:type="dxa"/>
          </w:tcPr>
          <w:p w14:paraId="1262FAA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331 (81.4)</w:t>
            </w:r>
          </w:p>
        </w:tc>
        <w:tc>
          <w:tcPr>
            <w:tcW w:w="1229" w:type="dxa"/>
          </w:tcPr>
          <w:p w14:paraId="7A35E5C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361 (82.7)</w:t>
            </w:r>
          </w:p>
        </w:tc>
        <w:tc>
          <w:tcPr>
            <w:tcW w:w="1228" w:type="dxa"/>
          </w:tcPr>
          <w:p w14:paraId="00BDD83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303 (81.8)</w:t>
            </w:r>
          </w:p>
        </w:tc>
        <w:tc>
          <w:tcPr>
            <w:tcW w:w="1229" w:type="dxa"/>
          </w:tcPr>
          <w:p w14:paraId="0E1CA1C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352 (80.3)</w:t>
            </w:r>
          </w:p>
        </w:tc>
        <w:tc>
          <w:tcPr>
            <w:tcW w:w="1228" w:type="dxa"/>
          </w:tcPr>
          <w:p w14:paraId="7B781DE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318 (84.4)</w:t>
            </w:r>
          </w:p>
        </w:tc>
        <w:tc>
          <w:tcPr>
            <w:tcW w:w="1229" w:type="dxa"/>
          </w:tcPr>
          <w:p w14:paraId="4A20D40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553 (82.5)</w:t>
            </w:r>
          </w:p>
        </w:tc>
        <w:tc>
          <w:tcPr>
            <w:tcW w:w="1229" w:type="dxa"/>
          </w:tcPr>
          <w:p w14:paraId="687287A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663 (82.4)</w:t>
            </w:r>
          </w:p>
        </w:tc>
        <w:tc>
          <w:tcPr>
            <w:tcW w:w="851" w:type="dxa"/>
          </w:tcPr>
          <w:p w14:paraId="0CC9EDB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032A12CD" w14:textId="77777777" w:rsidTr="002E7528">
        <w:trPr>
          <w:trHeight w:val="70"/>
        </w:trPr>
        <w:tc>
          <w:tcPr>
            <w:tcW w:w="1128" w:type="dxa"/>
            <w:vMerge/>
          </w:tcPr>
          <w:p w14:paraId="73697444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192" w:type="dxa"/>
            <w:gridSpan w:val="10"/>
          </w:tcPr>
          <w:p w14:paraId="6D93201C" w14:textId="57BBAC7A" w:rsidR="00730647" w:rsidRPr="002B5D9E" w:rsidRDefault="00730647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Condom use with casual male sexual partner(s) in the previous 12 months (</w:t>
            </w:r>
            <w:r w:rsidRPr="002B5D9E">
              <w:rPr>
                <w:rFonts w:ascii="Times New Roman" w:hAnsi="Times New Roman" w:cs="Times New Roman"/>
                <w:b/>
                <w:i/>
                <w:sz w:val="18"/>
              </w:rPr>
              <w:t xml:space="preserve">n </w:t>
            </w:r>
            <w:r w:rsidRPr="002B5D9E">
              <w:rPr>
                <w:rFonts w:ascii="Times New Roman" w:hAnsi="Times New Roman" w:cs="Times New Roman"/>
                <w:b/>
                <w:sz w:val="18"/>
              </w:rPr>
              <w:t>[%])</w:t>
            </w:r>
          </w:p>
        </w:tc>
        <w:tc>
          <w:tcPr>
            <w:tcW w:w="851" w:type="dxa"/>
          </w:tcPr>
          <w:p w14:paraId="4043C6B0" w14:textId="77777777" w:rsidR="00730647" w:rsidRPr="002B5D9E" w:rsidRDefault="00730647" w:rsidP="00B03EC6">
            <w:pPr>
              <w:rPr>
                <w:rFonts w:ascii="Times New Roman" w:hAnsi="Times New Roman" w:cs="Times New Roman"/>
                <w:sz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730647" w:rsidRPr="002B5D9E" w14:paraId="5C706863" w14:textId="77777777" w:rsidTr="00730647">
        <w:trPr>
          <w:trHeight w:val="70"/>
        </w:trPr>
        <w:tc>
          <w:tcPr>
            <w:tcW w:w="1128" w:type="dxa"/>
            <w:vMerge/>
          </w:tcPr>
          <w:p w14:paraId="001FF32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5" w:type="dxa"/>
          </w:tcPr>
          <w:p w14:paraId="64C0E1BC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Always</w:t>
            </w:r>
          </w:p>
        </w:tc>
        <w:tc>
          <w:tcPr>
            <w:tcW w:w="1228" w:type="dxa"/>
          </w:tcPr>
          <w:p w14:paraId="56A0D8B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69 (19.9)</w:t>
            </w:r>
          </w:p>
        </w:tc>
        <w:tc>
          <w:tcPr>
            <w:tcW w:w="1229" w:type="dxa"/>
          </w:tcPr>
          <w:p w14:paraId="73A68B8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26 (18.0)</w:t>
            </w:r>
          </w:p>
        </w:tc>
        <w:tc>
          <w:tcPr>
            <w:tcW w:w="1228" w:type="dxa"/>
          </w:tcPr>
          <w:p w14:paraId="5743392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82 (17.2)</w:t>
            </w:r>
          </w:p>
        </w:tc>
        <w:tc>
          <w:tcPr>
            <w:tcW w:w="1229" w:type="dxa"/>
          </w:tcPr>
          <w:p w14:paraId="48F4136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513 (17.7)</w:t>
            </w:r>
          </w:p>
        </w:tc>
        <w:tc>
          <w:tcPr>
            <w:tcW w:w="1228" w:type="dxa"/>
          </w:tcPr>
          <w:p w14:paraId="569899B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76 (15.4)</w:t>
            </w:r>
          </w:p>
        </w:tc>
        <w:tc>
          <w:tcPr>
            <w:tcW w:w="1229" w:type="dxa"/>
          </w:tcPr>
          <w:p w14:paraId="374E497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522 (15.4)</w:t>
            </w:r>
          </w:p>
        </w:tc>
        <w:tc>
          <w:tcPr>
            <w:tcW w:w="1228" w:type="dxa"/>
          </w:tcPr>
          <w:p w14:paraId="51652C5A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444 (13.9)</w:t>
            </w:r>
          </w:p>
        </w:tc>
        <w:tc>
          <w:tcPr>
            <w:tcW w:w="1229" w:type="dxa"/>
          </w:tcPr>
          <w:p w14:paraId="3163558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525 (13.9)</w:t>
            </w:r>
          </w:p>
        </w:tc>
        <w:tc>
          <w:tcPr>
            <w:tcW w:w="1229" w:type="dxa"/>
          </w:tcPr>
          <w:p w14:paraId="4AD51E45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642 (15.2)</w:t>
            </w:r>
          </w:p>
        </w:tc>
        <w:tc>
          <w:tcPr>
            <w:tcW w:w="851" w:type="dxa"/>
          </w:tcPr>
          <w:p w14:paraId="6CF70B10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730647" w:rsidRPr="002B5D9E" w14:paraId="21B0C537" w14:textId="77777777" w:rsidTr="00730647">
        <w:trPr>
          <w:trHeight w:val="70"/>
        </w:trPr>
        <w:tc>
          <w:tcPr>
            <w:tcW w:w="1128" w:type="dxa"/>
            <w:vMerge/>
          </w:tcPr>
          <w:p w14:paraId="5F61764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5" w:type="dxa"/>
          </w:tcPr>
          <w:p w14:paraId="39046E18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2B5D9E">
              <w:rPr>
                <w:rFonts w:ascii="Times New Roman" w:hAnsi="Times New Roman" w:cs="Times New Roman"/>
                <w:b/>
                <w:sz w:val="18"/>
              </w:rPr>
              <w:t>Not always</w:t>
            </w:r>
          </w:p>
        </w:tc>
        <w:tc>
          <w:tcPr>
            <w:tcW w:w="1228" w:type="dxa"/>
          </w:tcPr>
          <w:p w14:paraId="7A006DCD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488 (80.1)</w:t>
            </w:r>
          </w:p>
        </w:tc>
        <w:tc>
          <w:tcPr>
            <w:tcW w:w="1229" w:type="dxa"/>
          </w:tcPr>
          <w:p w14:paraId="7D813E9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1,936 (82.0)</w:t>
            </w:r>
          </w:p>
        </w:tc>
        <w:tc>
          <w:tcPr>
            <w:tcW w:w="1228" w:type="dxa"/>
          </w:tcPr>
          <w:p w14:paraId="624A2C7F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,317 (82.8)</w:t>
            </w:r>
          </w:p>
        </w:tc>
        <w:tc>
          <w:tcPr>
            <w:tcW w:w="1229" w:type="dxa"/>
          </w:tcPr>
          <w:p w14:paraId="5299ECA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,392 (82.3)</w:t>
            </w:r>
          </w:p>
        </w:tc>
        <w:tc>
          <w:tcPr>
            <w:tcW w:w="1228" w:type="dxa"/>
          </w:tcPr>
          <w:p w14:paraId="7618F82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,610 (84.6)</w:t>
            </w:r>
          </w:p>
        </w:tc>
        <w:tc>
          <w:tcPr>
            <w:tcW w:w="1229" w:type="dxa"/>
          </w:tcPr>
          <w:p w14:paraId="36F47AB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,877 (84.6)</w:t>
            </w:r>
          </w:p>
        </w:tc>
        <w:tc>
          <w:tcPr>
            <w:tcW w:w="1228" w:type="dxa"/>
          </w:tcPr>
          <w:p w14:paraId="5C15494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2,747 (86.1)</w:t>
            </w:r>
          </w:p>
        </w:tc>
        <w:tc>
          <w:tcPr>
            <w:tcW w:w="1229" w:type="dxa"/>
          </w:tcPr>
          <w:p w14:paraId="37A9E1F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,264 (86.1)</w:t>
            </w:r>
          </w:p>
        </w:tc>
        <w:tc>
          <w:tcPr>
            <w:tcW w:w="1229" w:type="dxa"/>
          </w:tcPr>
          <w:p w14:paraId="0B4FB10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20"/>
              </w:rPr>
            </w:pPr>
            <w:r w:rsidRPr="002B5D9E">
              <w:rPr>
                <w:rFonts w:ascii="Times New Roman" w:hAnsi="Times New Roman" w:cs="Times New Roman"/>
                <w:sz w:val="20"/>
              </w:rPr>
              <w:t>3,588 (84.8)</w:t>
            </w:r>
          </w:p>
        </w:tc>
        <w:tc>
          <w:tcPr>
            <w:tcW w:w="851" w:type="dxa"/>
          </w:tcPr>
          <w:p w14:paraId="0B464424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158A81EF" w14:textId="77777777" w:rsidR="007A21D1" w:rsidRPr="002B5D9E" w:rsidRDefault="007A21D1" w:rsidP="007A21D1">
      <w:pPr>
        <w:rPr>
          <w:rFonts w:ascii="Times New Roman" w:hAnsi="Times New Roman" w:cs="Times New Roman"/>
          <w:b/>
          <w:bCs/>
          <w:i/>
          <w:iCs/>
        </w:rPr>
      </w:pPr>
    </w:p>
    <w:p w14:paraId="7F060758" w14:textId="77777777" w:rsidR="007946EA" w:rsidRDefault="007946EA" w:rsidP="007A21D1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DA77514" w14:textId="0ADA9801" w:rsidR="007A21D1" w:rsidRPr="002B5D9E" w:rsidRDefault="007A21D1" w:rsidP="007A21D1">
      <w:pPr>
        <w:rPr>
          <w:rFonts w:ascii="Times New Roman" w:hAnsi="Times New Roman" w:cs="Times New Roman"/>
          <w:b/>
          <w:bCs/>
          <w:i/>
          <w:iCs/>
        </w:rPr>
      </w:pPr>
      <w:r w:rsidRPr="002B5D9E">
        <w:rPr>
          <w:rFonts w:ascii="Times New Roman" w:hAnsi="Times New Roman" w:cs="Times New Roman"/>
          <w:b/>
          <w:bCs/>
          <w:i/>
          <w:iCs/>
        </w:rPr>
        <w:lastRenderedPageBreak/>
        <w:t xml:space="preserve">Supplementary Table 2: Temporal analysis of STI prevalence in </w:t>
      </w:r>
      <w:r>
        <w:rPr>
          <w:rFonts w:ascii="Times New Roman" w:hAnsi="Times New Roman" w:cs="Times New Roman"/>
          <w:b/>
          <w:bCs/>
          <w:i/>
          <w:iCs/>
        </w:rPr>
        <w:t>WSMW</w:t>
      </w:r>
      <w:r w:rsidRPr="002B5D9E">
        <w:rPr>
          <w:rFonts w:ascii="Times New Roman" w:hAnsi="Times New Roman" w:cs="Times New Roman"/>
          <w:b/>
          <w:bCs/>
          <w:i/>
          <w:iCs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</w:rPr>
        <w:t>WSWO</w:t>
      </w:r>
      <w:r w:rsidRPr="002B5D9E">
        <w:rPr>
          <w:rFonts w:ascii="Times New Roman" w:hAnsi="Times New Roman" w:cs="Times New Roman"/>
          <w:b/>
          <w:bCs/>
          <w:i/>
          <w:iCs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</w:rPr>
        <w:t>WSMO</w:t>
      </w:r>
      <w:r w:rsidRPr="002B5D9E">
        <w:rPr>
          <w:rFonts w:ascii="Times New Roman" w:hAnsi="Times New Roman" w:cs="Times New Roman"/>
          <w:b/>
          <w:bCs/>
          <w:i/>
          <w:iCs/>
        </w:rPr>
        <w:t xml:space="preserve"> attending the Melbourne Sexual Health Centre from 2011-2019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1183"/>
        <w:gridCol w:w="1080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8"/>
        <w:gridCol w:w="913"/>
        <w:gridCol w:w="639"/>
        <w:gridCol w:w="639"/>
      </w:tblGrid>
      <w:tr w:rsidR="007A21D1" w:rsidRPr="002B5D9E" w14:paraId="01042625" w14:textId="77777777" w:rsidTr="00730647">
        <w:trPr>
          <w:trHeight w:val="879"/>
        </w:trPr>
        <w:tc>
          <w:tcPr>
            <w:tcW w:w="1183" w:type="dxa"/>
          </w:tcPr>
          <w:p w14:paraId="1C437681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</w:t>
            </w:r>
          </w:p>
        </w:tc>
        <w:tc>
          <w:tcPr>
            <w:tcW w:w="1080" w:type="dxa"/>
          </w:tcPr>
          <w:p w14:paraId="6325FE9D" w14:textId="7D9B0CF4" w:rsidR="007A21D1" w:rsidRPr="007946EA" w:rsidRDefault="007946EA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pulation </w:t>
            </w:r>
          </w:p>
        </w:tc>
        <w:tc>
          <w:tcPr>
            <w:tcW w:w="1017" w:type="dxa"/>
          </w:tcPr>
          <w:p w14:paraId="43A5BF60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1</w:t>
            </w:r>
          </w:p>
          <w:p w14:paraId="48ABA6C2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7" w:type="dxa"/>
          </w:tcPr>
          <w:p w14:paraId="7C2934FE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  <w:p w14:paraId="53E2F047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7" w:type="dxa"/>
          </w:tcPr>
          <w:p w14:paraId="4428C54F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  <w:p w14:paraId="6B2648A7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7" w:type="dxa"/>
          </w:tcPr>
          <w:p w14:paraId="36BE3085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  <w:p w14:paraId="39582FEA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7" w:type="dxa"/>
          </w:tcPr>
          <w:p w14:paraId="0732F66F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  <w:p w14:paraId="4924AC4F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7" w:type="dxa"/>
          </w:tcPr>
          <w:p w14:paraId="1EF31E14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  <w:p w14:paraId="6FD5B4C3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7" w:type="dxa"/>
          </w:tcPr>
          <w:p w14:paraId="74849253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  <w:p w14:paraId="1CEE732A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7" w:type="dxa"/>
          </w:tcPr>
          <w:p w14:paraId="02C4D33A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  <w:p w14:paraId="53E7F7B0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1018" w:type="dxa"/>
          </w:tcPr>
          <w:p w14:paraId="05160DCF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  <w:p w14:paraId="3A1C73C6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N (%)</w:t>
            </w:r>
          </w:p>
        </w:tc>
        <w:tc>
          <w:tcPr>
            <w:tcW w:w="913" w:type="dxa"/>
          </w:tcPr>
          <w:p w14:paraId="709247E5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rend</w:t>
            </w:r>
            <w:proofErr w:type="spellEnd"/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2011-2019 </w:t>
            </w:r>
          </w:p>
        </w:tc>
        <w:tc>
          <w:tcPr>
            <w:tcW w:w="639" w:type="dxa"/>
          </w:tcPr>
          <w:p w14:paraId="36DD1BA5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rend</w:t>
            </w:r>
            <w:proofErr w:type="spellEnd"/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2011-2014</w:t>
            </w:r>
          </w:p>
        </w:tc>
        <w:tc>
          <w:tcPr>
            <w:tcW w:w="639" w:type="dxa"/>
          </w:tcPr>
          <w:p w14:paraId="5B7A61BB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rend</w:t>
            </w:r>
            <w:proofErr w:type="spellEnd"/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2015-2019</w:t>
            </w:r>
          </w:p>
        </w:tc>
      </w:tr>
      <w:tr w:rsidR="007A21D1" w:rsidRPr="002B5D9E" w14:paraId="6A15ED73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1737F970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l Vaginosis</w:t>
            </w:r>
          </w:p>
        </w:tc>
        <w:tc>
          <w:tcPr>
            <w:tcW w:w="1080" w:type="dxa"/>
          </w:tcPr>
          <w:p w14:paraId="596906AB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2D31B05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9/128 (14.8)</w:t>
            </w:r>
          </w:p>
        </w:tc>
        <w:tc>
          <w:tcPr>
            <w:tcW w:w="1017" w:type="dxa"/>
          </w:tcPr>
          <w:p w14:paraId="6645DBA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6/191 (8.4)</w:t>
            </w:r>
          </w:p>
        </w:tc>
        <w:tc>
          <w:tcPr>
            <w:tcW w:w="1017" w:type="dxa"/>
          </w:tcPr>
          <w:p w14:paraId="210899C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2/200 (11.0)</w:t>
            </w:r>
          </w:p>
        </w:tc>
        <w:tc>
          <w:tcPr>
            <w:tcW w:w="1017" w:type="dxa"/>
          </w:tcPr>
          <w:p w14:paraId="61FFD6F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0/239 (12.6)</w:t>
            </w:r>
          </w:p>
        </w:tc>
        <w:tc>
          <w:tcPr>
            <w:tcW w:w="1017" w:type="dxa"/>
          </w:tcPr>
          <w:p w14:paraId="2EE65E4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0/261 (11.5)</w:t>
            </w:r>
          </w:p>
        </w:tc>
        <w:tc>
          <w:tcPr>
            <w:tcW w:w="1017" w:type="dxa"/>
          </w:tcPr>
          <w:p w14:paraId="56BBAB8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3/344 (9.6)</w:t>
            </w:r>
          </w:p>
        </w:tc>
        <w:tc>
          <w:tcPr>
            <w:tcW w:w="1017" w:type="dxa"/>
          </w:tcPr>
          <w:p w14:paraId="78AF21F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6/362 (12.7)</w:t>
            </w:r>
          </w:p>
        </w:tc>
        <w:tc>
          <w:tcPr>
            <w:tcW w:w="1017" w:type="dxa"/>
          </w:tcPr>
          <w:p w14:paraId="71B60F9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3/369 (14.4)</w:t>
            </w:r>
          </w:p>
        </w:tc>
        <w:tc>
          <w:tcPr>
            <w:tcW w:w="1018" w:type="dxa"/>
          </w:tcPr>
          <w:p w14:paraId="7080E33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0/524 (11.5)</w:t>
            </w:r>
          </w:p>
        </w:tc>
        <w:tc>
          <w:tcPr>
            <w:tcW w:w="913" w:type="dxa"/>
          </w:tcPr>
          <w:p w14:paraId="1B99298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532</w:t>
            </w:r>
          </w:p>
        </w:tc>
        <w:tc>
          <w:tcPr>
            <w:tcW w:w="639" w:type="dxa"/>
          </w:tcPr>
          <w:p w14:paraId="5DDA8EE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24A85D7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7EF78FF7" w14:textId="77777777" w:rsidTr="00730647">
        <w:trPr>
          <w:trHeight w:val="225"/>
        </w:trPr>
        <w:tc>
          <w:tcPr>
            <w:tcW w:w="1183" w:type="dxa"/>
            <w:vMerge/>
          </w:tcPr>
          <w:p w14:paraId="66434B76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3EB2E348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6FC60CD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55 (16.4)</w:t>
            </w:r>
          </w:p>
        </w:tc>
        <w:tc>
          <w:tcPr>
            <w:tcW w:w="1017" w:type="dxa"/>
          </w:tcPr>
          <w:p w14:paraId="1BE732C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/49 (12.2)</w:t>
            </w:r>
          </w:p>
        </w:tc>
        <w:tc>
          <w:tcPr>
            <w:tcW w:w="1017" w:type="dxa"/>
          </w:tcPr>
          <w:p w14:paraId="0F92D4D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/63 (19.0)</w:t>
            </w:r>
          </w:p>
        </w:tc>
        <w:tc>
          <w:tcPr>
            <w:tcW w:w="1017" w:type="dxa"/>
          </w:tcPr>
          <w:p w14:paraId="0EFBA42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64 (14.1)</w:t>
            </w:r>
          </w:p>
        </w:tc>
        <w:tc>
          <w:tcPr>
            <w:tcW w:w="1017" w:type="dxa"/>
          </w:tcPr>
          <w:p w14:paraId="66D45B0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52 (17.3)</w:t>
            </w:r>
          </w:p>
        </w:tc>
        <w:tc>
          <w:tcPr>
            <w:tcW w:w="1017" w:type="dxa"/>
          </w:tcPr>
          <w:p w14:paraId="7BB521F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/50 (12.0)</w:t>
            </w:r>
          </w:p>
        </w:tc>
        <w:tc>
          <w:tcPr>
            <w:tcW w:w="1017" w:type="dxa"/>
          </w:tcPr>
          <w:p w14:paraId="6EE4D55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50 (10.0)</w:t>
            </w:r>
          </w:p>
        </w:tc>
        <w:tc>
          <w:tcPr>
            <w:tcW w:w="1017" w:type="dxa"/>
          </w:tcPr>
          <w:p w14:paraId="5BD8ADD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3/74 (17.6)</w:t>
            </w:r>
          </w:p>
        </w:tc>
        <w:tc>
          <w:tcPr>
            <w:tcW w:w="1018" w:type="dxa"/>
          </w:tcPr>
          <w:p w14:paraId="2291DF1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/77 (13.0)</w:t>
            </w:r>
          </w:p>
        </w:tc>
        <w:tc>
          <w:tcPr>
            <w:tcW w:w="913" w:type="dxa"/>
          </w:tcPr>
          <w:p w14:paraId="5128EC0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640</w:t>
            </w:r>
          </w:p>
        </w:tc>
        <w:tc>
          <w:tcPr>
            <w:tcW w:w="639" w:type="dxa"/>
          </w:tcPr>
          <w:p w14:paraId="29F3542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76F0624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33A623F9" w14:textId="77777777" w:rsidTr="00730647">
        <w:trPr>
          <w:trHeight w:val="452"/>
        </w:trPr>
        <w:tc>
          <w:tcPr>
            <w:tcW w:w="1183" w:type="dxa"/>
            <w:vMerge/>
          </w:tcPr>
          <w:p w14:paraId="7A5AE3E6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E5E16C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0D05B13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70/2416 (7.0)</w:t>
            </w:r>
          </w:p>
        </w:tc>
        <w:tc>
          <w:tcPr>
            <w:tcW w:w="1017" w:type="dxa"/>
          </w:tcPr>
          <w:p w14:paraId="2E6D7C8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70/2892 (5.9)</w:t>
            </w:r>
          </w:p>
        </w:tc>
        <w:tc>
          <w:tcPr>
            <w:tcW w:w="1017" w:type="dxa"/>
          </w:tcPr>
          <w:p w14:paraId="394F1B3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28/3398 (6.7)</w:t>
            </w:r>
          </w:p>
        </w:tc>
        <w:tc>
          <w:tcPr>
            <w:tcW w:w="1017" w:type="dxa"/>
          </w:tcPr>
          <w:p w14:paraId="2AD2D99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03/3501 (8.7)</w:t>
            </w:r>
          </w:p>
        </w:tc>
        <w:tc>
          <w:tcPr>
            <w:tcW w:w="1017" w:type="dxa"/>
          </w:tcPr>
          <w:p w14:paraId="75F2C8A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78/3649 (7.6)</w:t>
            </w:r>
          </w:p>
        </w:tc>
        <w:tc>
          <w:tcPr>
            <w:tcW w:w="1017" w:type="dxa"/>
          </w:tcPr>
          <w:p w14:paraId="7E07A09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08/3949 (7.8)</w:t>
            </w:r>
          </w:p>
        </w:tc>
        <w:tc>
          <w:tcPr>
            <w:tcW w:w="1017" w:type="dxa"/>
          </w:tcPr>
          <w:p w14:paraId="05A9252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25/3769 (8.6)</w:t>
            </w:r>
          </w:p>
        </w:tc>
        <w:tc>
          <w:tcPr>
            <w:tcW w:w="1017" w:type="dxa"/>
          </w:tcPr>
          <w:p w14:paraId="4503816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65/4443 (8.2)</w:t>
            </w:r>
          </w:p>
        </w:tc>
        <w:tc>
          <w:tcPr>
            <w:tcW w:w="1018" w:type="dxa"/>
          </w:tcPr>
          <w:p w14:paraId="3288B27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 xml:space="preserve">393/4978 (7.9) </w:t>
            </w:r>
          </w:p>
        </w:tc>
        <w:tc>
          <w:tcPr>
            <w:tcW w:w="913" w:type="dxa"/>
          </w:tcPr>
          <w:p w14:paraId="4132B1A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&lt;0.001 (↑)</w:t>
            </w:r>
            <w:r w:rsidRPr="002B5D9E">
              <w:rPr>
                <w:rStyle w:val="FootnoteReference"/>
                <w:rFonts w:ascii="Times New Roman" w:hAnsi="Times New Roman" w:cs="Times New Roman"/>
                <w:sz w:val="18"/>
              </w:rPr>
              <w:footnoteReference w:id="1"/>
            </w:r>
          </w:p>
        </w:tc>
        <w:tc>
          <w:tcPr>
            <w:tcW w:w="639" w:type="dxa"/>
          </w:tcPr>
          <w:p w14:paraId="50D73A2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6BDDB64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0D292616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07BED636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iasis</w:t>
            </w:r>
          </w:p>
        </w:tc>
        <w:tc>
          <w:tcPr>
            <w:tcW w:w="1080" w:type="dxa"/>
          </w:tcPr>
          <w:p w14:paraId="3F2C856C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2A0755B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/128 (7.8)</w:t>
            </w:r>
          </w:p>
        </w:tc>
        <w:tc>
          <w:tcPr>
            <w:tcW w:w="1017" w:type="dxa"/>
          </w:tcPr>
          <w:p w14:paraId="7670A41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3/191 (6.8)</w:t>
            </w:r>
          </w:p>
        </w:tc>
        <w:tc>
          <w:tcPr>
            <w:tcW w:w="1017" w:type="dxa"/>
          </w:tcPr>
          <w:p w14:paraId="5A534F2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5/200 (7.5)</w:t>
            </w:r>
          </w:p>
        </w:tc>
        <w:tc>
          <w:tcPr>
            <w:tcW w:w="1017" w:type="dxa"/>
          </w:tcPr>
          <w:p w14:paraId="490FAA4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4/239 (10.0)</w:t>
            </w:r>
          </w:p>
        </w:tc>
        <w:tc>
          <w:tcPr>
            <w:tcW w:w="1017" w:type="dxa"/>
          </w:tcPr>
          <w:p w14:paraId="790491A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9/261 (7.3)</w:t>
            </w:r>
          </w:p>
        </w:tc>
        <w:tc>
          <w:tcPr>
            <w:tcW w:w="1017" w:type="dxa"/>
          </w:tcPr>
          <w:p w14:paraId="3F558DE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2/344 (6.4)</w:t>
            </w:r>
          </w:p>
        </w:tc>
        <w:tc>
          <w:tcPr>
            <w:tcW w:w="1017" w:type="dxa"/>
          </w:tcPr>
          <w:p w14:paraId="50320B6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0/362 (8.3)</w:t>
            </w:r>
          </w:p>
        </w:tc>
        <w:tc>
          <w:tcPr>
            <w:tcW w:w="1017" w:type="dxa"/>
          </w:tcPr>
          <w:p w14:paraId="2AECF7A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0/369 (8.1)</w:t>
            </w:r>
          </w:p>
        </w:tc>
        <w:tc>
          <w:tcPr>
            <w:tcW w:w="1018" w:type="dxa"/>
          </w:tcPr>
          <w:p w14:paraId="5FE60EE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7/524 (9.0)</w:t>
            </w:r>
          </w:p>
        </w:tc>
        <w:tc>
          <w:tcPr>
            <w:tcW w:w="913" w:type="dxa"/>
          </w:tcPr>
          <w:p w14:paraId="17D654B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507</w:t>
            </w:r>
          </w:p>
        </w:tc>
        <w:tc>
          <w:tcPr>
            <w:tcW w:w="639" w:type="dxa"/>
          </w:tcPr>
          <w:p w14:paraId="147D9F9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325F4D6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7241D0B3" w14:textId="77777777" w:rsidTr="00730647">
        <w:trPr>
          <w:trHeight w:val="213"/>
        </w:trPr>
        <w:tc>
          <w:tcPr>
            <w:tcW w:w="1183" w:type="dxa"/>
            <w:vMerge/>
          </w:tcPr>
          <w:p w14:paraId="7EA6E045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62F6C5CE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300F4AB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55 (3.6)</w:t>
            </w:r>
          </w:p>
        </w:tc>
        <w:tc>
          <w:tcPr>
            <w:tcW w:w="1017" w:type="dxa"/>
          </w:tcPr>
          <w:p w14:paraId="55B281B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49 (8.2)</w:t>
            </w:r>
          </w:p>
        </w:tc>
        <w:tc>
          <w:tcPr>
            <w:tcW w:w="1017" w:type="dxa"/>
          </w:tcPr>
          <w:p w14:paraId="3C26E92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63 (7.9)</w:t>
            </w:r>
          </w:p>
        </w:tc>
        <w:tc>
          <w:tcPr>
            <w:tcW w:w="1017" w:type="dxa"/>
          </w:tcPr>
          <w:p w14:paraId="3BCC36D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64 (6.3)</w:t>
            </w:r>
          </w:p>
        </w:tc>
        <w:tc>
          <w:tcPr>
            <w:tcW w:w="1017" w:type="dxa"/>
          </w:tcPr>
          <w:p w14:paraId="245FD71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/52 (15.4)</w:t>
            </w:r>
          </w:p>
        </w:tc>
        <w:tc>
          <w:tcPr>
            <w:tcW w:w="1017" w:type="dxa"/>
          </w:tcPr>
          <w:p w14:paraId="0BCBDED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50 (8.0)</w:t>
            </w:r>
          </w:p>
        </w:tc>
        <w:tc>
          <w:tcPr>
            <w:tcW w:w="1017" w:type="dxa"/>
          </w:tcPr>
          <w:p w14:paraId="27314C4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50 (6.0)</w:t>
            </w:r>
          </w:p>
        </w:tc>
        <w:tc>
          <w:tcPr>
            <w:tcW w:w="1017" w:type="dxa"/>
          </w:tcPr>
          <w:p w14:paraId="2949108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/74 (9.5)</w:t>
            </w:r>
          </w:p>
        </w:tc>
        <w:tc>
          <w:tcPr>
            <w:tcW w:w="1018" w:type="dxa"/>
          </w:tcPr>
          <w:p w14:paraId="730BA36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77 (5.2)</w:t>
            </w:r>
          </w:p>
        </w:tc>
        <w:tc>
          <w:tcPr>
            <w:tcW w:w="913" w:type="dxa"/>
          </w:tcPr>
          <w:p w14:paraId="208834C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828</w:t>
            </w:r>
          </w:p>
        </w:tc>
        <w:tc>
          <w:tcPr>
            <w:tcW w:w="639" w:type="dxa"/>
          </w:tcPr>
          <w:p w14:paraId="245E97E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5BF572C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5A9387B5" w14:textId="77777777" w:rsidTr="00730647">
        <w:trPr>
          <w:trHeight w:val="452"/>
        </w:trPr>
        <w:tc>
          <w:tcPr>
            <w:tcW w:w="1183" w:type="dxa"/>
            <w:vMerge/>
          </w:tcPr>
          <w:p w14:paraId="61F06600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5E85FB52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5507532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16/2416 (8.9)</w:t>
            </w:r>
          </w:p>
        </w:tc>
        <w:tc>
          <w:tcPr>
            <w:tcW w:w="1017" w:type="dxa"/>
          </w:tcPr>
          <w:p w14:paraId="150DDB4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28/2892 (7.9)</w:t>
            </w:r>
          </w:p>
        </w:tc>
        <w:tc>
          <w:tcPr>
            <w:tcW w:w="1017" w:type="dxa"/>
          </w:tcPr>
          <w:p w14:paraId="4FA12F8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83/3398 (8.3)</w:t>
            </w:r>
          </w:p>
        </w:tc>
        <w:tc>
          <w:tcPr>
            <w:tcW w:w="1017" w:type="dxa"/>
          </w:tcPr>
          <w:p w14:paraId="75A8D22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14/3501 (9.0)</w:t>
            </w:r>
          </w:p>
        </w:tc>
        <w:tc>
          <w:tcPr>
            <w:tcW w:w="1017" w:type="dxa"/>
          </w:tcPr>
          <w:p w14:paraId="68936EB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07/3649 (8.4)</w:t>
            </w:r>
          </w:p>
        </w:tc>
        <w:tc>
          <w:tcPr>
            <w:tcW w:w="1017" w:type="dxa"/>
          </w:tcPr>
          <w:p w14:paraId="7B0B848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28/3949 (8.3)</w:t>
            </w:r>
          </w:p>
        </w:tc>
        <w:tc>
          <w:tcPr>
            <w:tcW w:w="1017" w:type="dxa"/>
          </w:tcPr>
          <w:p w14:paraId="03E8EAC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55/3769 (9.4)</w:t>
            </w:r>
          </w:p>
        </w:tc>
        <w:tc>
          <w:tcPr>
            <w:tcW w:w="1017" w:type="dxa"/>
          </w:tcPr>
          <w:p w14:paraId="1984320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70/4443 (8.3)</w:t>
            </w:r>
          </w:p>
        </w:tc>
        <w:tc>
          <w:tcPr>
            <w:tcW w:w="1018" w:type="dxa"/>
          </w:tcPr>
          <w:p w14:paraId="7F7F3C6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85/4978 (9.7)</w:t>
            </w:r>
          </w:p>
        </w:tc>
        <w:tc>
          <w:tcPr>
            <w:tcW w:w="913" w:type="dxa"/>
          </w:tcPr>
          <w:p w14:paraId="4F3D5F2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053</w:t>
            </w:r>
          </w:p>
        </w:tc>
        <w:tc>
          <w:tcPr>
            <w:tcW w:w="639" w:type="dxa"/>
          </w:tcPr>
          <w:p w14:paraId="0077973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06F0AFC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1E1F0206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68CA151D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V</w:t>
            </w:r>
          </w:p>
        </w:tc>
        <w:tc>
          <w:tcPr>
            <w:tcW w:w="1080" w:type="dxa"/>
          </w:tcPr>
          <w:p w14:paraId="2B98E057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22E3252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/128 (6.3)</w:t>
            </w:r>
          </w:p>
        </w:tc>
        <w:tc>
          <w:tcPr>
            <w:tcW w:w="1017" w:type="dxa"/>
          </w:tcPr>
          <w:p w14:paraId="7F15F25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191 (2.6)</w:t>
            </w:r>
          </w:p>
        </w:tc>
        <w:tc>
          <w:tcPr>
            <w:tcW w:w="1017" w:type="dxa"/>
          </w:tcPr>
          <w:p w14:paraId="07FE8F8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200 (4.5)</w:t>
            </w:r>
          </w:p>
        </w:tc>
        <w:tc>
          <w:tcPr>
            <w:tcW w:w="1017" w:type="dxa"/>
          </w:tcPr>
          <w:p w14:paraId="4BD60AF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239 (1.3)</w:t>
            </w:r>
          </w:p>
        </w:tc>
        <w:tc>
          <w:tcPr>
            <w:tcW w:w="1017" w:type="dxa"/>
          </w:tcPr>
          <w:p w14:paraId="6D703B9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261 (3.4)</w:t>
            </w:r>
          </w:p>
        </w:tc>
        <w:tc>
          <w:tcPr>
            <w:tcW w:w="1017" w:type="dxa"/>
          </w:tcPr>
          <w:p w14:paraId="05A9F13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1/344 (3.2)</w:t>
            </w:r>
          </w:p>
        </w:tc>
        <w:tc>
          <w:tcPr>
            <w:tcW w:w="1017" w:type="dxa"/>
          </w:tcPr>
          <w:p w14:paraId="6398504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5/362 (4.1)</w:t>
            </w:r>
          </w:p>
        </w:tc>
        <w:tc>
          <w:tcPr>
            <w:tcW w:w="1017" w:type="dxa"/>
          </w:tcPr>
          <w:p w14:paraId="654BB61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4/369 (3.8)</w:t>
            </w:r>
          </w:p>
        </w:tc>
        <w:tc>
          <w:tcPr>
            <w:tcW w:w="1018" w:type="dxa"/>
          </w:tcPr>
          <w:p w14:paraId="2494659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/524 (1.9)</w:t>
            </w:r>
          </w:p>
        </w:tc>
        <w:tc>
          <w:tcPr>
            <w:tcW w:w="913" w:type="dxa"/>
          </w:tcPr>
          <w:p w14:paraId="6C0A53A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228</w:t>
            </w:r>
          </w:p>
        </w:tc>
        <w:tc>
          <w:tcPr>
            <w:tcW w:w="639" w:type="dxa"/>
          </w:tcPr>
          <w:p w14:paraId="6337386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587BBD6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1E2FD81A" w14:textId="77777777" w:rsidTr="00730647">
        <w:trPr>
          <w:trHeight w:val="225"/>
        </w:trPr>
        <w:tc>
          <w:tcPr>
            <w:tcW w:w="1183" w:type="dxa"/>
            <w:vMerge/>
          </w:tcPr>
          <w:p w14:paraId="269D6A96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000EBE22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50A0D65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55 (5.5)</w:t>
            </w:r>
          </w:p>
        </w:tc>
        <w:tc>
          <w:tcPr>
            <w:tcW w:w="1017" w:type="dxa"/>
          </w:tcPr>
          <w:p w14:paraId="454AFBE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49 (6.1)</w:t>
            </w:r>
          </w:p>
        </w:tc>
        <w:tc>
          <w:tcPr>
            <w:tcW w:w="1017" w:type="dxa"/>
          </w:tcPr>
          <w:p w14:paraId="68AFAF6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63 (3.2)</w:t>
            </w:r>
          </w:p>
        </w:tc>
        <w:tc>
          <w:tcPr>
            <w:tcW w:w="1017" w:type="dxa"/>
          </w:tcPr>
          <w:p w14:paraId="36E8E95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64 (1.6)</w:t>
            </w:r>
          </w:p>
        </w:tc>
        <w:tc>
          <w:tcPr>
            <w:tcW w:w="1017" w:type="dxa"/>
          </w:tcPr>
          <w:p w14:paraId="204DAB0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52 (3.8)</w:t>
            </w:r>
          </w:p>
        </w:tc>
        <w:tc>
          <w:tcPr>
            <w:tcW w:w="1017" w:type="dxa"/>
          </w:tcPr>
          <w:p w14:paraId="5EA6998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50 (2.0)</w:t>
            </w:r>
          </w:p>
        </w:tc>
        <w:tc>
          <w:tcPr>
            <w:tcW w:w="1017" w:type="dxa"/>
          </w:tcPr>
          <w:p w14:paraId="385DEC6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0 (0.0)</w:t>
            </w:r>
          </w:p>
        </w:tc>
        <w:tc>
          <w:tcPr>
            <w:tcW w:w="1017" w:type="dxa"/>
          </w:tcPr>
          <w:p w14:paraId="0641E82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74 (4.1)</w:t>
            </w:r>
          </w:p>
        </w:tc>
        <w:tc>
          <w:tcPr>
            <w:tcW w:w="1018" w:type="dxa"/>
          </w:tcPr>
          <w:p w14:paraId="297412B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77 (5.2)</w:t>
            </w:r>
          </w:p>
        </w:tc>
        <w:tc>
          <w:tcPr>
            <w:tcW w:w="913" w:type="dxa"/>
          </w:tcPr>
          <w:p w14:paraId="64FF85B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700</w:t>
            </w:r>
          </w:p>
        </w:tc>
        <w:tc>
          <w:tcPr>
            <w:tcW w:w="639" w:type="dxa"/>
          </w:tcPr>
          <w:p w14:paraId="39B9D25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28C8108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752F9F4A" w14:textId="77777777" w:rsidTr="00730647">
        <w:trPr>
          <w:trHeight w:val="439"/>
        </w:trPr>
        <w:tc>
          <w:tcPr>
            <w:tcW w:w="1183" w:type="dxa"/>
            <w:vMerge/>
          </w:tcPr>
          <w:p w14:paraId="2C821FFC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11C56A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1FCF363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6/2416 (4.0)</w:t>
            </w:r>
          </w:p>
        </w:tc>
        <w:tc>
          <w:tcPr>
            <w:tcW w:w="1017" w:type="dxa"/>
          </w:tcPr>
          <w:p w14:paraId="6B5EE8F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5/2892 (3.6)</w:t>
            </w:r>
          </w:p>
        </w:tc>
        <w:tc>
          <w:tcPr>
            <w:tcW w:w="1017" w:type="dxa"/>
          </w:tcPr>
          <w:p w14:paraId="331C2C8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17/3398 (3.4)</w:t>
            </w:r>
          </w:p>
        </w:tc>
        <w:tc>
          <w:tcPr>
            <w:tcW w:w="1017" w:type="dxa"/>
          </w:tcPr>
          <w:p w14:paraId="5AE577A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19/3501 (3.4)</w:t>
            </w:r>
          </w:p>
        </w:tc>
        <w:tc>
          <w:tcPr>
            <w:tcW w:w="1017" w:type="dxa"/>
          </w:tcPr>
          <w:p w14:paraId="302D4E5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9/3649 (3.0)</w:t>
            </w:r>
          </w:p>
        </w:tc>
        <w:tc>
          <w:tcPr>
            <w:tcW w:w="1017" w:type="dxa"/>
          </w:tcPr>
          <w:p w14:paraId="55232A4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7/3949 (3.2)</w:t>
            </w:r>
          </w:p>
        </w:tc>
        <w:tc>
          <w:tcPr>
            <w:tcW w:w="1017" w:type="dxa"/>
          </w:tcPr>
          <w:p w14:paraId="411AF63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3/3769 (2.7)</w:t>
            </w:r>
          </w:p>
        </w:tc>
        <w:tc>
          <w:tcPr>
            <w:tcW w:w="1017" w:type="dxa"/>
          </w:tcPr>
          <w:p w14:paraId="4264437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52/4443 (3.4)</w:t>
            </w:r>
          </w:p>
        </w:tc>
        <w:tc>
          <w:tcPr>
            <w:tcW w:w="1018" w:type="dxa"/>
          </w:tcPr>
          <w:p w14:paraId="1B7D21D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43/4978 (2.9)</w:t>
            </w:r>
          </w:p>
        </w:tc>
        <w:tc>
          <w:tcPr>
            <w:tcW w:w="913" w:type="dxa"/>
          </w:tcPr>
          <w:p w14:paraId="2A89223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009 (↓)</w:t>
            </w:r>
            <w:r w:rsidRPr="002B5D9E">
              <w:rPr>
                <w:rStyle w:val="FootnoteReference"/>
                <w:rFonts w:ascii="Times New Roman" w:hAnsi="Times New Roman" w:cs="Times New Roman"/>
                <w:sz w:val="18"/>
              </w:rPr>
              <w:footnoteReference w:id="2"/>
            </w:r>
          </w:p>
        </w:tc>
        <w:tc>
          <w:tcPr>
            <w:tcW w:w="639" w:type="dxa"/>
          </w:tcPr>
          <w:p w14:paraId="69F3107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2CCAA52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1EE250ED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3EFEC1F5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D</w:t>
            </w:r>
          </w:p>
        </w:tc>
        <w:tc>
          <w:tcPr>
            <w:tcW w:w="1080" w:type="dxa"/>
          </w:tcPr>
          <w:p w14:paraId="4E63B962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62CBB53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128 (3.9)</w:t>
            </w:r>
          </w:p>
        </w:tc>
        <w:tc>
          <w:tcPr>
            <w:tcW w:w="1017" w:type="dxa"/>
          </w:tcPr>
          <w:p w14:paraId="3BF436A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191 (2.6)</w:t>
            </w:r>
          </w:p>
        </w:tc>
        <w:tc>
          <w:tcPr>
            <w:tcW w:w="1017" w:type="dxa"/>
          </w:tcPr>
          <w:p w14:paraId="22E0A00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200 (2.0)</w:t>
            </w:r>
          </w:p>
        </w:tc>
        <w:tc>
          <w:tcPr>
            <w:tcW w:w="1017" w:type="dxa"/>
          </w:tcPr>
          <w:p w14:paraId="1E68B2D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239 (1.7)</w:t>
            </w:r>
          </w:p>
        </w:tc>
        <w:tc>
          <w:tcPr>
            <w:tcW w:w="1017" w:type="dxa"/>
          </w:tcPr>
          <w:p w14:paraId="31A2C59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261 (1.9)</w:t>
            </w:r>
          </w:p>
        </w:tc>
        <w:tc>
          <w:tcPr>
            <w:tcW w:w="1017" w:type="dxa"/>
          </w:tcPr>
          <w:p w14:paraId="4C821A2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344 (2.6)</w:t>
            </w:r>
          </w:p>
        </w:tc>
        <w:tc>
          <w:tcPr>
            <w:tcW w:w="1017" w:type="dxa"/>
          </w:tcPr>
          <w:p w14:paraId="36311E4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/362 (2.8)</w:t>
            </w:r>
          </w:p>
        </w:tc>
        <w:tc>
          <w:tcPr>
            <w:tcW w:w="1017" w:type="dxa"/>
          </w:tcPr>
          <w:p w14:paraId="1563962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/369 (1.9)</w:t>
            </w:r>
          </w:p>
        </w:tc>
        <w:tc>
          <w:tcPr>
            <w:tcW w:w="1018" w:type="dxa"/>
          </w:tcPr>
          <w:p w14:paraId="2883785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6/524 (3.1)</w:t>
            </w:r>
          </w:p>
        </w:tc>
        <w:tc>
          <w:tcPr>
            <w:tcW w:w="913" w:type="dxa"/>
          </w:tcPr>
          <w:p w14:paraId="56AD2B6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848</w:t>
            </w:r>
          </w:p>
        </w:tc>
        <w:tc>
          <w:tcPr>
            <w:tcW w:w="639" w:type="dxa"/>
          </w:tcPr>
          <w:p w14:paraId="4C65E66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7C45DAA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072951D6" w14:textId="77777777" w:rsidTr="00730647">
        <w:trPr>
          <w:trHeight w:val="238"/>
        </w:trPr>
        <w:tc>
          <w:tcPr>
            <w:tcW w:w="1183" w:type="dxa"/>
            <w:vMerge/>
          </w:tcPr>
          <w:p w14:paraId="6B474B2B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91B9DDE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2384213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5 (0.0)</w:t>
            </w:r>
          </w:p>
        </w:tc>
        <w:tc>
          <w:tcPr>
            <w:tcW w:w="1017" w:type="dxa"/>
          </w:tcPr>
          <w:p w14:paraId="1EFA42F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49 (0.0)</w:t>
            </w:r>
          </w:p>
        </w:tc>
        <w:tc>
          <w:tcPr>
            <w:tcW w:w="1017" w:type="dxa"/>
          </w:tcPr>
          <w:p w14:paraId="01E7183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63 (0.0)</w:t>
            </w:r>
          </w:p>
        </w:tc>
        <w:tc>
          <w:tcPr>
            <w:tcW w:w="1017" w:type="dxa"/>
          </w:tcPr>
          <w:p w14:paraId="1998580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64 (0.0)</w:t>
            </w:r>
          </w:p>
        </w:tc>
        <w:tc>
          <w:tcPr>
            <w:tcW w:w="1017" w:type="dxa"/>
          </w:tcPr>
          <w:p w14:paraId="04752BC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2 (0.0)</w:t>
            </w:r>
          </w:p>
        </w:tc>
        <w:tc>
          <w:tcPr>
            <w:tcW w:w="1017" w:type="dxa"/>
          </w:tcPr>
          <w:p w14:paraId="1E1C729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0 (0.0)</w:t>
            </w:r>
          </w:p>
        </w:tc>
        <w:tc>
          <w:tcPr>
            <w:tcW w:w="1017" w:type="dxa"/>
          </w:tcPr>
          <w:p w14:paraId="4464DEC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50 (2.0)</w:t>
            </w:r>
          </w:p>
        </w:tc>
        <w:tc>
          <w:tcPr>
            <w:tcW w:w="1017" w:type="dxa"/>
          </w:tcPr>
          <w:p w14:paraId="6CC33C8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74 (0.0)</w:t>
            </w:r>
          </w:p>
        </w:tc>
        <w:tc>
          <w:tcPr>
            <w:tcW w:w="1018" w:type="dxa"/>
          </w:tcPr>
          <w:p w14:paraId="18F6D94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77 (1.3)</w:t>
            </w:r>
          </w:p>
        </w:tc>
        <w:tc>
          <w:tcPr>
            <w:tcW w:w="913" w:type="dxa"/>
          </w:tcPr>
          <w:p w14:paraId="50FA033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139</w:t>
            </w:r>
          </w:p>
        </w:tc>
        <w:tc>
          <w:tcPr>
            <w:tcW w:w="639" w:type="dxa"/>
          </w:tcPr>
          <w:p w14:paraId="2259EB9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6EB093F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27643F41" w14:textId="77777777" w:rsidTr="00730647">
        <w:trPr>
          <w:trHeight w:val="225"/>
        </w:trPr>
        <w:tc>
          <w:tcPr>
            <w:tcW w:w="1183" w:type="dxa"/>
            <w:vMerge/>
          </w:tcPr>
          <w:p w14:paraId="57352FD2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E786428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5BA7165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0/2416 (2.5)</w:t>
            </w:r>
          </w:p>
        </w:tc>
        <w:tc>
          <w:tcPr>
            <w:tcW w:w="1017" w:type="dxa"/>
          </w:tcPr>
          <w:p w14:paraId="3410F03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8/2892 (2.7)</w:t>
            </w:r>
          </w:p>
        </w:tc>
        <w:tc>
          <w:tcPr>
            <w:tcW w:w="1017" w:type="dxa"/>
          </w:tcPr>
          <w:p w14:paraId="08DBEA9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1/3398 (2.1)</w:t>
            </w:r>
          </w:p>
        </w:tc>
        <w:tc>
          <w:tcPr>
            <w:tcW w:w="1017" w:type="dxa"/>
          </w:tcPr>
          <w:p w14:paraId="77C435D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8/3501 (2.8)</w:t>
            </w:r>
          </w:p>
        </w:tc>
        <w:tc>
          <w:tcPr>
            <w:tcW w:w="1017" w:type="dxa"/>
          </w:tcPr>
          <w:p w14:paraId="3D526AC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4/3649 (2.6)</w:t>
            </w:r>
          </w:p>
        </w:tc>
        <w:tc>
          <w:tcPr>
            <w:tcW w:w="1017" w:type="dxa"/>
          </w:tcPr>
          <w:p w14:paraId="1DD6F68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3/3949 (2.4)</w:t>
            </w:r>
          </w:p>
        </w:tc>
        <w:tc>
          <w:tcPr>
            <w:tcW w:w="1017" w:type="dxa"/>
          </w:tcPr>
          <w:p w14:paraId="5ABCBFF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6/3769 (3.3)</w:t>
            </w:r>
          </w:p>
        </w:tc>
        <w:tc>
          <w:tcPr>
            <w:tcW w:w="1017" w:type="dxa"/>
          </w:tcPr>
          <w:p w14:paraId="161DF4B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17/4443 (2.6)</w:t>
            </w:r>
          </w:p>
        </w:tc>
        <w:tc>
          <w:tcPr>
            <w:tcW w:w="1018" w:type="dxa"/>
          </w:tcPr>
          <w:p w14:paraId="16413BD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5/4978 (1.9)</w:t>
            </w:r>
          </w:p>
        </w:tc>
        <w:tc>
          <w:tcPr>
            <w:tcW w:w="913" w:type="dxa"/>
          </w:tcPr>
          <w:p w14:paraId="5FA06AA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545</w:t>
            </w:r>
          </w:p>
        </w:tc>
        <w:tc>
          <w:tcPr>
            <w:tcW w:w="639" w:type="dxa"/>
          </w:tcPr>
          <w:p w14:paraId="2828B5E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3CD736F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1AB038C8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4BDB69D1" w14:textId="77777777" w:rsidR="007A21D1" w:rsidRPr="007946EA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lamydia</w:t>
            </w:r>
          </w:p>
        </w:tc>
        <w:tc>
          <w:tcPr>
            <w:tcW w:w="1080" w:type="dxa"/>
          </w:tcPr>
          <w:p w14:paraId="3B776286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6E0B823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/125 (9.6)</w:t>
            </w:r>
          </w:p>
        </w:tc>
        <w:tc>
          <w:tcPr>
            <w:tcW w:w="1017" w:type="dxa"/>
          </w:tcPr>
          <w:p w14:paraId="4A8FB2D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176 (5.1)</w:t>
            </w:r>
          </w:p>
        </w:tc>
        <w:tc>
          <w:tcPr>
            <w:tcW w:w="1017" w:type="dxa"/>
          </w:tcPr>
          <w:p w14:paraId="05CD2FA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9/192 (9.9)</w:t>
            </w:r>
          </w:p>
        </w:tc>
        <w:tc>
          <w:tcPr>
            <w:tcW w:w="1017" w:type="dxa"/>
          </w:tcPr>
          <w:p w14:paraId="2BA93CE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4/235 (6.0)</w:t>
            </w:r>
          </w:p>
        </w:tc>
        <w:tc>
          <w:tcPr>
            <w:tcW w:w="1017" w:type="dxa"/>
          </w:tcPr>
          <w:p w14:paraId="16926F1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/250 (4.8)</w:t>
            </w:r>
          </w:p>
        </w:tc>
        <w:tc>
          <w:tcPr>
            <w:tcW w:w="1017" w:type="dxa"/>
          </w:tcPr>
          <w:p w14:paraId="0ABBB06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9/333 (5.7)</w:t>
            </w:r>
          </w:p>
        </w:tc>
        <w:tc>
          <w:tcPr>
            <w:tcW w:w="1017" w:type="dxa"/>
          </w:tcPr>
          <w:p w14:paraId="5D6B0EF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5/354 (7.1)</w:t>
            </w:r>
          </w:p>
        </w:tc>
        <w:tc>
          <w:tcPr>
            <w:tcW w:w="1017" w:type="dxa"/>
          </w:tcPr>
          <w:p w14:paraId="6F2B339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2/360 (6.1)</w:t>
            </w:r>
          </w:p>
        </w:tc>
        <w:tc>
          <w:tcPr>
            <w:tcW w:w="1018" w:type="dxa"/>
          </w:tcPr>
          <w:p w14:paraId="6766F15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5/509 (6.9)</w:t>
            </w:r>
          </w:p>
        </w:tc>
        <w:tc>
          <w:tcPr>
            <w:tcW w:w="913" w:type="dxa"/>
          </w:tcPr>
          <w:p w14:paraId="7346379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570</w:t>
            </w:r>
          </w:p>
        </w:tc>
        <w:tc>
          <w:tcPr>
            <w:tcW w:w="639" w:type="dxa"/>
          </w:tcPr>
          <w:p w14:paraId="67CFFF5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318371C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6D4453E3" w14:textId="77777777" w:rsidTr="00730647">
        <w:trPr>
          <w:trHeight w:val="225"/>
        </w:trPr>
        <w:tc>
          <w:tcPr>
            <w:tcW w:w="1183" w:type="dxa"/>
            <w:vMerge/>
          </w:tcPr>
          <w:p w14:paraId="757F1C8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87773DD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09A4BDE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47 (0.0)</w:t>
            </w:r>
          </w:p>
        </w:tc>
        <w:tc>
          <w:tcPr>
            <w:tcW w:w="1017" w:type="dxa"/>
          </w:tcPr>
          <w:p w14:paraId="1017025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42 (0.0)</w:t>
            </w:r>
          </w:p>
        </w:tc>
        <w:tc>
          <w:tcPr>
            <w:tcW w:w="1017" w:type="dxa"/>
          </w:tcPr>
          <w:p w14:paraId="5DC29EB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5 (0.0)</w:t>
            </w:r>
          </w:p>
        </w:tc>
        <w:tc>
          <w:tcPr>
            <w:tcW w:w="1017" w:type="dxa"/>
          </w:tcPr>
          <w:p w14:paraId="0E50F3F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6 (0.0)</w:t>
            </w:r>
          </w:p>
        </w:tc>
        <w:tc>
          <w:tcPr>
            <w:tcW w:w="1017" w:type="dxa"/>
          </w:tcPr>
          <w:p w14:paraId="52ACC1E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47 (0.0)</w:t>
            </w:r>
          </w:p>
        </w:tc>
        <w:tc>
          <w:tcPr>
            <w:tcW w:w="1017" w:type="dxa"/>
          </w:tcPr>
          <w:p w14:paraId="4898372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49 (2.0)</w:t>
            </w:r>
          </w:p>
        </w:tc>
        <w:tc>
          <w:tcPr>
            <w:tcW w:w="1017" w:type="dxa"/>
          </w:tcPr>
          <w:p w14:paraId="1287AFE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/</w:t>
            </w:r>
            <w:r w:rsidRPr="002B5D9E">
              <w:rPr>
                <w:rFonts w:ascii="Times New Roman" w:hAnsi="Times New Roman" w:cs="Times New Roman"/>
                <w:sz w:val="18"/>
              </w:rPr>
              <w:t>46 (0.0)</w:t>
            </w:r>
          </w:p>
        </w:tc>
        <w:tc>
          <w:tcPr>
            <w:tcW w:w="1017" w:type="dxa"/>
          </w:tcPr>
          <w:p w14:paraId="7A73EC4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72 (4.2)</w:t>
            </w:r>
          </w:p>
        </w:tc>
        <w:tc>
          <w:tcPr>
            <w:tcW w:w="1018" w:type="dxa"/>
          </w:tcPr>
          <w:p w14:paraId="4C3B9AC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74 (2.7)</w:t>
            </w:r>
          </w:p>
        </w:tc>
        <w:tc>
          <w:tcPr>
            <w:tcW w:w="913" w:type="dxa"/>
          </w:tcPr>
          <w:p w14:paraId="25ADDFC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014 (↑)</w:t>
            </w:r>
          </w:p>
        </w:tc>
        <w:tc>
          <w:tcPr>
            <w:tcW w:w="639" w:type="dxa"/>
          </w:tcPr>
          <w:p w14:paraId="1A6E5EB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173527C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331C8208" w14:textId="77777777" w:rsidTr="00730647">
        <w:trPr>
          <w:trHeight w:val="452"/>
        </w:trPr>
        <w:tc>
          <w:tcPr>
            <w:tcW w:w="1183" w:type="dxa"/>
            <w:vMerge/>
          </w:tcPr>
          <w:p w14:paraId="71530DB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1A41449A" w14:textId="77777777" w:rsidR="007A21D1" w:rsidRPr="007946EA" w:rsidRDefault="007A21D1" w:rsidP="00B03E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46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54F180D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95/2181 (8.9)</w:t>
            </w:r>
          </w:p>
        </w:tc>
        <w:tc>
          <w:tcPr>
            <w:tcW w:w="1017" w:type="dxa"/>
          </w:tcPr>
          <w:p w14:paraId="4FE7A69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16/2597 (8.3)</w:t>
            </w:r>
          </w:p>
        </w:tc>
        <w:tc>
          <w:tcPr>
            <w:tcW w:w="1017" w:type="dxa"/>
          </w:tcPr>
          <w:p w14:paraId="04EEF8C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88/3169 (9.1)</w:t>
            </w:r>
          </w:p>
        </w:tc>
        <w:tc>
          <w:tcPr>
            <w:tcW w:w="1017" w:type="dxa"/>
          </w:tcPr>
          <w:p w14:paraId="5ECB934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17/3266 (9.7)</w:t>
            </w:r>
          </w:p>
        </w:tc>
        <w:tc>
          <w:tcPr>
            <w:tcW w:w="1017" w:type="dxa"/>
          </w:tcPr>
          <w:p w14:paraId="42DF187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93/3382 (8.7)</w:t>
            </w:r>
          </w:p>
        </w:tc>
        <w:tc>
          <w:tcPr>
            <w:tcW w:w="1017" w:type="dxa"/>
          </w:tcPr>
          <w:p w14:paraId="03B9594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43/3726 (9.2)</w:t>
            </w:r>
          </w:p>
        </w:tc>
        <w:tc>
          <w:tcPr>
            <w:tcW w:w="1017" w:type="dxa"/>
          </w:tcPr>
          <w:p w14:paraId="78A1E0E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58/3582 (10.0)</w:t>
            </w:r>
          </w:p>
        </w:tc>
        <w:tc>
          <w:tcPr>
            <w:tcW w:w="1017" w:type="dxa"/>
          </w:tcPr>
          <w:p w14:paraId="753E43B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99/4222 (9.5)</w:t>
            </w:r>
          </w:p>
        </w:tc>
        <w:tc>
          <w:tcPr>
            <w:tcW w:w="1018" w:type="dxa"/>
          </w:tcPr>
          <w:p w14:paraId="70B924C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42/4686 (9.4)</w:t>
            </w:r>
          </w:p>
        </w:tc>
        <w:tc>
          <w:tcPr>
            <w:tcW w:w="913" w:type="dxa"/>
          </w:tcPr>
          <w:p w14:paraId="09C53AB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109</w:t>
            </w:r>
          </w:p>
        </w:tc>
        <w:tc>
          <w:tcPr>
            <w:tcW w:w="639" w:type="dxa"/>
          </w:tcPr>
          <w:p w14:paraId="6E6A568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0086169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4D8C9005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67B5401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  <w:szCs w:val="18"/>
              </w:rPr>
              <w:t>Gonorrhoea</w:t>
            </w:r>
          </w:p>
          <w:p w14:paraId="2F68161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72387C1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91BE170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DA455DB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247EC066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6638B48F" w14:textId="2B654AE0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873C53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SMW</w:t>
            </w:r>
          </w:p>
        </w:tc>
        <w:tc>
          <w:tcPr>
            <w:tcW w:w="1017" w:type="dxa"/>
          </w:tcPr>
          <w:p w14:paraId="7C60AA3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69 (0.0)</w:t>
            </w:r>
          </w:p>
        </w:tc>
        <w:tc>
          <w:tcPr>
            <w:tcW w:w="1017" w:type="dxa"/>
          </w:tcPr>
          <w:p w14:paraId="236EC96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102 (1.0)</w:t>
            </w:r>
          </w:p>
        </w:tc>
        <w:tc>
          <w:tcPr>
            <w:tcW w:w="1017" w:type="dxa"/>
          </w:tcPr>
          <w:p w14:paraId="6C319B4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03 (0.0)</w:t>
            </w:r>
          </w:p>
        </w:tc>
        <w:tc>
          <w:tcPr>
            <w:tcW w:w="1017" w:type="dxa"/>
          </w:tcPr>
          <w:p w14:paraId="461F06B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126 (2.4)</w:t>
            </w:r>
          </w:p>
        </w:tc>
        <w:tc>
          <w:tcPr>
            <w:tcW w:w="1017" w:type="dxa"/>
          </w:tcPr>
          <w:p w14:paraId="2F50F07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120 (1.7)</w:t>
            </w:r>
          </w:p>
        </w:tc>
        <w:tc>
          <w:tcPr>
            <w:tcW w:w="1017" w:type="dxa"/>
          </w:tcPr>
          <w:p w14:paraId="4F25231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201 (0.5)</w:t>
            </w:r>
          </w:p>
        </w:tc>
        <w:tc>
          <w:tcPr>
            <w:tcW w:w="1017" w:type="dxa"/>
          </w:tcPr>
          <w:p w14:paraId="5EBF6BB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287 (1.7)</w:t>
            </w:r>
          </w:p>
        </w:tc>
        <w:tc>
          <w:tcPr>
            <w:tcW w:w="1017" w:type="dxa"/>
          </w:tcPr>
          <w:p w14:paraId="70932C5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361 (1.1)</w:t>
            </w:r>
          </w:p>
        </w:tc>
        <w:tc>
          <w:tcPr>
            <w:tcW w:w="1018" w:type="dxa"/>
          </w:tcPr>
          <w:p w14:paraId="59189A3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509 (0.8)</w:t>
            </w:r>
          </w:p>
        </w:tc>
        <w:tc>
          <w:tcPr>
            <w:tcW w:w="913" w:type="dxa"/>
          </w:tcPr>
          <w:p w14:paraId="1FE0E1A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905</w:t>
            </w:r>
          </w:p>
        </w:tc>
        <w:tc>
          <w:tcPr>
            <w:tcW w:w="639" w:type="dxa"/>
          </w:tcPr>
          <w:p w14:paraId="113DD44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0C05975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45397677" w14:textId="77777777" w:rsidTr="00730647">
        <w:trPr>
          <w:trHeight w:val="225"/>
        </w:trPr>
        <w:tc>
          <w:tcPr>
            <w:tcW w:w="1183" w:type="dxa"/>
            <w:vMerge/>
          </w:tcPr>
          <w:p w14:paraId="247DE35D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882E9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WO</w:t>
            </w:r>
            <w:r w:rsidRPr="002B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</w:tcPr>
          <w:p w14:paraId="5F6F4AF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4 (0.0)</w:t>
            </w:r>
          </w:p>
        </w:tc>
        <w:tc>
          <w:tcPr>
            <w:tcW w:w="1017" w:type="dxa"/>
          </w:tcPr>
          <w:p w14:paraId="4B9BBAD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2 (0.0)</w:t>
            </w:r>
          </w:p>
        </w:tc>
        <w:tc>
          <w:tcPr>
            <w:tcW w:w="1017" w:type="dxa"/>
          </w:tcPr>
          <w:p w14:paraId="305BFDD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9 (0.0)</w:t>
            </w:r>
          </w:p>
        </w:tc>
        <w:tc>
          <w:tcPr>
            <w:tcW w:w="1017" w:type="dxa"/>
          </w:tcPr>
          <w:p w14:paraId="5426B16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8 (0.0)</w:t>
            </w:r>
          </w:p>
        </w:tc>
        <w:tc>
          <w:tcPr>
            <w:tcW w:w="1017" w:type="dxa"/>
          </w:tcPr>
          <w:p w14:paraId="6B704CA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6 (0.0)</w:t>
            </w:r>
          </w:p>
        </w:tc>
        <w:tc>
          <w:tcPr>
            <w:tcW w:w="1017" w:type="dxa"/>
          </w:tcPr>
          <w:p w14:paraId="4E3A72A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4 (0.0)</w:t>
            </w:r>
          </w:p>
        </w:tc>
        <w:tc>
          <w:tcPr>
            <w:tcW w:w="1017" w:type="dxa"/>
          </w:tcPr>
          <w:p w14:paraId="334D101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34 (2.9)</w:t>
            </w:r>
          </w:p>
        </w:tc>
        <w:tc>
          <w:tcPr>
            <w:tcW w:w="1017" w:type="dxa"/>
          </w:tcPr>
          <w:p w14:paraId="2E6E13C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72 (0.0)</w:t>
            </w:r>
          </w:p>
        </w:tc>
        <w:tc>
          <w:tcPr>
            <w:tcW w:w="1018" w:type="dxa"/>
          </w:tcPr>
          <w:p w14:paraId="4FF9643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74 (0.0)</w:t>
            </w:r>
          </w:p>
        </w:tc>
        <w:tc>
          <w:tcPr>
            <w:tcW w:w="913" w:type="dxa"/>
          </w:tcPr>
          <w:p w14:paraId="2D86E1F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725</w:t>
            </w:r>
          </w:p>
        </w:tc>
        <w:tc>
          <w:tcPr>
            <w:tcW w:w="639" w:type="dxa"/>
          </w:tcPr>
          <w:p w14:paraId="2A983D0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2D698C5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292B2D81" w14:textId="77777777" w:rsidTr="00730647">
        <w:trPr>
          <w:trHeight w:val="439"/>
        </w:trPr>
        <w:tc>
          <w:tcPr>
            <w:tcW w:w="1183" w:type="dxa"/>
            <w:vMerge/>
          </w:tcPr>
          <w:p w14:paraId="4882880D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2AA25E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647BE35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/1170 (0.7)</w:t>
            </w:r>
          </w:p>
        </w:tc>
        <w:tc>
          <w:tcPr>
            <w:tcW w:w="1017" w:type="dxa"/>
          </w:tcPr>
          <w:p w14:paraId="7FCD0F5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9/1230 (0.7)</w:t>
            </w:r>
          </w:p>
        </w:tc>
        <w:tc>
          <w:tcPr>
            <w:tcW w:w="1017" w:type="dxa"/>
          </w:tcPr>
          <w:p w14:paraId="78D35AA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/1455 (0.5)</w:t>
            </w:r>
          </w:p>
        </w:tc>
        <w:tc>
          <w:tcPr>
            <w:tcW w:w="1017" w:type="dxa"/>
          </w:tcPr>
          <w:p w14:paraId="5F4A43F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6/1524 (1.0)</w:t>
            </w:r>
          </w:p>
        </w:tc>
        <w:tc>
          <w:tcPr>
            <w:tcW w:w="1017" w:type="dxa"/>
          </w:tcPr>
          <w:p w14:paraId="3F1D24B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7/1463 (1.8)</w:t>
            </w:r>
          </w:p>
        </w:tc>
        <w:tc>
          <w:tcPr>
            <w:tcW w:w="1017" w:type="dxa"/>
          </w:tcPr>
          <w:p w14:paraId="5C16EBE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9/1848 (1.6)</w:t>
            </w:r>
          </w:p>
        </w:tc>
        <w:tc>
          <w:tcPr>
            <w:tcW w:w="1017" w:type="dxa"/>
          </w:tcPr>
          <w:p w14:paraId="7664F22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4/2594 (1.7)</w:t>
            </w:r>
          </w:p>
        </w:tc>
        <w:tc>
          <w:tcPr>
            <w:tcW w:w="1017" w:type="dxa"/>
          </w:tcPr>
          <w:p w14:paraId="19ABB2D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4/4211 (1.3)</w:t>
            </w:r>
          </w:p>
        </w:tc>
        <w:tc>
          <w:tcPr>
            <w:tcW w:w="1018" w:type="dxa"/>
          </w:tcPr>
          <w:p w14:paraId="6AF7C92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3/4692 (0.9)</w:t>
            </w:r>
          </w:p>
        </w:tc>
        <w:tc>
          <w:tcPr>
            <w:tcW w:w="913" w:type="dxa"/>
          </w:tcPr>
          <w:p w14:paraId="3EEDA79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137</w:t>
            </w:r>
          </w:p>
        </w:tc>
        <w:tc>
          <w:tcPr>
            <w:tcW w:w="639" w:type="dxa"/>
          </w:tcPr>
          <w:p w14:paraId="3E439A4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4282A61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125538EB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3BAC73AD" w14:textId="7EABBC8D" w:rsidR="00730647" w:rsidRPr="002B5D9E" w:rsidRDefault="00730647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lture</w:t>
            </w:r>
          </w:p>
          <w:p w14:paraId="61DE7BEE" w14:textId="77777777" w:rsidR="00730647" w:rsidRPr="002B5D9E" w:rsidRDefault="00730647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F454044" w14:textId="77777777" w:rsidR="00730647" w:rsidRPr="002B5D9E" w:rsidRDefault="00730647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EBF2C46" w14:textId="77777777" w:rsidR="00730647" w:rsidRPr="002B5D9E" w:rsidRDefault="00730647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57123C6A" w14:textId="77777777" w:rsidR="00730647" w:rsidRPr="002B5D9E" w:rsidRDefault="00730647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1A4972E" w14:textId="77777777" w:rsidR="00730647" w:rsidRPr="002B5D9E" w:rsidRDefault="00730647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87D8394" w14:textId="741B007E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22DBD2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2FBF3D4B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69 (0.0)</w:t>
            </w:r>
          </w:p>
        </w:tc>
        <w:tc>
          <w:tcPr>
            <w:tcW w:w="1017" w:type="dxa"/>
          </w:tcPr>
          <w:p w14:paraId="569F26D6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1/102 (1.0)</w:t>
            </w:r>
          </w:p>
        </w:tc>
        <w:tc>
          <w:tcPr>
            <w:tcW w:w="1017" w:type="dxa"/>
          </w:tcPr>
          <w:p w14:paraId="32A1C040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103 (0.0)</w:t>
            </w:r>
          </w:p>
        </w:tc>
        <w:tc>
          <w:tcPr>
            <w:tcW w:w="1017" w:type="dxa"/>
          </w:tcPr>
          <w:p w14:paraId="02592F4B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3/126 (2.4)</w:t>
            </w:r>
          </w:p>
        </w:tc>
        <w:tc>
          <w:tcPr>
            <w:tcW w:w="1017" w:type="dxa"/>
          </w:tcPr>
          <w:p w14:paraId="3278142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43A9258F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4B12BB30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28A3EAEB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8" w:type="dxa"/>
          </w:tcPr>
          <w:p w14:paraId="337801FA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913" w:type="dxa"/>
          </w:tcPr>
          <w:p w14:paraId="1DF0AE0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35515D6C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.147</w:t>
            </w:r>
          </w:p>
        </w:tc>
        <w:tc>
          <w:tcPr>
            <w:tcW w:w="639" w:type="dxa"/>
          </w:tcPr>
          <w:p w14:paraId="0D79BD06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</w:tr>
      <w:tr w:rsidR="007A21D1" w:rsidRPr="002B5D9E" w14:paraId="099EB070" w14:textId="77777777" w:rsidTr="00730647">
        <w:trPr>
          <w:trHeight w:val="225"/>
        </w:trPr>
        <w:tc>
          <w:tcPr>
            <w:tcW w:w="1183" w:type="dxa"/>
            <w:vMerge/>
          </w:tcPr>
          <w:p w14:paraId="6A754983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309224FF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71A20E85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24 (0.0)</w:t>
            </w:r>
          </w:p>
        </w:tc>
        <w:tc>
          <w:tcPr>
            <w:tcW w:w="1017" w:type="dxa"/>
          </w:tcPr>
          <w:p w14:paraId="7113F3E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22 (0.0)</w:t>
            </w:r>
          </w:p>
        </w:tc>
        <w:tc>
          <w:tcPr>
            <w:tcW w:w="1017" w:type="dxa"/>
          </w:tcPr>
          <w:p w14:paraId="258010C7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29 (0.0)</w:t>
            </w:r>
          </w:p>
        </w:tc>
        <w:tc>
          <w:tcPr>
            <w:tcW w:w="1017" w:type="dxa"/>
          </w:tcPr>
          <w:p w14:paraId="3D105685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28 (0.0)</w:t>
            </w:r>
          </w:p>
        </w:tc>
        <w:tc>
          <w:tcPr>
            <w:tcW w:w="1017" w:type="dxa"/>
          </w:tcPr>
          <w:p w14:paraId="36D3F6F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7CB57874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58DAF27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6295015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8" w:type="dxa"/>
          </w:tcPr>
          <w:p w14:paraId="09626531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913" w:type="dxa"/>
          </w:tcPr>
          <w:p w14:paraId="1ED0CDD0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4B746334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4B0E960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</w:tr>
      <w:tr w:rsidR="007A21D1" w:rsidRPr="002B5D9E" w14:paraId="1DABCD88" w14:textId="77777777" w:rsidTr="00730647">
        <w:trPr>
          <w:trHeight w:val="452"/>
        </w:trPr>
        <w:tc>
          <w:tcPr>
            <w:tcW w:w="1183" w:type="dxa"/>
            <w:vMerge/>
          </w:tcPr>
          <w:p w14:paraId="27E3720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5B998ED7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2D09BF53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8/1170 (0.7)</w:t>
            </w:r>
          </w:p>
        </w:tc>
        <w:tc>
          <w:tcPr>
            <w:tcW w:w="1017" w:type="dxa"/>
          </w:tcPr>
          <w:p w14:paraId="69FD983C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9/1230 (0.7)</w:t>
            </w:r>
          </w:p>
        </w:tc>
        <w:tc>
          <w:tcPr>
            <w:tcW w:w="1017" w:type="dxa"/>
          </w:tcPr>
          <w:p w14:paraId="40C621C5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8/1455 (0.5)</w:t>
            </w:r>
          </w:p>
        </w:tc>
        <w:tc>
          <w:tcPr>
            <w:tcW w:w="1017" w:type="dxa"/>
          </w:tcPr>
          <w:p w14:paraId="0C0A5298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16/1524 (1.0)</w:t>
            </w:r>
          </w:p>
        </w:tc>
        <w:tc>
          <w:tcPr>
            <w:tcW w:w="1017" w:type="dxa"/>
          </w:tcPr>
          <w:p w14:paraId="030F4466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7BBFB2DA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043D3F13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3CA97945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8" w:type="dxa"/>
          </w:tcPr>
          <w:p w14:paraId="4C9E1CD7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913" w:type="dxa"/>
          </w:tcPr>
          <w:p w14:paraId="68C5369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70CC8B4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.353</w:t>
            </w:r>
          </w:p>
        </w:tc>
        <w:tc>
          <w:tcPr>
            <w:tcW w:w="639" w:type="dxa"/>
          </w:tcPr>
          <w:p w14:paraId="72075098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</w:tr>
      <w:tr w:rsidR="007A21D1" w:rsidRPr="002B5D9E" w14:paraId="79F6DE43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62F8AD0D" w14:textId="4AEEC640" w:rsidR="007A21D1" w:rsidRPr="002B5D9E" w:rsidRDefault="00730647" w:rsidP="00B03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AT +/</w:t>
            </w:r>
            <w:r w:rsidRPr="002B5D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 culture</w:t>
            </w:r>
          </w:p>
        </w:tc>
        <w:tc>
          <w:tcPr>
            <w:tcW w:w="1080" w:type="dxa"/>
          </w:tcPr>
          <w:p w14:paraId="7913B2F8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03C5DFD7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5928E570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10F6EB95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6BB86A33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1CCF13C6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2/120 (1.7)</w:t>
            </w:r>
          </w:p>
        </w:tc>
        <w:tc>
          <w:tcPr>
            <w:tcW w:w="1017" w:type="dxa"/>
          </w:tcPr>
          <w:p w14:paraId="4F36667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1/201 (0.5)</w:t>
            </w:r>
          </w:p>
        </w:tc>
        <w:tc>
          <w:tcPr>
            <w:tcW w:w="1017" w:type="dxa"/>
          </w:tcPr>
          <w:p w14:paraId="75061E1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5/287 (1.7)</w:t>
            </w:r>
          </w:p>
        </w:tc>
        <w:tc>
          <w:tcPr>
            <w:tcW w:w="1017" w:type="dxa"/>
          </w:tcPr>
          <w:p w14:paraId="06BDA5BD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4/361 (1.1)</w:t>
            </w:r>
          </w:p>
        </w:tc>
        <w:tc>
          <w:tcPr>
            <w:tcW w:w="1018" w:type="dxa"/>
          </w:tcPr>
          <w:p w14:paraId="348BF27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4/509 (0.8)</w:t>
            </w:r>
          </w:p>
        </w:tc>
        <w:tc>
          <w:tcPr>
            <w:tcW w:w="913" w:type="dxa"/>
          </w:tcPr>
          <w:p w14:paraId="77E29367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4A3DC922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3F59FACA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.541</w:t>
            </w:r>
          </w:p>
        </w:tc>
      </w:tr>
      <w:tr w:rsidR="007A21D1" w:rsidRPr="002B5D9E" w14:paraId="69863409" w14:textId="77777777" w:rsidTr="00730647">
        <w:trPr>
          <w:trHeight w:val="225"/>
        </w:trPr>
        <w:tc>
          <w:tcPr>
            <w:tcW w:w="1183" w:type="dxa"/>
            <w:vMerge/>
          </w:tcPr>
          <w:p w14:paraId="0EB9AA1A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BF615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60071648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0AEEBEC5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041953A7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5AAAD71A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670AEB71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26 (0.0)</w:t>
            </w:r>
          </w:p>
        </w:tc>
        <w:tc>
          <w:tcPr>
            <w:tcW w:w="1017" w:type="dxa"/>
          </w:tcPr>
          <w:p w14:paraId="28F73694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24 (0.0)</w:t>
            </w:r>
          </w:p>
        </w:tc>
        <w:tc>
          <w:tcPr>
            <w:tcW w:w="1017" w:type="dxa"/>
          </w:tcPr>
          <w:p w14:paraId="2EF58E27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1/34 (2.9)</w:t>
            </w:r>
          </w:p>
        </w:tc>
        <w:tc>
          <w:tcPr>
            <w:tcW w:w="1017" w:type="dxa"/>
          </w:tcPr>
          <w:p w14:paraId="1D5B4576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72 (0.0)</w:t>
            </w:r>
          </w:p>
        </w:tc>
        <w:tc>
          <w:tcPr>
            <w:tcW w:w="1018" w:type="dxa"/>
          </w:tcPr>
          <w:p w14:paraId="51848ACB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/74 (0.0)</w:t>
            </w:r>
          </w:p>
        </w:tc>
        <w:tc>
          <w:tcPr>
            <w:tcW w:w="913" w:type="dxa"/>
          </w:tcPr>
          <w:p w14:paraId="64CD802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3ABA8CBF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21B64BC9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.637</w:t>
            </w:r>
          </w:p>
        </w:tc>
      </w:tr>
      <w:tr w:rsidR="007A21D1" w:rsidRPr="002B5D9E" w14:paraId="3EE4D7A9" w14:textId="77777777" w:rsidTr="00730647">
        <w:trPr>
          <w:trHeight w:val="439"/>
        </w:trPr>
        <w:tc>
          <w:tcPr>
            <w:tcW w:w="1183" w:type="dxa"/>
            <w:vMerge/>
          </w:tcPr>
          <w:p w14:paraId="5C872B30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890BC2F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7390388E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7ED6857C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06CBE774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577AF4ED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-</w:t>
            </w:r>
          </w:p>
        </w:tc>
        <w:tc>
          <w:tcPr>
            <w:tcW w:w="1017" w:type="dxa"/>
          </w:tcPr>
          <w:p w14:paraId="2313133F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27/1463 (1.8)</w:t>
            </w:r>
          </w:p>
        </w:tc>
        <w:tc>
          <w:tcPr>
            <w:tcW w:w="1017" w:type="dxa"/>
          </w:tcPr>
          <w:p w14:paraId="2DD627FD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29/1848 (1.6)</w:t>
            </w:r>
          </w:p>
        </w:tc>
        <w:tc>
          <w:tcPr>
            <w:tcW w:w="1017" w:type="dxa"/>
          </w:tcPr>
          <w:p w14:paraId="0BC8CF0F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44/2594 (1.7)</w:t>
            </w:r>
          </w:p>
        </w:tc>
        <w:tc>
          <w:tcPr>
            <w:tcW w:w="1017" w:type="dxa"/>
          </w:tcPr>
          <w:p w14:paraId="31BC2421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54/4211 (1.3)</w:t>
            </w:r>
          </w:p>
        </w:tc>
        <w:tc>
          <w:tcPr>
            <w:tcW w:w="1018" w:type="dxa"/>
          </w:tcPr>
          <w:p w14:paraId="19C2C9E0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43/4692 (0.9)</w:t>
            </w:r>
          </w:p>
        </w:tc>
        <w:tc>
          <w:tcPr>
            <w:tcW w:w="913" w:type="dxa"/>
          </w:tcPr>
          <w:p w14:paraId="60C75F94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5BAA9C5C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NA</w:t>
            </w:r>
          </w:p>
        </w:tc>
        <w:tc>
          <w:tcPr>
            <w:tcW w:w="639" w:type="dxa"/>
          </w:tcPr>
          <w:p w14:paraId="3B3D6F55" w14:textId="77777777" w:rsidR="007A21D1" w:rsidRPr="002B5D9E" w:rsidRDefault="007A21D1" w:rsidP="00B03EC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i/>
                <w:iCs/>
                <w:sz w:val="18"/>
              </w:rPr>
              <w:t>0.001 (↓)</w:t>
            </w:r>
          </w:p>
        </w:tc>
      </w:tr>
      <w:tr w:rsidR="007A21D1" w:rsidRPr="002B5D9E" w14:paraId="08C7B4C5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6C3248A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  <w:szCs w:val="18"/>
              </w:rPr>
              <w:t>Trichomonas</w:t>
            </w:r>
          </w:p>
        </w:tc>
        <w:tc>
          <w:tcPr>
            <w:tcW w:w="1080" w:type="dxa"/>
          </w:tcPr>
          <w:p w14:paraId="601B36B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0F0E0B5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70 (0.0)</w:t>
            </w:r>
          </w:p>
        </w:tc>
        <w:tc>
          <w:tcPr>
            <w:tcW w:w="1017" w:type="dxa"/>
          </w:tcPr>
          <w:p w14:paraId="28D565F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95 (1.1)</w:t>
            </w:r>
          </w:p>
        </w:tc>
        <w:tc>
          <w:tcPr>
            <w:tcW w:w="1017" w:type="dxa"/>
          </w:tcPr>
          <w:p w14:paraId="1DB677E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72 (1.4)</w:t>
            </w:r>
          </w:p>
        </w:tc>
        <w:tc>
          <w:tcPr>
            <w:tcW w:w="1017" w:type="dxa"/>
          </w:tcPr>
          <w:p w14:paraId="7C2275F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70 (1.4)</w:t>
            </w:r>
          </w:p>
        </w:tc>
        <w:tc>
          <w:tcPr>
            <w:tcW w:w="1017" w:type="dxa"/>
          </w:tcPr>
          <w:p w14:paraId="5115570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71 (1.4)</w:t>
            </w:r>
          </w:p>
        </w:tc>
        <w:tc>
          <w:tcPr>
            <w:tcW w:w="1017" w:type="dxa"/>
          </w:tcPr>
          <w:p w14:paraId="3AB8ABF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94 (0.0)</w:t>
            </w:r>
          </w:p>
        </w:tc>
        <w:tc>
          <w:tcPr>
            <w:tcW w:w="1017" w:type="dxa"/>
          </w:tcPr>
          <w:p w14:paraId="59A914D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75 (1.3)</w:t>
            </w:r>
          </w:p>
        </w:tc>
        <w:tc>
          <w:tcPr>
            <w:tcW w:w="1017" w:type="dxa"/>
          </w:tcPr>
          <w:p w14:paraId="46906EB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80 (0.0)</w:t>
            </w:r>
          </w:p>
        </w:tc>
        <w:tc>
          <w:tcPr>
            <w:tcW w:w="1018" w:type="dxa"/>
          </w:tcPr>
          <w:p w14:paraId="2DF445B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103 (1.9)</w:t>
            </w:r>
          </w:p>
        </w:tc>
        <w:tc>
          <w:tcPr>
            <w:tcW w:w="913" w:type="dxa"/>
          </w:tcPr>
          <w:p w14:paraId="0F22374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679</w:t>
            </w:r>
          </w:p>
        </w:tc>
        <w:tc>
          <w:tcPr>
            <w:tcW w:w="639" w:type="dxa"/>
          </w:tcPr>
          <w:p w14:paraId="2EB0279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36EBA28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35797EFA" w14:textId="77777777" w:rsidTr="00730647">
        <w:trPr>
          <w:trHeight w:val="225"/>
        </w:trPr>
        <w:tc>
          <w:tcPr>
            <w:tcW w:w="1183" w:type="dxa"/>
            <w:vMerge/>
          </w:tcPr>
          <w:p w14:paraId="706EB039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16B5F8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6F3DDDA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4 (0.0)</w:t>
            </w:r>
          </w:p>
        </w:tc>
        <w:tc>
          <w:tcPr>
            <w:tcW w:w="1017" w:type="dxa"/>
          </w:tcPr>
          <w:p w14:paraId="336DD87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1 (0.0)</w:t>
            </w:r>
          </w:p>
        </w:tc>
        <w:tc>
          <w:tcPr>
            <w:tcW w:w="1017" w:type="dxa"/>
          </w:tcPr>
          <w:p w14:paraId="1816241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24 (8.3)</w:t>
            </w:r>
          </w:p>
        </w:tc>
        <w:tc>
          <w:tcPr>
            <w:tcW w:w="1017" w:type="dxa"/>
          </w:tcPr>
          <w:p w14:paraId="2472B46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7 (0.0)</w:t>
            </w:r>
          </w:p>
        </w:tc>
        <w:tc>
          <w:tcPr>
            <w:tcW w:w="1017" w:type="dxa"/>
          </w:tcPr>
          <w:p w14:paraId="5F7EF86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6 (0.0)</w:t>
            </w:r>
          </w:p>
        </w:tc>
        <w:tc>
          <w:tcPr>
            <w:tcW w:w="1017" w:type="dxa"/>
          </w:tcPr>
          <w:p w14:paraId="250B86D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9 (0.0)</w:t>
            </w:r>
          </w:p>
        </w:tc>
        <w:tc>
          <w:tcPr>
            <w:tcW w:w="1017" w:type="dxa"/>
          </w:tcPr>
          <w:p w14:paraId="4640CBA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1 (0.0)</w:t>
            </w:r>
          </w:p>
        </w:tc>
        <w:tc>
          <w:tcPr>
            <w:tcW w:w="1017" w:type="dxa"/>
          </w:tcPr>
          <w:p w14:paraId="3ED0E46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4 (0.0)</w:t>
            </w:r>
          </w:p>
        </w:tc>
        <w:tc>
          <w:tcPr>
            <w:tcW w:w="1018" w:type="dxa"/>
          </w:tcPr>
          <w:p w14:paraId="6ED772D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4 (0.0)</w:t>
            </w:r>
          </w:p>
        </w:tc>
        <w:tc>
          <w:tcPr>
            <w:tcW w:w="913" w:type="dxa"/>
          </w:tcPr>
          <w:p w14:paraId="5A5CEAF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459</w:t>
            </w:r>
          </w:p>
        </w:tc>
        <w:tc>
          <w:tcPr>
            <w:tcW w:w="639" w:type="dxa"/>
          </w:tcPr>
          <w:p w14:paraId="39AE9ED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7B10257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702D9516" w14:textId="77777777" w:rsidTr="00730647">
        <w:trPr>
          <w:trHeight w:val="439"/>
        </w:trPr>
        <w:tc>
          <w:tcPr>
            <w:tcW w:w="1183" w:type="dxa"/>
            <w:vMerge/>
          </w:tcPr>
          <w:p w14:paraId="1108FA57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07893F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4CD0C1E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/1171 (0.5)</w:t>
            </w:r>
          </w:p>
        </w:tc>
        <w:tc>
          <w:tcPr>
            <w:tcW w:w="1017" w:type="dxa"/>
          </w:tcPr>
          <w:p w14:paraId="7FAB484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1158 (0.2)</w:t>
            </w:r>
          </w:p>
        </w:tc>
        <w:tc>
          <w:tcPr>
            <w:tcW w:w="1017" w:type="dxa"/>
          </w:tcPr>
          <w:p w14:paraId="68FFCC3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1063 (0.3)</w:t>
            </w:r>
          </w:p>
        </w:tc>
        <w:tc>
          <w:tcPr>
            <w:tcW w:w="1017" w:type="dxa"/>
          </w:tcPr>
          <w:p w14:paraId="384940E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989 (0.3)</w:t>
            </w:r>
          </w:p>
        </w:tc>
        <w:tc>
          <w:tcPr>
            <w:tcW w:w="1017" w:type="dxa"/>
          </w:tcPr>
          <w:p w14:paraId="6D4BB43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4/876 (0.5)</w:t>
            </w:r>
          </w:p>
        </w:tc>
        <w:tc>
          <w:tcPr>
            <w:tcW w:w="1017" w:type="dxa"/>
          </w:tcPr>
          <w:p w14:paraId="0C4E453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/891 (0.9)</w:t>
            </w:r>
          </w:p>
        </w:tc>
        <w:tc>
          <w:tcPr>
            <w:tcW w:w="1017" w:type="dxa"/>
          </w:tcPr>
          <w:p w14:paraId="31C29D6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804 (0.6)</w:t>
            </w:r>
          </w:p>
        </w:tc>
        <w:tc>
          <w:tcPr>
            <w:tcW w:w="1017" w:type="dxa"/>
          </w:tcPr>
          <w:p w14:paraId="121D88B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8/959 (1.9)</w:t>
            </w:r>
          </w:p>
        </w:tc>
        <w:tc>
          <w:tcPr>
            <w:tcW w:w="1018" w:type="dxa"/>
          </w:tcPr>
          <w:p w14:paraId="121341A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 xml:space="preserve">22/1048 (2.1) </w:t>
            </w:r>
          </w:p>
        </w:tc>
        <w:tc>
          <w:tcPr>
            <w:tcW w:w="913" w:type="dxa"/>
          </w:tcPr>
          <w:p w14:paraId="07C9933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&lt;0.001 (↑)</w:t>
            </w:r>
          </w:p>
        </w:tc>
        <w:tc>
          <w:tcPr>
            <w:tcW w:w="639" w:type="dxa"/>
          </w:tcPr>
          <w:p w14:paraId="5B212A4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2260A1D8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2EF69B0F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1FBD60FC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</w:p>
        </w:tc>
        <w:tc>
          <w:tcPr>
            <w:tcW w:w="1080" w:type="dxa"/>
          </w:tcPr>
          <w:p w14:paraId="3F3E5DE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MW</w:t>
            </w:r>
          </w:p>
        </w:tc>
        <w:tc>
          <w:tcPr>
            <w:tcW w:w="1017" w:type="dxa"/>
          </w:tcPr>
          <w:p w14:paraId="56A5C6F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79 (0.0)</w:t>
            </w:r>
          </w:p>
        </w:tc>
        <w:tc>
          <w:tcPr>
            <w:tcW w:w="1017" w:type="dxa"/>
          </w:tcPr>
          <w:p w14:paraId="30CE5C8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21 (0.0)</w:t>
            </w:r>
          </w:p>
        </w:tc>
        <w:tc>
          <w:tcPr>
            <w:tcW w:w="1017" w:type="dxa"/>
          </w:tcPr>
          <w:p w14:paraId="77C0715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43 (0.0)</w:t>
            </w:r>
          </w:p>
        </w:tc>
        <w:tc>
          <w:tcPr>
            <w:tcW w:w="1017" w:type="dxa"/>
          </w:tcPr>
          <w:p w14:paraId="2CCA2A8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67 (0.0)</w:t>
            </w:r>
          </w:p>
        </w:tc>
        <w:tc>
          <w:tcPr>
            <w:tcW w:w="1017" w:type="dxa"/>
          </w:tcPr>
          <w:p w14:paraId="62CEF90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78 (0.0)</w:t>
            </w:r>
          </w:p>
        </w:tc>
        <w:tc>
          <w:tcPr>
            <w:tcW w:w="1017" w:type="dxa"/>
          </w:tcPr>
          <w:p w14:paraId="393455E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02 (0.0)</w:t>
            </w:r>
          </w:p>
        </w:tc>
        <w:tc>
          <w:tcPr>
            <w:tcW w:w="1017" w:type="dxa"/>
          </w:tcPr>
          <w:p w14:paraId="27D0B9B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36 (0.0)</w:t>
            </w:r>
          </w:p>
        </w:tc>
        <w:tc>
          <w:tcPr>
            <w:tcW w:w="1017" w:type="dxa"/>
          </w:tcPr>
          <w:p w14:paraId="0D7174C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83 (0.0)</w:t>
            </w:r>
          </w:p>
        </w:tc>
        <w:tc>
          <w:tcPr>
            <w:tcW w:w="1018" w:type="dxa"/>
          </w:tcPr>
          <w:p w14:paraId="549AB5B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400 (0.3)</w:t>
            </w:r>
          </w:p>
        </w:tc>
        <w:tc>
          <w:tcPr>
            <w:tcW w:w="913" w:type="dxa"/>
          </w:tcPr>
          <w:p w14:paraId="4E39EDC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240</w:t>
            </w:r>
          </w:p>
        </w:tc>
        <w:tc>
          <w:tcPr>
            <w:tcW w:w="639" w:type="dxa"/>
          </w:tcPr>
          <w:p w14:paraId="1F63729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452EC98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41B7C010" w14:textId="77777777" w:rsidTr="00730647">
        <w:trPr>
          <w:trHeight w:val="225"/>
        </w:trPr>
        <w:tc>
          <w:tcPr>
            <w:tcW w:w="1183" w:type="dxa"/>
            <w:vMerge/>
          </w:tcPr>
          <w:p w14:paraId="45A765D1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1F9D4D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28666A9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2 (0.0)</w:t>
            </w:r>
          </w:p>
        </w:tc>
        <w:tc>
          <w:tcPr>
            <w:tcW w:w="1017" w:type="dxa"/>
          </w:tcPr>
          <w:p w14:paraId="7C13BE5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7 (0.0)</w:t>
            </w:r>
          </w:p>
        </w:tc>
        <w:tc>
          <w:tcPr>
            <w:tcW w:w="1017" w:type="dxa"/>
          </w:tcPr>
          <w:p w14:paraId="1C7A75F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32 (0.0)</w:t>
            </w:r>
          </w:p>
        </w:tc>
        <w:tc>
          <w:tcPr>
            <w:tcW w:w="1017" w:type="dxa"/>
          </w:tcPr>
          <w:p w14:paraId="210B39C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2 (0.0)</w:t>
            </w:r>
          </w:p>
        </w:tc>
        <w:tc>
          <w:tcPr>
            <w:tcW w:w="1017" w:type="dxa"/>
          </w:tcPr>
          <w:p w14:paraId="46B3521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9 (0.0)</w:t>
            </w:r>
          </w:p>
        </w:tc>
        <w:tc>
          <w:tcPr>
            <w:tcW w:w="1017" w:type="dxa"/>
          </w:tcPr>
          <w:p w14:paraId="68621AC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4 (0.0)</w:t>
            </w:r>
          </w:p>
        </w:tc>
        <w:tc>
          <w:tcPr>
            <w:tcW w:w="1017" w:type="dxa"/>
          </w:tcPr>
          <w:p w14:paraId="16AACC0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7 (0.0)</w:t>
            </w:r>
          </w:p>
        </w:tc>
        <w:tc>
          <w:tcPr>
            <w:tcW w:w="1017" w:type="dxa"/>
          </w:tcPr>
          <w:p w14:paraId="316283D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40 (0.0)</w:t>
            </w:r>
          </w:p>
        </w:tc>
        <w:tc>
          <w:tcPr>
            <w:tcW w:w="1018" w:type="dxa"/>
          </w:tcPr>
          <w:p w14:paraId="2B695BC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1 (0.0)</w:t>
            </w:r>
          </w:p>
        </w:tc>
        <w:tc>
          <w:tcPr>
            <w:tcW w:w="913" w:type="dxa"/>
          </w:tcPr>
          <w:p w14:paraId="03F388E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639" w:type="dxa"/>
          </w:tcPr>
          <w:p w14:paraId="30D735E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4B3B6C5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2FA13C84" w14:textId="77777777" w:rsidTr="00730647">
        <w:trPr>
          <w:trHeight w:val="452"/>
        </w:trPr>
        <w:tc>
          <w:tcPr>
            <w:tcW w:w="1183" w:type="dxa"/>
            <w:vMerge/>
          </w:tcPr>
          <w:p w14:paraId="414FEEB8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285D89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MO</w:t>
            </w:r>
          </w:p>
        </w:tc>
        <w:tc>
          <w:tcPr>
            <w:tcW w:w="1017" w:type="dxa"/>
          </w:tcPr>
          <w:p w14:paraId="53D216B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1209 (0.4)</w:t>
            </w:r>
          </w:p>
        </w:tc>
        <w:tc>
          <w:tcPr>
            <w:tcW w:w="1017" w:type="dxa"/>
          </w:tcPr>
          <w:p w14:paraId="3DBDE40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/1434 (0.6)</w:t>
            </w:r>
          </w:p>
        </w:tc>
        <w:tc>
          <w:tcPr>
            <w:tcW w:w="1017" w:type="dxa"/>
          </w:tcPr>
          <w:p w14:paraId="38E215A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/1769 (0.3)</w:t>
            </w:r>
          </w:p>
        </w:tc>
        <w:tc>
          <w:tcPr>
            <w:tcW w:w="1017" w:type="dxa"/>
          </w:tcPr>
          <w:p w14:paraId="546535C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5/1835 (0.3)</w:t>
            </w:r>
          </w:p>
        </w:tc>
        <w:tc>
          <w:tcPr>
            <w:tcW w:w="1017" w:type="dxa"/>
          </w:tcPr>
          <w:p w14:paraId="49CC0CA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0/1937 (0.5)</w:t>
            </w:r>
          </w:p>
        </w:tc>
        <w:tc>
          <w:tcPr>
            <w:tcW w:w="1017" w:type="dxa"/>
          </w:tcPr>
          <w:p w14:paraId="340E067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8/2006 (0.4)</w:t>
            </w:r>
          </w:p>
        </w:tc>
        <w:tc>
          <w:tcPr>
            <w:tcW w:w="1017" w:type="dxa"/>
          </w:tcPr>
          <w:p w14:paraId="191B962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7/2136 (0.3)</w:t>
            </w:r>
          </w:p>
        </w:tc>
        <w:tc>
          <w:tcPr>
            <w:tcW w:w="1017" w:type="dxa"/>
          </w:tcPr>
          <w:p w14:paraId="525BCDC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/3034 (0.4)</w:t>
            </w:r>
          </w:p>
        </w:tc>
        <w:tc>
          <w:tcPr>
            <w:tcW w:w="1018" w:type="dxa"/>
          </w:tcPr>
          <w:p w14:paraId="26F217F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6/3344 (0.2)</w:t>
            </w:r>
          </w:p>
        </w:tc>
        <w:tc>
          <w:tcPr>
            <w:tcW w:w="913" w:type="dxa"/>
          </w:tcPr>
          <w:p w14:paraId="308D71C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150</w:t>
            </w:r>
          </w:p>
        </w:tc>
        <w:tc>
          <w:tcPr>
            <w:tcW w:w="639" w:type="dxa"/>
          </w:tcPr>
          <w:p w14:paraId="3D5301D0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34796194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0290C3E3" w14:textId="77777777" w:rsidTr="00730647">
        <w:trPr>
          <w:trHeight w:val="225"/>
        </w:trPr>
        <w:tc>
          <w:tcPr>
            <w:tcW w:w="1183" w:type="dxa"/>
            <w:vMerge w:val="restart"/>
          </w:tcPr>
          <w:p w14:paraId="579B4DF2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  <w:szCs w:val="18"/>
              </w:rPr>
              <w:t>Syphilis</w:t>
            </w:r>
          </w:p>
        </w:tc>
        <w:tc>
          <w:tcPr>
            <w:tcW w:w="1080" w:type="dxa"/>
          </w:tcPr>
          <w:p w14:paraId="7C0A2D6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MW</w:t>
            </w:r>
            <w:r w:rsidRPr="002B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</w:tcPr>
          <w:p w14:paraId="2D7BD4B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64 (0.0)</w:t>
            </w:r>
          </w:p>
        </w:tc>
        <w:tc>
          <w:tcPr>
            <w:tcW w:w="1017" w:type="dxa"/>
          </w:tcPr>
          <w:p w14:paraId="029CD26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19 (0.0)</w:t>
            </w:r>
          </w:p>
        </w:tc>
        <w:tc>
          <w:tcPr>
            <w:tcW w:w="1017" w:type="dxa"/>
          </w:tcPr>
          <w:p w14:paraId="5540129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43 (0.0)</w:t>
            </w:r>
          </w:p>
        </w:tc>
        <w:tc>
          <w:tcPr>
            <w:tcW w:w="1017" w:type="dxa"/>
          </w:tcPr>
          <w:p w14:paraId="16169AB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68 (0.0)</w:t>
            </w:r>
          </w:p>
        </w:tc>
        <w:tc>
          <w:tcPr>
            <w:tcW w:w="1017" w:type="dxa"/>
          </w:tcPr>
          <w:p w14:paraId="7C39C66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82 (0.0)</w:t>
            </w:r>
          </w:p>
        </w:tc>
        <w:tc>
          <w:tcPr>
            <w:tcW w:w="1017" w:type="dxa"/>
          </w:tcPr>
          <w:p w14:paraId="4F7E380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99 (0.0)</w:t>
            </w:r>
          </w:p>
        </w:tc>
        <w:tc>
          <w:tcPr>
            <w:tcW w:w="1017" w:type="dxa"/>
          </w:tcPr>
          <w:p w14:paraId="3838959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/247 (0.4)</w:t>
            </w:r>
          </w:p>
        </w:tc>
        <w:tc>
          <w:tcPr>
            <w:tcW w:w="1017" w:type="dxa"/>
          </w:tcPr>
          <w:p w14:paraId="6DCFF0B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/286 (0.7)</w:t>
            </w:r>
          </w:p>
        </w:tc>
        <w:tc>
          <w:tcPr>
            <w:tcW w:w="1018" w:type="dxa"/>
          </w:tcPr>
          <w:p w14:paraId="5D535A8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/403 (0.7)</w:t>
            </w:r>
          </w:p>
        </w:tc>
        <w:tc>
          <w:tcPr>
            <w:tcW w:w="913" w:type="dxa"/>
          </w:tcPr>
          <w:p w14:paraId="61C5AF9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028 (↑)</w:t>
            </w:r>
          </w:p>
        </w:tc>
        <w:tc>
          <w:tcPr>
            <w:tcW w:w="639" w:type="dxa"/>
          </w:tcPr>
          <w:p w14:paraId="77EECC1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1F184EB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1E8C1FE1" w14:textId="77777777" w:rsidTr="00730647">
        <w:trPr>
          <w:trHeight w:val="225"/>
        </w:trPr>
        <w:tc>
          <w:tcPr>
            <w:tcW w:w="1183" w:type="dxa"/>
            <w:vMerge/>
          </w:tcPr>
          <w:p w14:paraId="06B7832E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30398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WO</w:t>
            </w:r>
          </w:p>
        </w:tc>
        <w:tc>
          <w:tcPr>
            <w:tcW w:w="1017" w:type="dxa"/>
          </w:tcPr>
          <w:p w14:paraId="5A1BDB4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8 (0.0)</w:t>
            </w:r>
          </w:p>
        </w:tc>
        <w:tc>
          <w:tcPr>
            <w:tcW w:w="1017" w:type="dxa"/>
          </w:tcPr>
          <w:p w14:paraId="79B73AC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17 (0.0)</w:t>
            </w:r>
          </w:p>
        </w:tc>
        <w:tc>
          <w:tcPr>
            <w:tcW w:w="1017" w:type="dxa"/>
          </w:tcPr>
          <w:p w14:paraId="0555FEC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31 (0.0)</w:t>
            </w:r>
          </w:p>
        </w:tc>
        <w:tc>
          <w:tcPr>
            <w:tcW w:w="1017" w:type="dxa"/>
          </w:tcPr>
          <w:p w14:paraId="4F1B7A6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3 (0.0)</w:t>
            </w:r>
          </w:p>
        </w:tc>
        <w:tc>
          <w:tcPr>
            <w:tcW w:w="1017" w:type="dxa"/>
          </w:tcPr>
          <w:p w14:paraId="6C3362AF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30 (0.0)</w:t>
            </w:r>
          </w:p>
        </w:tc>
        <w:tc>
          <w:tcPr>
            <w:tcW w:w="1017" w:type="dxa"/>
          </w:tcPr>
          <w:p w14:paraId="0A5DC64B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5 (0.0)</w:t>
            </w:r>
          </w:p>
        </w:tc>
        <w:tc>
          <w:tcPr>
            <w:tcW w:w="1017" w:type="dxa"/>
          </w:tcPr>
          <w:p w14:paraId="4A8CE25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28 (0.0)</w:t>
            </w:r>
          </w:p>
        </w:tc>
        <w:tc>
          <w:tcPr>
            <w:tcW w:w="1017" w:type="dxa"/>
          </w:tcPr>
          <w:p w14:paraId="19D32AAD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42 (0.0)</w:t>
            </w:r>
          </w:p>
        </w:tc>
        <w:tc>
          <w:tcPr>
            <w:tcW w:w="1018" w:type="dxa"/>
          </w:tcPr>
          <w:p w14:paraId="5518DBE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/54 (0.0)</w:t>
            </w:r>
          </w:p>
        </w:tc>
        <w:tc>
          <w:tcPr>
            <w:tcW w:w="913" w:type="dxa"/>
          </w:tcPr>
          <w:p w14:paraId="35B826F2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639" w:type="dxa"/>
          </w:tcPr>
          <w:p w14:paraId="74BAF47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43408DC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A21D1" w:rsidRPr="002B5D9E" w14:paraId="0DC80CC8" w14:textId="77777777" w:rsidTr="00730647">
        <w:trPr>
          <w:trHeight w:val="452"/>
        </w:trPr>
        <w:tc>
          <w:tcPr>
            <w:tcW w:w="1183" w:type="dxa"/>
            <w:vMerge/>
          </w:tcPr>
          <w:p w14:paraId="00AFB5A3" w14:textId="77777777" w:rsidR="007A21D1" w:rsidRPr="002B5D9E" w:rsidRDefault="007A21D1" w:rsidP="00B03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FD7D8D9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MO</w:t>
            </w:r>
            <w:r w:rsidRPr="002B5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</w:tcPr>
          <w:p w14:paraId="46A6E43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2/995 (1.2)</w:t>
            </w:r>
          </w:p>
        </w:tc>
        <w:tc>
          <w:tcPr>
            <w:tcW w:w="1017" w:type="dxa"/>
          </w:tcPr>
          <w:p w14:paraId="0B8EAA4A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2/1448 (1.5)</w:t>
            </w:r>
          </w:p>
        </w:tc>
        <w:tc>
          <w:tcPr>
            <w:tcW w:w="1017" w:type="dxa"/>
          </w:tcPr>
          <w:p w14:paraId="7B27A036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4/1797 (0.8)</w:t>
            </w:r>
          </w:p>
        </w:tc>
        <w:tc>
          <w:tcPr>
            <w:tcW w:w="1017" w:type="dxa"/>
          </w:tcPr>
          <w:p w14:paraId="3A3A34D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6/1861 (0.9)</w:t>
            </w:r>
          </w:p>
        </w:tc>
        <w:tc>
          <w:tcPr>
            <w:tcW w:w="1017" w:type="dxa"/>
          </w:tcPr>
          <w:p w14:paraId="66094A35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3/1966 (0.7)</w:t>
            </w:r>
          </w:p>
        </w:tc>
        <w:tc>
          <w:tcPr>
            <w:tcW w:w="1017" w:type="dxa"/>
          </w:tcPr>
          <w:p w14:paraId="0D70BF01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16/2044 (0.8)</w:t>
            </w:r>
          </w:p>
        </w:tc>
        <w:tc>
          <w:tcPr>
            <w:tcW w:w="1017" w:type="dxa"/>
          </w:tcPr>
          <w:p w14:paraId="395C447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5/2191 (1.6)</w:t>
            </w:r>
          </w:p>
        </w:tc>
        <w:tc>
          <w:tcPr>
            <w:tcW w:w="1017" w:type="dxa"/>
          </w:tcPr>
          <w:p w14:paraId="23BC089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29/3078 (0.9)</w:t>
            </w:r>
          </w:p>
        </w:tc>
        <w:tc>
          <w:tcPr>
            <w:tcW w:w="1018" w:type="dxa"/>
          </w:tcPr>
          <w:p w14:paraId="7FA23D87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38/3435 (1.1)</w:t>
            </w:r>
          </w:p>
        </w:tc>
        <w:tc>
          <w:tcPr>
            <w:tcW w:w="913" w:type="dxa"/>
          </w:tcPr>
          <w:p w14:paraId="0E1F587C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D9E">
              <w:rPr>
                <w:rFonts w:ascii="Times New Roman" w:hAnsi="Times New Roman" w:cs="Times New Roman"/>
                <w:sz w:val="18"/>
              </w:rPr>
              <w:t>0.884</w:t>
            </w:r>
          </w:p>
        </w:tc>
        <w:tc>
          <w:tcPr>
            <w:tcW w:w="639" w:type="dxa"/>
          </w:tcPr>
          <w:p w14:paraId="63924B03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9" w:type="dxa"/>
          </w:tcPr>
          <w:p w14:paraId="7E54943E" w14:textId="77777777" w:rsidR="007A21D1" w:rsidRPr="002B5D9E" w:rsidRDefault="007A21D1" w:rsidP="00B03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4E9F0AAE" w14:textId="77777777" w:rsidR="007A21D1" w:rsidRPr="002B5D9E" w:rsidRDefault="007A21D1" w:rsidP="007A21D1">
      <w:pPr>
        <w:rPr>
          <w:rFonts w:ascii="Times New Roman" w:hAnsi="Times New Roman" w:cs="Times New Roman"/>
        </w:rPr>
      </w:pPr>
    </w:p>
    <w:p w14:paraId="5A6B19DA" w14:textId="77777777" w:rsidR="001C33E0" w:rsidRDefault="001C33E0"/>
    <w:sectPr w:rsidR="001C33E0" w:rsidSect="007946E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9F3AC" w14:textId="77777777" w:rsidR="00C82400" w:rsidRDefault="00C82400" w:rsidP="007A21D1">
      <w:pPr>
        <w:spacing w:after="0" w:line="240" w:lineRule="auto"/>
      </w:pPr>
      <w:r>
        <w:separator/>
      </w:r>
    </w:p>
  </w:endnote>
  <w:endnote w:type="continuationSeparator" w:id="0">
    <w:p w14:paraId="1FB2A2FF" w14:textId="77777777" w:rsidR="00C82400" w:rsidRDefault="00C82400" w:rsidP="007A2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97254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5156A89" w14:textId="20AE1A6E" w:rsidR="007946EA" w:rsidRPr="00730647" w:rsidRDefault="007946EA" w:rsidP="007946EA">
        <w:pPr>
          <w:pStyle w:val="Footer"/>
          <w:jc w:val="center"/>
          <w:rPr>
            <w:rFonts w:ascii="Times New Roman" w:hAnsi="Times New Roman" w:cs="Times New Roman"/>
          </w:rPr>
        </w:pPr>
        <w:r w:rsidRPr="00730647">
          <w:rPr>
            <w:rFonts w:ascii="Times New Roman" w:hAnsi="Times New Roman" w:cs="Times New Roman"/>
          </w:rPr>
          <w:fldChar w:fldCharType="begin"/>
        </w:r>
        <w:r w:rsidRPr="00730647">
          <w:rPr>
            <w:rFonts w:ascii="Times New Roman" w:hAnsi="Times New Roman" w:cs="Times New Roman"/>
          </w:rPr>
          <w:instrText xml:space="preserve"> PAGE   \* MERGEFORMAT </w:instrText>
        </w:r>
        <w:r w:rsidRPr="00730647">
          <w:rPr>
            <w:rFonts w:ascii="Times New Roman" w:hAnsi="Times New Roman" w:cs="Times New Roman"/>
          </w:rPr>
          <w:fldChar w:fldCharType="separate"/>
        </w:r>
        <w:r w:rsidRPr="00730647">
          <w:rPr>
            <w:rFonts w:ascii="Times New Roman" w:hAnsi="Times New Roman" w:cs="Times New Roman"/>
            <w:noProof/>
          </w:rPr>
          <w:t>2</w:t>
        </w:r>
        <w:r w:rsidRPr="00730647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B8604" w14:textId="77777777" w:rsidR="00C82400" w:rsidRDefault="00C82400" w:rsidP="007A21D1">
      <w:pPr>
        <w:spacing w:after="0" w:line="240" w:lineRule="auto"/>
      </w:pPr>
      <w:r>
        <w:separator/>
      </w:r>
    </w:p>
  </w:footnote>
  <w:footnote w:type="continuationSeparator" w:id="0">
    <w:p w14:paraId="464E4C1C" w14:textId="77777777" w:rsidR="00C82400" w:rsidRDefault="00C82400" w:rsidP="007A21D1">
      <w:pPr>
        <w:spacing w:after="0" w:line="240" w:lineRule="auto"/>
      </w:pPr>
      <w:r>
        <w:continuationSeparator/>
      </w:r>
    </w:p>
  </w:footnote>
  <w:footnote w:id="1">
    <w:p w14:paraId="2A01DE34" w14:textId="77777777" w:rsidR="007A21D1" w:rsidRPr="004A0924" w:rsidRDefault="007A21D1" w:rsidP="007A21D1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 xml:space="preserve">Upward arrows indicate an increase in the </w:t>
      </w:r>
      <w:proofErr w:type="spellStart"/>
      <w:r>
        <w:rPr>
          <w:lang w:val="en-GB"/>
        </w:rPr>
        <w:t>P</w:t>
      </w:r>
      <w:r>
        <w:rPr>
          <w:vertAlign w:val="subscript"/>
          <w:lang w:val="en-GB"/>
        </w:rPr>
        <w:t>trend</w:t>
      </w:r>
      <w:proofErr w:type="spellEnd"/>
      <w:r>
        <w:rPr>
          <w:vertAlign w:val="subscript"/>
          <w:lang w:val="en-GB"/>
        </w:rPr>
        <w:t xml:space="preserve"> </w:t>
      </w:r>
      <w:r>
        <w:rPr>
          <w:lang w:val="en-GB"/>
        </w:rPr>
        <w:t>over time.</w:t>
      </w:r>
    </w:p>
  </w:footnote>
  <w:footnote w:id="2">
    <w:p w14:paraId="24B63A9F" w14:textId="77777777" w:rsidR="007A21D1" w:rsidRPr="004A0924" w:rsidRDefault="007A21D1" w:rsidP="007A21D1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 xml:space="preserve">Downward arrows indicate a decrease in the </w:t>
      </w:r>
      <w:proofErr w:type="spellStart"/>
      <w:r>
        <w:rPr>
          <w:lang w:val="en-GB"/>
        </w:rPr>
        <w:t>P</w:t>
      </w:r>
      <w:r>
        <w:rPr>
          <w:vertAlign w:val="subscript"/>
          <w:lang w:val="en-GB"/>
        </w:rPr>
        <w:t>trend</w:t>
      </w:r>
      <w:proofErr w:type="spellEnd"/>
      <w:r>
        <w:rPr>
          <w:lang w:val="en-GB"/>
        </w:rPr>
        <w:t xml:space="preserve"> over tim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93B91"/>
    <w:multiLevelType w:val="hybridMultilevel"/>
    <w:tmpl w:val="0756C39E"/>
    <w:lvl w:ilvl="0" w:tplc="8640DD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85AF2"/>
    <w:multiLevelType w:val="hybridMultilevel"/>
    <w:tmpl w:val="2C1441D2"/>
    <w:lvl w:ilvl="0" w:tplc="FB4897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5195D"/>
    <w:multiLevelType w:val="hybridMultilevel"/>
    <w:tmpl w:val="CAB2A02E"/>
    <w:lvl w:ilvl="0" w:tplc="2FFC31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D7821"/>
    <w:multiLevelType w:val="hybridMultilevel"/>
    <w:tmpl w:val="97422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C7FCF"/>
    <w:multiLevelType w:val="hybridMultilevel"/>
    <w:tmpl w:val="4A16B9C4"/>
    <w:lvl w:ilvl="0" w:tplc="D9DC53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F0789"/>
    <w:multiLevelType w:val="hybridMultilevel"/>
    <w:tmpl w:val="1CD8F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01D64"/>
    <w:multiLevelType w:val="hybridMultilevel"/>
    <w:tmpl w:val="024C9370"/>
    <w:lvl w:ilvl="0" w:tplc="E6F608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4824E8"/>
    <w:multiLevelType w:val="hybridMultilevel"/>
    <w:tmpl w:val="F6DCDD56"/>
    <w:lvl w:ilvl="0" w:tplc="5992A6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A317EF"/>
    <w:multiLevelType w:val="hybridMultilevel"/>
    <w:tmpl w:val="DF263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93B0E"/>
    <w:multiLevelType w:val="hybridMultilevel"/>
    <w:tmpl w:val="13A29D1C"/>
    <w:lvl w:ilvl="0" w:tplc="8F16C1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A6050"/>
    <w:multiLevelType w:val="hybridMultilevel"/>
    <w:tmpl w:val="4CA831AE"/>
    <w:lvl w:ilvl="0" w:tplc="BCC2E6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3F4490"/>
    <w:multiLevelType w:val="hybridMultilevel"/>
    <w:tmpl w:val="32623C74"/>
    <w:lvl w:ilvl="0" w:tplc="AEB4C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7F3CCB"/>
    <w:multiLevelType w:val="hybridMultilevel"/>
    <w:tmpl w:val="774C3CA6"/>
    <w:lvl w:ilvl="0" w:tplc="CB065A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450C3C"/>
    <w:multiLevelType w:val="hybridMultilevel"/>
    <w:tmpl w:val="BFAA78F6"/>
    <w:lvl w:ilvl="0" w:tplc="EEB435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7C712C"/>
    <w:multiLevelType w:val="hybridMultilevel"/>
    <w:tmpl w:val="3D1A5A84"/>
    <w:lvl w:ilvl="0" w:tplc="C9FED1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33FA6"/>
    <w:multiLevelType w:val="hybridMultilevel"/>
    <w:tmpl w:val="EBE8AA14"/>
    <w:lvl w:ilvl="0" w:tplc="35EC28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C91F5A"/>
    <w:multiLevelType w:val="hybridMultilevel"/>
    <w:tmpl w:val="6EB23BE4"/>
    <w:lvl w:ilvl="0" w:tplc="914A5E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D16FDA"/>
    <w:multiLevelType w:val="hybridMultilevel"/>
    <w:tmpl w:val="35B025A6"/>
    <w:lvl w:ilvl="0" w:tplc="54FCC1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064C88"/>
    <w:multiLevelType w:val="hybridMultilevel"/>
    <w:tmpl w:val="9DAA2A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B57A8F"/>
    <w:multiLevelType w:val="hybridMultilevel"/>
    <w:tmpl w:val="EBF0E07E"/>
    <w:lvl w:ilvl="0" w:tplc="13C017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31B50"/>
    <w:multiLevelType w:val="hybridMultilevel"/>
    <w:tmpl w:val="E8023D2A"/>
    <w:lvl w:ilvl="0" w:tplc="FD9283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7770BF"/>
    <w:multiLevelType w:val="hybridMultilevel"/>
    <w:tmpl w:val="79EE21CA"/>
    <w:lvl w:ilvl="0" w:tplc="DEB45C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A0275C"/>
    <w:multiLevelType w:val="hybridMultilevel"/>
    <w:tmpl w:val="BFA8108C"/>
    <w:lvl w:ilvl="0" w:tplc="7BBC62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372583"/>
    <w:multiLevelType w:val="hybridMultilevel"/>
    <w:tmpl w:val="05083D8C"/>
    <w:lvl w:ilvl="0" w:tplc="B3EAA2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042F4D"/>
    <w:multiLevelType w:val="hybridMultilevel"/>
    <w:tmpl w:val="0ADAC5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C2232A"/>
    <w:multiLevelType w:val="hybridMultilevel"/>
    <w:tmpl w:val="06569448"/>
    <w:lvl w:ilvl="0" w:tplc="7EC6E8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24"/>
  </w:num>
  <w:num w:numId="4">
    <w:abstractNumId w:val="21"/>
  </w:num>
  <w:num w:numId="5">
    <w:abstractNumId w:val="6"/>
  </w:num>
  <w:num w:numId="6">
    <w:abstractNumId w:val="1"/>
  </w:num>
  <w:num w:numId="7">
    <w:abstractNumId w:val="4"/>
  </w:num>
  <w:num w:numId="8">
    <w:abstractNumId w:val="7"/>
  </w:num>
  <w:num w:numId="9">
    <w:abstractNumId w:val="9"/>
  </w:num>
  <w:num w:numId="10">
    <w:abstractNumId w:val="17"/>
  </w:num>
  <w:num w:numId="11">
    <w:abstractNumId w:val="10"/>
  </w:num>
  <w:num w:numId="12">
    <w:abstractNumId w:val="15"/>
  </w:num>
  <w:num w:numId="13">
    <w:abstractNumId w:val="23"/>
  </w:num>
  <w:num w:numId="14">
    <w:abstractNumId w:val="16"/>
  </w:num>
  <w:num w:numId="15">
    <w:abstractNumId w:val="19"/>
  </w:num>
  <w:num w:numId="16">
    <w:abstractNumId w:val="11"/>
  </w:num>
  <w:num w:numId="17">
    <w:abstractNumId w:val="0"/>
  </w:num>
  <w:num w:numId="18">
    <w:abstractNumId w:val="2"/>
  </w:num>
  <w:num w:numId="19">
    <w:abstractNumId w:val="22"/>
  </w:num>
  <w:num w:numId="20">
    <w:abstractNumId w:val="20"/>
  </w:num>
  <w:num w:numId="21">
    <w:abstractNumId w:val="14"/>
  </w:num>
  <w:num w:numId="22">
    <w:abstractNumId w:val="12"/>
  </w:num>
  <w:num w:numId="23">
    <w:abstractNumId w:val="5"/>
  </w:num>
  <w:num w:numId="24">
    <w:abstractNumId w:val="3"/>
  </w:num>
  <w:num w:numId="25">
    <w:abstractNumId w:val="8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1D1"/>
    <w:rsid w:val="00000AF8"/>
    <w:rsid w:val="00000E62"/>
    <w:rsid w:val="00001C90"/>
    <w:rsid w:val="00002ED0"/>
    <w:rsid w:val="00004256"/>
    <w:rsid w:val="00006A2F"/>
    <w:rsid w:val="000116C7"/>
    <w:rsid w:val="00013A30"/>
    <w:rsid w:val="00017414"/>
    <w:rsid w:val="0001754D"/>
    <w:rsid w:val="0002243E"/>
    <w:rsid w:val="00022573"/>
    <w:rsid w:val="00024227"/>
    <w:rsid w:val="0002480F"/>
    <w:rsid w:val="00025F2E"/>
    <w:rsid w:val="00027562"/>
    <w:rsid w:val="00032FDC"/>
    <w:rsid w:val="000359A0"/>
    <w:rsid w:val="00036C2B"/>
    <w:rsid w:val="00037C93"/>
    <w:rsid w:val="000410C9"/>
    <w:rsid w:val="00044B80"/>
    <w:rsid w:val="0004539F"/>
    <w:rsid w:val="0004755F"/>
    <w:rsid w:val="00050E22"/>
    <w:rsid w:val="000519EC"/>
    <w:rsid w:val="0005341E"/>
    <w:rsid w:val="00054104"/>
    <w:rsid w:val="00056B61"/>
    <w:rsid w:val="00061F4F"/>
    <w:rsid w:val="00063FE3"/>
    <w:rsid w:val="0006473C"/>
    <w:rsid w:val="00065C52"/>
    <w:rsid w:val="0006755F"/>
    <w:rsid w:val="00070F49"/>
    <w:rsid w:val="00072164"/>
    <w:rsid w:val="00073656"/>
    <w:rsid w:val="000747D2"/>
    <w:rsid w:val="00076768"/>
    <w:rsid w:val="0008067E"/>
    <w:rsid w:val="00082CB8"/>
    <w:rsid w:val="00086FB7"/>
    <w:rsid w:val="00087193"/>
    <w:rsid w:val="000908EB"/>
    <w:rsid w:val="00094DD7"/>
    <w:rsid w:val="000A07D1"/>
    <w:rsid w:val="000A0E80"/>
    <w:rsid w:val="000A0F27"/>
    <w:rsid w:val="000A532F"/>
    <w:rsid w:val="000B0A31"/>
    <w:rsid w:val="000B163F"/>
    <w:rsid w:val="000B232A"/>
    <w:rsid w:val="000B2F49"/>
    <w:rsid w:val="000B403A"/>
    <w:rsid w:val="000B493A"/>
    <w:rsid w:val="000B51EB"/>
    <w:rsid w:val="000B66C3"/>
    <w:rsid w:val="000B6FEE"/>
    <w:rsid w:val="000C0A03"/>
    <w:rsid w:val="000C2374"/>
    <w:rsid w:val="000C3DE8"/>
    <w:rsid w:val="000C418E"/>
    <w:rsid w:val="000C5FDD"/>
    <w:rsid w:val="000D222F"/>
    <w:rsid w:val="000D4072"/>
    <w:rsid w:val="000D4414"/>
    <w:rsid w:val="000D446B"/>
    <w:rsid w:val="000D48A5"/>
    <w:rsid w:val="000D527E"/>
    <w:rsid w:val="000D5C4D"/>
    <w:rsid w:val="000D7CD5"/>
    <w:rsid w:val="000E57F0"/>
    <w:rsid w:val="000E5E4A"/>
    <w:rsid w:val="000E7221"/>
    <w:rsid w:val="000F09DC"/>
    <w:rsid w:val="000F2B66"/>
    <w:rsid w:val="000F4E6B"/>
    <w:rsid w:val="000F5297"/>
    <w:rsid w:val="000F5DFD"/>
    <w:rsid w:val="001009EA"/>
    <w:rsid w:val="00102A9E"/>
    <w:rsid w:val="00102ED3"/>
    <w:rsid w:val="00103F36"/>
    <w:rsid w:val="0010798E"/>
    <w:rsid w:val="00107EE7"/>
    <w:rsid w:val="00111060"/>
    <w:rsid w:val="00112B4E"/>
    <w:rsid w:val="001175D8"/>
    <w:rsid w:val="00117C12"/>
    <w:rsid w:val="00120099"/>
    <w:rsid w:val="001237FA"/>
    <w:rsid w:val="0012700F"/>
    <w:rsid w:val="00130906"/>
    <w:rsid w:val="00131238"/>
    <w:rsid w:val="00131D1C"/>
    <w:rsid w:val="001331E0"/>
    <w:rsid w:val="00133ECB"/>
    <w:rsid w:val="00137396"/>
    <w:rsid w:val="00140CC2"/>
    <w:rsid w:val="00141BF1"/>
    <w:rsid w:val="001433EF"/>
    <w:rsid w:val="0014376E"/>
    <w:rsid w:val="0015170B"/>
    <w:rsid w:val="00151D0F"/>
    <w:rsid w:val="00152DA8"/>
    <w:rsid w:val="0015494E"/>
    <w:rsid w:val="00155388"/>
    <w:rsid w:val="00156329"/>
    <w:rsid w:val="00157B3B"/>
    <w:rsid w:val="001602A6"/>
    <w:rsid w:val="00163D04"/>
    <w:rsid w:val="0016522D"/>
    <w:rsid w:val="00165674"/>
    <w:rsid w:val="00166495"/>
    <w:rsid w:val="00167EFE"/>
    <w:rsid w:val="001700DA"/>
    <w:rsid w:val="00170C03"/>
    <w:rsid w:val="00171BB4"/>
    <w:rsid w:val="0017480C"/>
    <w:rsid w:val="001748E6"/>
    <w:rsid w:val="0017696C"/>
    <w:rsid w:val="00176E77"/>
    <w:rsid w:val="00176F6A"/>
    <w:rsid w:val="001801AC"/>
    <w:rsid w:val="0018164C"/>
    <w:rsid w:val="00183423"/>
    <w:rsid w:val="00184E61"/>
    <w:rsid w:val="00186992"/>
    <w:rsid w:val="001907AE"/>
    <w:rsid w:val="00190ECE"/>
    <w:rsid w:val="00193C8D"/>
    <w:rsid w:val="00194550"/>
    <w:rsid w:val="00194650"/>
    <w:rsid w:val="00194798"/>
    <w:rsid w:val="001958C4"/>
    <w:rsid w:val="00195E44"/>
    <w:rsid w:val="001A0D4D"/>
    <w:rsid w:val="001A1839"/>
    <w:rsid w:val="001A203B"/>
    <w:rsid w:val="001A5BC6"/>
    <w:rsid w:val="001A6A50"/>
    <w:rsid w:val="001B1174"/>
    <w:rsid w:val="001B1D98"/>
    <w:rsid w:val="001B285E"/>
    <w:rsid w:val="001C1BB5"/>
    <w:rsid w:val="001C1C99"/>
    <w:rsid w:val="001C33E0"/>
    <w:rsid w:val="001C3CA5"/>
    <w:rsid w:val="001C6061"/>
    <w:rsid w:val="001C6E6C"/>
    <w:rsid w:val="001D10E5"/>
    <w:rsid w:val="001D2DAE"/>
    <w:rsid w:val="001D2FA5"/>
    <w:rsid w:val="001D5A0A"/>
    <w:rsid w:val="001D7677"/>
    <w:rsid w:val="001E0EE1"/>
    <w:rsid w:val="001E1CD7"/>
    <w:rsid w:val="001E2A3B"/>
    <w:rsid w:val="001E5973"/>
    <w:rsid w:val="001F080E"/>
    <w:rsid w:val="001F2C51"/>
    <w:rsid w:val="001F4091"/>
    <w:rsid w:val="00200F61"/>
    <w:rsid w:val="00201717"/>
    <w:rsid w:val="002022D8"/>
    <w:rsid w:val="002066AD"/>
    <w:rsid w:val="00207015"/>
    <w:rsid w:val="002075E5"/>
    <w:rsid w:val="0021338E"/>
    <w:rsid w:val="002152EA"/>
    <w:rsid w:val="00215AB1"/>
    <w:rsid w:val="002205DF"/>
    <w:rsid w:val="0022287A"/>
    <w:rsid w:val="00222AD6"/>
    <w:rsid w:val="00225476"/>
    <w:rsid w:val="00233401"/>
    <w:rsid w:val="00236055"/>
    <w:rsid w:val="002367E6"/>
    <w:rsid w:val="00245D2B"/>
    <w:rsid w:val="002473D7"/>
    <w:rsid w:val="002552C8"/>
    <w:rsid w:val="002553BB"/>
    <w:rsid w:val="0026214C"/>
    <w:rsid w:val="002624C2"/>
    <w:rsid w:val="002665B2"/>
    <w:rsid w:val="002745FE"/>
    <w:rsid w:val="00274C53"/>
    <w:rsid w:val="0027610B"/>
    <w:rsid w:val="0027799A"/>
    <w:rsid w:val="002802C1"/>
    <w:rsid w:val="00280BE7"/>
    <w:rsid w:val="00281CFE"/>
    <w:rsid w:val="002838FA"/>
    <w:rsid w:val="0028455A"/>
    <w:rsid w:val="00284992"/>
    <w:rsid w:val="00285F18"/>
    <w:rsid w:val="0028775D"/>
    <w:rsid w:val="002910A1"/>
    <w:rsid w:val="00291D94"/>
    <w:rsid w:val="00292578"/>
    <w:rsid w:val="00292C17"/>
    <w:rsid w:val="00292D35"/>
    <w:rsid w:val="002938E9"/>
    <w:rsid w:val="00294896"/>
    <w:rsid w:val="00296328"/>
    <w:rsid w:val="002A08D0"/>
    <w:rsid w:val="002A4A7B"/>
    <w:rsid w:val="002B0085"/>
    <w:rsid w:val="002B0202"/>
    <w:rsid w:val="002B20C6"/>
    <w:rsid w:val="002B2767"/>
    <w:rsid w:val="002B3196"/>
    <w:rsid w:val="002B4102"/>
    <w:rsid w:val="002B4731"/>
    <w:rsid w:val="002B474F"/>
    <w:rsid w:val="002C1ADC"/>
    <w:rsid w:val="002C53A1"/>
    <w:rsid w:val="002C5C3C"/>
    <w:rsid w:val="002C6E33"/>
    <w:rsid w:val="002D0CC2"/>
    <w:rsid w:val="002D1F47"/>
    <w:rsid w:val="002D737A"/>
    <w:rsid w:val="002E1086"/>
    <w:rsid w:val="002E22AD"/>
    <w:rsid w:val="002E236A"/>
    <w:rsid w:val="002E2E83"/>
    <w:rsid w:val="002E4E8B"/>
    <w:rsid w:val="002E68A1"/>
    <w:rsid w:val="002E6C1E"/>
    <w:rsid w:val="002E7263"/>
    <w:rsid w:val="002E730F"/>
    <w:rsid w:val="002F025A"/>
    <w:rsid w:val="002F0AB5"/>
    <w:rsid w:val="002F16FA"/>
    <w:rsid w:val="002F1B9A"/>
    <w:rsid w:val="002F36D1"/>
    <w:rsid w:val="002F3D93"/>
    <w:rsid w:val="002F5B98"/>
    <w:rsid w:val="00301A73"/>
    <w:rsid w:val="003020E4"/>
    <w:rsid w:val="00302296"/>
    <w:rsid w:val="00302CC0"/>
    <w:rsid w:val="00303945"/>
    <w:rsid w:val="00303AF2"/>
    <w:rsid w:val="00304B03"/>
    <w:rsid w:val="00304C59"/>
    <w:rsid w:val="00307D9B"/>
    <w:rsid w:val="00310697"/>
    <w:rsid w:val="00311561"/>
    <w:rsid w:val="0031230E"/>
    <w:rsid w:val="0031366F"/>
    <w:rsid w:val="00314250"/>
    <w:rsid w:val="00314B44"/>
    <w:rsid w:val="00314DE6"/>
    <w:rsid w:val="0031526F"/>
    <w:rsid w:val="0031699D"/>
    <w:rsid w:val="003174B9"/>
    <w:rsid w:val="0031795A"/>
    <w:rsid w:val="003210F2"/>
    <w:rsid w:val="0032198E"/>
    <w:rsid w:val="00321A4E"/>
    <w:rsid w:val="00321B70"/>
    <w:rsid w:val="003240E4"/>
    <w:rsid w:val="003260B8"/>
    <w:rsid w:val="00326422"/>
    <w:rsid w:val="003322E1"/>
    <w:rsid w:val="0033321F"/>
    <w:rsid w:val="003339C4"/>
    <w:rsid w:val="00334BB3"/>
    <w:rsid w:val="00334FCC"/>
    <w:rsid w:val="0033533F"/>
    <w:rsid w:val="0033558D"/>
    <w:rsid w:val="00335F64"/>
    <w:rsid w:val="00337122"/>
    <w:rsid w:val="00345140"/>
    <w:rsid w:val="00345700"/>
    <w:rsid w:val="00351563"/>
    <w:rsid w:val="0035764E"/>
    <w:rsid w:val="00357D0F"/>
    <w:rsid w:val="00361155"/>
    <w:rsid w:val="003629F2"/>
    <w:rsid w:val="00364FC8"/>
    <w:rsid w:val="003676AE"/>
    <w:rsid w:val="003676D5"/>
    <w:rsid w:val="003724A2"/>
    <w:rsid w:val="00372987"/>
    <w:rsid w:val="00375981"/>
    <w:rsid w:val="00377631"/>
    <w:rsid w:val="00380EBD"/>
    <w:rsid w:val="003815CE"/>
    <w:rsid w:val="003827E7"/>
    <w:rsid w:val="00384DF5"/>
    <w:rsid w:val="00384F34"/>
    <w:rsid w:val="00386321"/>
    <w:rsid w:val="00387714"/>
    <w:rsid w:val="00393471"/>
    <w:rsid w:val="00393496"/>
    <w:rsid w:val="0039500B"/>
    <w:rsid w:val="00395FC9"/>
    <w:rsid w:val="003A1105"/>
    <w:rsid w:val="003A3EDB"/>
    <w:rsid w:val="003A5330"/>
    <w:rsid w:val="003A7FF0"/>
    <w:rsid w:val="003B01FF"/>
    <w:rsid w:val="003B2C43"/>
    <w:rsid w:val="003B34C7"/>
    <w:rsid w:val="003B646F"/>
    <w:rsid w:val="003C1EAF"/>
    <w:rsid w:val="003C2050"/>
    <w:rsid w:val="003C49B8"/>
    <w:rsid w:val="003C4DE1"/>
    <w:rsid w:val="003C73D8"/>
    <w:rsid w:val="003C7447"/>
    <w:rsid w:val="003D0463"/>
    <w:rsid w:val="003D109B"/>
    <w:rsid w:val="003D2EFB"/>
    <w:rsid w:val="003D3152"/>
    <w:rsid w:val="003D53C5"/>
    <w:rsid w:val="003D5F7D"/>
    <w:rsid w:val="003E010C"/>
    <w:rsid w:val="003E39D5"/>
    <w:rsid w:val="003E73F8"/>
    <w:rsid w:val="003F228A"/>
    <w:rsid w:val="003F29F7"/>
    <w:rsid w:val="003F4E45"/>
    <w:rsid w:val="003F6CEF"/>
    <w:rsid w:val="004001A9"/>
    <w:rsid w:val="004031B4"/>
    <w:rsid w:val="00405CE1"/>
    <w:rsid w:val="00407FC4"/>
    <w:rsid w:val="0041285A"/>
    <w:rsid w:val="00416DA4"/>
    <w:rsid w:val="00417213"/>
    <w:rsid w:val="00427A81"/>
    <w:rsid w:val="00430128"/>
    <w:rsid w:val="0043636E"/>
    <w:rsid w:val="0043647B"/>
    <w:rsid w:val="00437A71"/>
    <w:rsid w:val="00441D89"/>
    <w:rsid w:val="0044248C"/>
    <w:rsid w:val="00451D74"/>
    <w:rsid w:val="00453A94"/>
    <w:rsid w:val="00453CA2"/>
    <w:rsid w:val="00456106"/>
    <w:rsid w:val="004561EF"/>
    <w:rsid w:val="0045704C"/>
    <w:rsid w:val="00462A84"/>
    <w:rsid w:val="004644A1"/>
    <w:rsid w:val="0046635B"/>
    <w:rsid w:val="00466629"/>
    <w:rsid w:val="00466D89"/>
    <w:rsid w:val="00467035"/>
    <w:rsid w:val="004709DB"/>
    <w:rsid w:val="0047193A"/>
    <w:rsid w:val="00471BAA"/>
    <w:rsid w:val="00473F54"/>
    <w:rsid w:val="0047573D"/>
    <w:rsid w:val="00477347"/>
    <w:rsid w:val="00483498"/>
    <w:rsid w:val="00484485"/>
    <w:rsid w:val="00491C99"/>
    <w:rsid w:val="004937A8"/>
    <w:rsid w:val="00496882"/>
    <w:rsid w:val="004A02E0"/>
    <w:rsid w:val="004A0654"/>
    <w:rsid w:val="004A24DB"/>
    <w:rsid w:val="004A2949"/>
    <w:rsid w:val="004A5DB8"/>
    <w:rsid w:val="004A7ED2"/>
    <w:rsid w:val="004B4555"/>
    <w:rsid w:val="004B6A2E"/>
    <w:rsid w:val="004B6C8A"/>
    <w:rsid w:val="004B6F3D"/>
    <w:rsid w:val="004C2120"/>
    <w:rsid w:val="004C312A"/>
    <w:rsid w:val="004C4FA4"/>
    <w:rsid w:val="004C595C"/>
    <w:rsid w:val="004D0A22"/>
    <w:rsid w:val="004D2B45"/>
    <w:rsid w:val="004D54D2"/>
    <w:rsid w:val="004D6EFF"/>
    <w:rsid w:val="004E3528"/>
    <w:rsid w:val="004E59C2"/>
    <w:rsid w:val="004E5A53"/>
    <w:rsid w:val="004E71C0"/>
    <w:rsid w:val="004E75EE"/>
    <w:rsid w:val="004F0360"/>
    <w:rsid w:val="004F5E10"/>
    <w:rsid w:val="004F635F"/>
    <w:rsid w:val="005003F0"/>
    <w:rsid w:val="00504510"/>
    <w:rsid w:val="005048AC"/>
    <w:rsid w:val="005078F7"/>
    <w:rsid w:val="00507F47"/>
    <w:rsid w:val="00507F61"/>
    <w:rsid w:val="0051094E"/>
    <w:rsid w:val="0051104D"/>
    <w:rsid w:val="00514153"/>
    <w:rsid w:val="005206CD"/>
    <w:rsid w:val="005208E9"/>
    <w:rsid w:val="005224CD"/>
    <w:rsid w:val="005257C1"/>
    <w:rsid w:val="00526557"/>
    <w:rsid w:val="00530121"/>
    <w:rsid w:val="0053051C"/>
    <w:rsid w:val="005305BF"/>
    <w:rsid w:val="0053085D"/>
    <w:rsid w:val="00533918"/>
    <w:rsid w:val="005344B4"/>
    <w:rsid w:val="00534C46"/>
    <w:rsid w:val="00540ADB"/>
    <w:rsid w:val="00541BCD"/>
    <w:rsid w:val="0054455E"/>
    <w:rsid w:val="00546B1A"/>
    <w:rsid w:val="00547F60"/>
    <w:rsid w:val="005522A4"/>
    <w:rsid w:val="00560CC3"/>
    <w:rsid w:val="00562F82"/>
    <w:rsid w:val="00565FC9"/>
    <w:rsid w:val="00566722"/>
    <w:rsid w:val="0056710E"/>
    <w:rsid w:val="00567753"/>
    <w:rsid w:val="005707F4"/>
    <w:rsid w:val="00570FA7"/>
    <w:rsid w:val="00574ECD"/>
    <w:rsid w:val="00575025"/>
    <w:rsid w:val="00577DDC"/>
    <w:rsid w:val="00580944"/>
    <w:rsid w:val="005837FF"/>
    <w:rsid w:val="00584497"/>
    <w:rsid w:val="00585118"/>
    <w:rsid w:val="005861F6"/>
    <w:rsid w:val="005908D7"/>
    <w:rsid w:val="005909E4"/>
    <w:rsid w:val="0059178E"/>
    <w:rsid w:val="00591D33"/>
    <w:rsid w:val="005954B3"/>
    <w:rsid w:val="00597336"/>
    <w:rsid w:val="005A1CED"/>
    <w:rsid w:val="005A2460"/>
    <w:rsid w:val="005A4681"/>
    <w:rsid w:val="005A4ADD"/>
    <w:rsid w:val="005A5220"/>
    <w:rsid w:val="005A5C1B"/>
    <w:rsid w:val="005A79BB"/>
    <w:rsid w:val="005B1734"/>
    <w:rsid w:val="005B2EBD"/>
    <w:rsid w:val="005B3196"/>
    <w:rsid w:val="005B3978"/>
    <w:rsid w:val="005B68CD"/>
    <w:rsid w:val="005B7317"/>
    <w:rsid w:val="005C187D"/>
    <w:rsid w:val="005C71EA"/>
    <w:rsid w:val="005C7485"/>
    <w:rsid w:val="005C75ED"/>
    <w:rsid w:val="005D221C"/>
    <w:rsid w:val="005D2EB4"/>
    <w:rsid w:val="005D3622"/>
    <w:rsid w:val="005D3C78"/>
    <w:rsid w:val="005E06D2"/>
    <w:rsid w:val="005E0862"/>
    <w:rsid w:val="005E11D3"/>
    <w:rsid w:val="005E1A61"/>
    <w:rsid w:val="005E43C8"/>
    <w:rsid w:val="005E75D6"/>
    <w:rsid w:val="005E7E2A"/>
    <w:rsid w:val="005F0180"/>
    <w:rsid w:val="005F1044"/>
    <w:rsid w:val="005F2E5B"/>
    <w:rsid w:val="005F2F5B"/>
    <w:rsid w:val="005F3A04"/>
    <w:rsid w:val="005F49E7"/>
    <w:rsid w:val="005F54D1"/>
    <w:rsid w:val="005F58F3"/>
    <w:rsid w:val="005F6F44"/>
    <w:rsid w:val="00603BB0"/>
    <w:rsid w:val="0060527F"/>
    <w:rsid w:val="006110B4"/>
    <w:rsid w:val="006121FD"/>
    <w:rsid w:val="006122EC"/>
    <w:rsid w:val="0061330F"/>
    <w:rsid w:val="00613C67"/>
    <w:rsid w:val="00615751"/>
    <w:rsid w:val="00617097"/>
    <w:rsid w:val="00617187"/>
    <w:rsid w:val="00621D49"/>
    <w:rsid w:val="00623F51"/>
    <w:rsid w:val="00627DF6"/>
    <w:rsid w:val="00633A1A"/>
    <w:rsid w:val="00635AF0"/>
    <w:rsid w:val="00635CD8"/>
    <w:rsid w:val="0064127F"/>
    <w:rsid w:val="00645843"/>
    <w:rsid w:val="00647578"/>
    <w:rsid w:val="00647BB5"/>
    <w:rsid w:val="00653E4A"/>
    <w:rsid w:val="00654C71"/>
    <w:rsid w:val="00662B9C"/>
    <w:rsid w:val="00665345"/>
    <w:rsid w:val="00667716"/>
    <w:rsid w:val="00671CD3"/>
    <w:rsid w:val="00672693"/>
    <w:rsid w:val="00673676"/>
    <w:rsid w:val="006835C6"/>
    <w:rsid w:val="0068538B"/>
    <w:rsid w:val="006921F4"/>
    <w:rsid w:val="0069282F"/>
    <w:rsid w:val="00693CC2"/>
    <w:rsid w:val="00694CE5"/>
    <w:rsid w:val="00695745"/>
    <w:rsid w:val="0069597A"/>
    <w:rsid w:val="00695D27"/>
    <w:rsid w:val="00697E05"/>
    <w:rsid w:val="006A088F"/>
    <w:rsid w:val="006B0F29"/>
    <w:rsid w:val="006B3F37"/>
    <w:rsid w:val="006B5A69"/>
    <w:rsid w:val="006B6F50"/>
    <w:rsid w:val="006C046A"/>
    <w:rsid w:val="006C0571"/>
    <w:rsid w:val="006C398F"/>
    <w:rsid w:val="006C4555"/>
    <w:rsid w:val="006C5AA6"/>
    <w:rsid w:val="006C64E2"/>
    <w:rsid w:val="006D3DE6"/>
    <w:rsid w:val="006D418B"/>
    <w:rsid w:val="006D4403"/>
    <w:rsid w:val="006D454F"/>
    <w:rsid w:val="006D6725"/>
    <w:rsid w:val="006E0234"/>
    <w:rsid w:val="006E2147"/>
    <w:rsid w:val="006E3CE2"/>
    <w:rsid w:val="006E7438"/>
    <w:rsid w:val="006E7909"/>
    <w:rsid w:val="006F0075"/>
    <w:rsid w:val="006F17B7"/>
    <w:rsid w:val="006F2353"/>
    <w:rsid w:val="006F5DE3"/>
    <w:rsid w:val="006F7D3B"/>
    <w:rsid w:val="007045C5"/>
    <w:rsid w:val="0070581C"/>
    <w:rsid w:val="00705C6D"/>
    <w:rsid w:val="00714749"/>
    <w:rsid w:val="0071646D"/>
    <w:rsid w:val="00716DEE"/>
    <w:rsid w:val="007217A2"/>
    <w:rsid w:val="00721EE6"/>
    <w:rsid w:val="00722430"/>
    <w:rsid w:val="00722B57"/>
    <w:rsid w:val="00723FD2"/>
    <w:rsid w:val="0072453D"/>
    <w:rsid w:val="0072473C"/>
    <w:rsid w:val="00724F28"/>
    <w:rsid w:val="0072612D"/>
    <w:rsid w:val="00726F8F"/>
    <w:rsid w:val="0072761D"/>
    <w:rsid w:val="00730647"/>
    <w:rsid w:val="007343A9"/>
    <w:rsid w:val="00734660"/>
    <w:rsid w:val="00735DD1"/>
    <w:rsid w:val="00736AB9"/>
    <w:rsid w:val="00742DB0"/>
    <w:rsid w:val="0074314B"/>
    <w:rsid w:val="0074378A"/>
    <w:rsid w:val="00744CB9"/>
    <w:rsid w:val="007450B3"/>
    <w:rsid w:val="00745DCC"/>
    <w:rsid w:val="00747076"/>
    <w:rsid w:val="00750BD5"/>
    <w:rsid w:val="00751B5E"/>
    <w:rsid w:val="007547D7"/>
    <w:rsid w:val="00763FB6"/>
    <w:rsid w:val="00767BBC"/>
    <w:rsid w:val="00767EF3"/>
    <w:rsid w:val="00770E6A"/>
    <w:rsid w:val="007718C4"/>
    <w:rsid w:val="00771FB4"/>
    <w:rsid w:val="00773021"/>
    <w:rsid w:val="00773506"/>
    <w:rsid w:val="007738A4"/>
    <w:rsid w:val="00774247"/>
    <w:rsid w:val="007753D5"/>
    <w:rsid w:val="00776CCC"/>
    <w:rsid w:val="00780FD7"/>
    <w:rsid w:val="00783994"/>
    <w:rsid w:val="0078717E"/>
    <w:rsid w:val="00790A95"/>
    <w:rsid w:val="00790F16"/>
    <w:rsid w:val="00792BB3"/>
    <w:rsid w:val="00792E81"/>
    <w:rsid w:val="00793161"/>
    <w:rsid w:val="007946EA"/>
    <w:rsid w:val="007974F3"/>
    <w:rsid w:val="00797D6E"/>
    <w:rsid w:val="007A06E3"/>
    <w:rsid w:val="007A1829"/>
    <w:rsid w:val="007A21D1"/>
    <w:rsid w:val="007A2635"/>
    <w:rsid w:val="007A3EA1"/>
    <w:rsid w:val="007B577F"/>
    <w:rsid w:val="007B627F"/>
    <w:rsid w:val="007B7DF9"/>
    <w:rsid w:val="007C1463"/>
    <w:rsid w:val="007C2029"/>
    <w:rsid w:val="007C237E"/>
    <w:rsid w:val="007C5BC6"/>
    <w:rsid w:val="007D1BDC"/>
    <w:rsid w:val="007D2416"/>
    <w:rsid w:val="007D2B54"/>
    <w:rsid w:val="007D38D7"/>
    <w:rsid w:val="007D4EE8"/>
    <w:rsid w:val="007D7FF2"/>
    <w:rsid w:val="007E007C"/>
    <w:rsid w:val="007E0398"/>
    <w:rsid w:val="007E1C1B"/>
    <w:rsid w:val="007E47D9"/>
    <w:rsid w:val="007E61D4"/>
    <w:rsid w:val="007F4A73"/>
    <w:rsid w:val="007F6D1C"/>
    <w:rsid w:val="007F72A5"/>
    <w:rsid w:val="007F7524"/>
    <w:rsid w:val="007F7628"/>
    <w:rsid w:val="007F769B"/>
    <w:rsid w:val="008018F7"/>
    <w:rsid w:val="00802AE2"/>
    <w:rsid w:val="00802F78"/>
    <w:rsid w:val="008042F9"/>
    <w:rsid w:val="00804FEC"/>
    <w:rsid w:val="0080541E"/>
    <w:rsid w:val="008071D6"/>
    <w:rsid w:val="008153A4"/>
    <w:rsid w:val="00816169"/>
    <w:rsid w:val="00817041"/>
    <w:rsid w:val="008202A1"/>
    <w:rsid w:val="00823512"/>
    <w:rsid w:val="008241B6"/>
    <w:rsid w:val="0082479F"/>
    <w:rsid w:val="0082699E"/>
    <w:rsid w:val="0083068F"/>
    <w:rsid w:val="008307B0"/>
    <w:rsid w:val="0083110F"/>
    <w:rsid w:val="00833BBF"/>
    <w:rsid w:val="008358B1"/>
    <w:rsid w:val="0083594A"/>
    <w:rsid w:val="00835EB6"/>
    <w:rsid w:val="0083759A"/>
    <w:rsid w:val="0084149A"/>
    <w:rsid w:val="00842C4C"/>
    <w:rsid w:val="008452A9"/>
    <w:rsid w:val="008514A4"/>
    <w:rsid w:val="0085165C"/>
    <w:rsid w:val="0085610E"/>
    <w:rsid w:val="00856210"/>
    <w:rsid w:val="008658B8"/>
    <w:rsid w:val="00865B4F"/>
    <w:rsid w:val="00871968"/>
    <w:rsid w:val="00872D3E"/>
    <w:rsid w:val="00873504"/>
    <w:rsid w:val="008736AC"/>
    <w:rsid w:val="00873812"/>
    <w:rsid w:val="008761ED"/>
    <w:rsid w:val="00876702"/>
    <w:rsid w:val="00877298"/>
    <w:rsid w:val="0088037D"/>
    <w:rsid w:val="00882EC2"/>
    <w:rsid w:val="00883E99"/>
    <w:rsid w:val="00893138"/>
    <w:rsid w:val="00893247"/>
    <w:rsid w:val="00895FFE"/>
    <w:rsid w:val="008A5FE4"/>
    <w:rsid w:val="008A6100"/>
    <w:rsid w:val="008B2784"/>
    <w:rsid w:val="008B2BAB"/>
    <w:rsid w:val="008B2CB1"/>
    <w:rsid w:val="008B781B"/>
    <w:rsid w:val="008C08BA"/>
    <w:rsid w:val="008C36D4"/>
    <w:rsid w:val="008C59D2"/>
    <w:rsid w:val="008C6241"/>
    <w:rsid w:val="008D18B8"/>
    <w:rsid w:val="008D1D8A"/>
    <w:rsid w:val="008D7AF9"/>
    <w:rsid w:val="008E0848"/>
    <w:rsid w:val="008E0C55"/>
    <w:rsid w:val="008E188A"/>
    <w:rsid w:val="008E1CFD"/>
    <w:rsid w:val="008E218A"/>
    <w:rsid w:val="008E5700"/>
    <w:rsid w:val="008E7F9A"/>
    <w:rsid w:val="008F35D5"/>
    <w:rsid w:val="008F393C"/>
    <w:rsid w:val="008F48F5"/>
    <w:rsid w:val="008F4D78"/>
    <w:rsid w:val="008F519F"/>
    <w:rsid w:val="008F6AA9"/>
    <w:rsid w:val="008F6EB1"/>
    <w:rsid w:val="0090140F"/>
    <w:rsid w:val="009036C1"/>
    <w:rsid w:val="00904F73"/>
    <w:rsid w:val="00905675"/>
    <w:rsid w:val="00915EBC"/>
    <w:rsid w:val="00923041"/>
    <w:rsid w:val="009271DD"/>
    <w:rsid w:val="00927BC6"/>
    <w:rsid w:val="00930D3A"/>
    <w:rsid w:val="00931E37"/>
    <w:rsid w:val="00933027"/>
    <w:rsid w:val="00935D20"/>
    <w:rsid w:val="0093790C"/>
    <w:rsid w:val="00944347"/>
    <w:rsid w:val="00944FED"/>
    <w:rsid w:val="00952F0E"/>
    <w:rsid w:val="009539FA"/>
    <w:rsid w:val="00955B21"/>
    <w:rsid w:val="00961D63"/>
    <w:rsid w:val="00963BF2"/>
    <w:rsid w:val="0096435A"/>
    <w:rsid w:val="00964411"/>
    <w:rsid w:val="0096620C"/>
    <w:rsid w:val="0097699A"/>
    <w:rsid w:val="00980A74"/>
    <w:rsid w:val="009815CB"/>
    <w:rsid w:val="00981904"/>
    <w:rsid w:val="00981B3A"/>
    <w:rsid w:val="00983418"/>
    <w:rsid w:val="00983D80"/>
    <w:rsid w:val="009861CD"/>
    <w:rsid w:val="00990A9C"/>
    <w:rsid w:val="0099343B"/>
    <w:rsid w:val="00996733"/>
    <w:rsid w:val="009A1C44"/>
    <w:rsid w:val="009A2DFF"/>
    <w:rsid w:val="009A2E9B"/>
    <w:rsid w:val="009A3487"/>
    <w:rsid w:val="009A7A86"/>
    <w:rsid w:val="009B2932"/>
    <w:rsid w:val="009B4654"/>
    <w:rsid w:val="009B6472"/>
    <w:rsid w:val="009C159A"/>
    <w:rsid w:val="009C3575"/>
    <w:rsid w:val="009C4F83"/>
    <w:rsid w:val="009C5797"/>
    <w:rsid w:val="009C63AF"/>
    <w:rsid w:val="009C63E8"/>
    <w:rsid w:val="009C6CE1"/>
    <w:rsid w:val="009D0492"/>
    <w:rsid w:val="009D0568"/>
    <w:rsid w:val="009D29E4"/>
    <w:rsid w:val="009D4E29"/>
    <w:rsid w:val="009D7644"/>
    <w:rsid w:val="009D7BBE"/>
    <w:rsid w:val="009E205B"/>
    <w:rsid w:val="009E2C7E"/>
    <w:rsid w:val="009E2E5F"/>
    <w:rsid w:val="009E3FAD"/>
    <w:rsid w:val="009E43DB"/>
    <w:rsid w:val="009E5C8C"/>
    <w:rsid w:val="009E7D5C"/>
    <w:rsid w:val="009F2586"/>
    <w:rsid w:val="009F5265"/>
    <w:rsid w:val="009F56A6"/>
    <w:rsid w:val="009F599E"/>
    <w:rsid w:val="009F6C13"/>
    <w:rsid w:val="009F732F"/>
    <w:rsid w:val="00A00594"/>
    <w:rsid w:val="00A021CB"/>
    <w:rsid w:val="00A04F8E"/>
    <w:rsid w:val="00A07C2F"/>
    <w:rsid w:val="00A1007C"/>
    <w:rsid w:val="00A10CF3"/>
    <w:rsid w:val="00A12FB8"/>
    <w:rsid w:val="00A13719"/>
    <w:rsid w:val="00A138AC"/>
    <w:rsid w:val="00A1493C"/>
    <w:rsid w:val="00A152B6"/>
    <w:rsid w:val="00A157F3"/>
    <w:rsid w:val="00A16A5B"/>
    <w:rsid w:val="00A20D07"/>
    <w:rsid w:val="00A22DF0"/>
    <w:rsid w:val="00A24EE8"/>
    <w:rsid w:val="00A24F24"/>
    <w:rsid w:val="00A258EB"/>
    <w:rsid w:val="00A31AF2"/>
    <w:rsid w:val="00A32975"/>
    <w:rsid w:val="00A429EB"/>
    <w:rsid w:val="00A4415D"/>
    <w:rsid w:val="00A4534B"/>
    <w:rsid w:val="00A50BB8"/>
    <w:rsid w:val="00A50CDD"/>
    <w:rsid w:val="00A51992"/>
    <w:rsid w:val="00A52155"/>
    <w:rsid w:val="00A52178"/>
    <w:rsid w:val="00A53073"/>
    <w:rsid w:val="00A55C13"/>
    <w:rsid w:val="00A60406"/>
    <w:rsid w:val="00A61501"/>
    <w:rsid w:val="00A61B55"/>
    <w:rsid w:val="00A65630"/>
    <w:rsid w:val="00A664D1"/>
    <w:rsid w:val="00A709E8"/>
    <w:rsid w:val="00A70E0C"/>
    <w:rsid w:val="00A7333A"/>
    <w:rsid w:val="00A73A8C"/>
    <w:rsid w:val="00A73B52"/>
    <w:rsid w:val="00A75EF4"/>
    <w:rsid w:val="00A76E53"/>
    <w:rsid w:val="00A77B33"/>
    <w:rsid w:val="00A8339D"/>
    <w:rsid w:val="00A83FC2"/>
    <w:rsid w:val="00A9068F"/>
    <w:rsid w:val="00A96834"/>
    <w:rsid w:val="00AA06B3"/>
    <w:rsid w:val="00AA172B"/>
    <w:rsid w:val="00AA197F"/>
    <w:rsid w:val="00AA198B"/>
    <w:rsid w:val="00AA49B3"/>
    <w:rsid w:val="00AA4F87"/>
    <w:rsid w:val="00AA588A"/>
    <w:rsid w:val="00AA5AF0"/>
    <w:rsid w:val="00AA69E0"/>
    <w:rsid w:val="00AA7DBF"/>
    <w:rsid w:val="00AB08B6"/>
    <w:rsid w:val="00AB1524"/>
    <w:rsid w:val="00AB172B"/>
    <w:rsid w:val="00AB17B0"/>
    <w:rsid w:val="00AB2353"/>
    <w:rsid w:val="00AB2962"/>
    <w:rsid w:val="00AB3D3B"/>
    <w:rsid w:val="00AB664C"/>
    <w:rsid w:val="00AB71B4"/>
    <w:rsid w:val="00AB7B27"/>
    <w:rsid w:val="00AC0531"/>
    <w:rsid w:val="00AC2BC1"/>
    <w:rsid w:val="00AC35FB"/>
    <w:rsid w:val="00AC3D6D"/>
    <w:rsid w:val="00AC5EB6"/>
    <w:rsid w:val="00AC607C"/>
    <w:rsid w:val="00AD25BE"/>
    <w:rsid w:val="00AD3AD5"/>
    <w:rsid w:val="00AD42D9"/>
    <w:rsid w:val="00AD6122"/>
    <w:rsid w:val="00AD63FA"/>
    <w:rsid w:val="00AD6B52"/>
    <w:rsid w:val="00AD6F49"/>
    <w:rsid w:val="00AF11FB"/>
    <w:rsid w:val="00AF1264"/>
    <w:rsid w:val="00AF294A"/>
    <w:rsid w:val="00AF60F8"/>
    <w:rsid w:val="00AF668A"/>
    <w:rsid w:val="00AF692D"/>
    <w:rsid w:val="00AF71D4"/>
    <w:rsid w:val="00AF71E9"/>
    <w:rsid w:val="00B00F9B"/>
    <w:rsid w:val="00B01EC8"/>
    <w:rsid w:val="00B038D1"/>
    <w:rsid w:val="00B04E07"/>
    <w:rsid w:val="00B056F2"/>
    <w:rsid w:val="00B072C9"/>
    <w:rsid w:val="00B1043E"/>
    <w:rsid w:val="00B12689"/>
    <w:rsid w:val="00B1386C"/>
    <w:rsid w:val="00B17408"/>
    <w:rsid w:val="00B204E3"/>
    <w:rsid w:val="00B24636"/>
    <w:rsid w:val="00B24752"/>
    <w:rsid w:val="00B24967"/>
    <w:rsid w:val="00B26D57"/>
    <w:rsid w:val="00B27BCE"/>
    <w:rsid w:val="00B30966"/>
    <w:rsid w:val="00B313D0"/>
    <w:rsid w:val="00B37F2F"/>
    <w:rsid w:val="00B409A1"/>
    <w:rsid w:val="00B410AB"/>
    <w:rsid w:val="00B43CA7"/>
    <w:rsid w:val="00B44565"/>
    <w:rsid w:val="00B47A16"/>
    <w:rsid w:val="00B51B46"/>
    <w:rsid w:val="00B534A6"/>
    <w:rsid w:val="00B5590E"/>
    <w:rsid w:val="00B5639F"/>
    <w:rsid w:val="00B615E8"/>
    <w:rsid w:val="00B617A3"/>
    <w:rsid w:val="00B61CCB"/>
    <w:rsid w:val="00B62CB4"/>
    <w:rsid w:val="00B63B9B"/>
    <w:rsid w:val="00B71C0A"/>
    <w:rsid w:val="00B71D1E"/>
    <w:rsid w:val="00B72621"/>
    <w:rsid w:val="00B726BB"/>
    <w:rsid w:val="00B7577C"/>
    <w:rsid w:val="00B75B9F"/>
    <w:rsid w:val="00B75FE8"/>
    <w:rsid w:val="00B7691B"/>
    <w:rsid w:val="00B76B63"/>
    <w:rsid w:val="00B77677"/>
    <w:rsid w:val="00B7768E"/>
    <w:rsid w:val="00B778C3"/>
    <w:rsid w:val="00B8074B"/>
    <w:rsid w:val="00B816F3"/>
    <w:rsid w:val="00B90FB4"/>
    <w:rsid w:val="00B91C62"/>
    <w:rsid w:val="00B91EB4"/>
    <w:rsid w:val="00B97FC6"/>
    <w:rsid w:val="00BA12ED"/>
    <w:rsid w:val="00BB3073"/>
    <w:rsid w:val="00BC2077"/>
    <w:rsid w:val="00BC2F03"/>
    <w:rsid w:val="00BC503C"/>
    <w:rsid w:val="00BC6766"/>
    <w:rsid w:val="00BD33CF"/>
    <w:rsid w:val="00BD4908"/>
    <w:rsid w:val="00BD6BBF"/>
    <w:rsid w:val="00BD6EEE"/>
    <w:rsid w:val="00BD7710"/>
    <w:rsid w:val="00BE3746"/>
    <w:rsid w:val="00BE5746"/>
    <w:rsid w:val="00BE5FF2"/>
    <w:rsid w:val="00BE6435"/>
    <w:rsid w:val="00BF0C70"/>
    <w:rsid w:val="00BF3810"/>
    <w:rsid w:val="00BF766F"/>
    <w:rsid w:val="00BF7B78"/>
    <w:rsid w:val="00C006CA"/>
    <w:rsid w:val="00C00E42"/>
    <w:rsid w:val="00C01E1A"/>
    <w:rsid w:val="00C04554"/>
    <w:rsid w:val="00C060BC"/>
    <w:rsid w:val="00C07BC3"/>
    <w:rsid w:val="00C109C7"/>
    <w:rsid w:val="00C10E8C"/>
    <w:rsid w:val="00C126D1"/>
    <w:rsid w:val="00C229F4"/>
    <w:rsid w:val="00C238B0"/>
    <w:rsid w:val="00C258A8"/>
    <w:rsid w:val="00C27471"/>
    <w:rsid w:val="00C3190E"/>
    <w:rsid w:val="00C31F5D"/>
    <w:rsid w:val="00C34062"/>
    <w:rsid w:val="00C34156"/>
    <w:rsid w:val="00C34D97"/>
    <w:rsid w:val="00C34F95"/>
    <w:rsid w:val="00C35D39"/>
    <w:rsid w:val="00C35DE5"/>
    <w:rsid w:val="00C36136"/>
    <w:rsid w:val="00C36E1F"/>
    <w:rsid w:val="00C426B2"/>
    <w:rsid w:val="00C42DF0"/>
    <w:rsid w:val="00C430EB"/>
    <w:rsid w:val="00C45952"/>
    <w:rsid w:val="00C464A3"/>
    <w:rsid w:val="00C47BE1"/>
    <w:rsid w:val="00C51997"/>
    <w:rsid w:val="00C5265E"/>
    <w:rsid w:val="00C54C16"/>
    <w:rsid w:val="00C61C96"/>
    <w:rsid w:val="00C62C86"/>
    <w:rsid w:val="00C639C2"/>
    <w:rsid w:val="00C67082"/>
    <w:rsid w:val="00C73AF0"/>
    <w:rsid w:val="00C80B29"/>
    <w:rsid w:val="00C81021"/>
    <w:rsid w:val="00C82114"/>
    <w:rsid w:val="00C82400"/>
    <w:rsid w:val="00C838E2"/>
    <w:rsid w:val="00C93230"/>
    <w:rsid w:val="00C942C2"/>
    <w:rsid w:val="00C94312"/>
    <w:rsid w:val="00C94D68"/>
    <w:rsid w:val="00CA286A"/>
    <w:rsid w:val="00CA45E6"/>
    <w:rsid w:val="00CB4743"/>
    <w:rsid w:val="00CB548E"/>
    <w:rsid w:val="00CB5798"/>
    <w:rsid w:val="00CB6413"/>
    <w:rsid w:val="00CB7E1B"/>
    <w:rsid w:val="00CC088D"/>
    <w:rsid w:val="00CC09F3"/>
    <w:rsid w:val="00CC1048"/>
    <w:rsid w:val="00CC13EF"/>
    <w:rsid w:val="00CC1426"/>
    <w:rsid w:val="00CC3104"/>
    <w:rsid w:val="00CC3487"/>
    <w:rsid w:val="00CC3BED"/>
    <w:rsid w:val="00CC4593"/>
    <w:rsid w:val="00CC7696"/>
    <w:rsid w:val="00CC78FA"/>
    <w:rsid w:val="00CD0BFC"/>
    <w:rsid w:val="00CD0D27"/>
    <w:rsid w:val="00CD4F81"/>
    <w:rsid w:val="00CD5787"/>
    <w:rsid w:val="00CD65A7"/>
    <w:rsid w:val="00CD6DF6"/>
    <w:rsid w:val="00CE3119"/>
    <w:rsid w:val="00CE48E4"/>
    <w:rsid w:val="00CE6D4D"/>
    <w:rsid w:val="00CE7E6F"/>
    <w:rsid w:val="00CE7F48"/>
    <w:rsid w:val="00CF6D9E"/>
    <w:rsid w:val="00CF7764"/>
    <w:rsid w:val="00CF7880"/>
    <w:rsid w:val="00CF7E17"/>
    <w:rsid w:val="00D009AC"/>
    <w:rsid w:val="00D078DB"/>
    <w:rsid w:val="00D103EE"/>
    <w:rsid w:val="00D1270A"/>
    <w:rsid w:val="00D12ECE"/>
    <w:rsid w:val="00D22028"/>
    <w:rsid w:val="00D223AC"/>
    <w:rsid w:val="00D23140"/>
    <w:rsid w:val="00D2708F"/>
    <w:rsid w:val="00D30729"/>
    <w:rsid w:val="00D31E80"/>
    <w:rsid w:val="00D400DA"/>
    <w:rsid w:val="00D40277"/>
    <w:rsid w:val="00D437BD"/>
    <w:rsid w:val="00D47DF1"/>
    <w:rsid w:val="00D512E8"/>
    <w:rsid w:val="00D53A49"/>
    <w:rsid w:val="00D5426D"/>
    <w:rsid w:val="00D54518"/>
    <w:rsid w:val="00D568EA"/>
    <w:rsid w:val="00D605D3"/>
    <w:rsid w:val="00D60C63"/>
    <w:rsid w:val="00D63E0D"/>
    <w:rsid w:val="00D6638E"/>
    <w:rsid w:val="00D735B2"/>
    <w:rsid w:val="00D735DF"/>
    <w:rsid w:val="00D746D3"/>
    <w:rsid w:val="00D7482B"/>
    <w:rsid w:val="00D77A79"/>
    <w:rsid w:val="00D80522"/>
    <w:rsid w:val="00D80AA0"/>
    <w:rsid w:val="00D8102E"/>
    <w:rsid w:val="00D8163D"/>
    <w:rsid w:val="00D858BB"/>
    <w:rsid w:val="00D878FD"/>
    <w:rsid w:val="00D87BAA"/>
    <w:rsid w:val="00D92C14"/>
    <w:rsid w:val="00D93ACD"/>
    <w:rsid w:val="00D93C72"/>
    <w:rsid w:val="00D9477F"/>
    <w:rsid w:val="00D953D2"/>
    <w:rsid w:val="00D97228"/>
    <w:rsid w:val="00D978C6"/>
    <w:rsid w:val="00DA0520"/>
    <w:rsid w:val="00DA0C1D"/>
    <w:rsid w:val="00DA169D"/>
    <w:rsid w:val="00DA2332"/>
    <w:rsid w:val="00DA2550"/>
    <w:rsid w:val="00DA2629"/>
    <w:rsid w:val="00DA3C56"/>
    <w:rsid w:val="00DA494F"/>
    <w:rsid w:val="00DA672D"/>
    <w:rsid w:val="00DA7E53"/>
    <w:rsid w:val="00DB074E"/>
    <w:rsid w:val="00DB354B"/>
    <w:rsid w:val="00DB4F8C"/>
    <w:rsid w:val="00DB5CEE"/>
    <w:rsid w:val="00DC1E94"/>
    <w:rsid w:val="00DC214F"/>
    <w:rsid w:val="00DC5C27"/>
    <w:rsid w:val="00DD0828"/>
    <w:rsid w:val="00DD18B1"/>
    <w:rsid w:val="00DD558C"/>
    <w:rsid w:val="00DD5949"/>
    <w:rsid w:val="00DD675B"/>
    <w:rsid w:val="00DD6DF4"/>
    <w:rsid w:val="00DE1634"/>
    <w:rsid w:val="00DE2116"/>
    <w:rsid w:val="00DE2E0A"/>
    <w:rsid w:val="00DE3BCA"/>
    <w:rsid w:val="00DE558C"/>
    <w:rsid w:val="00DE5B79"/>
    <w:rsid w:val="00DE6753"/>
    <w:rsid w:val="00DF14F4"/>
    <w:rsid w:val="00DF7586"/>
    <w:rsid w:val="00E00ECD"/>
    <w:rsid w:val="00E011E3"/>
    <w:rsid w:val="00E027F2"/>
    <w:rsid w:val="00E03BD7"/>
    <w:rsid w:val="00E04574"/>
    <w:rsid w:val="00E07FF5"/>
    <w:rsid w:val="00E141A5"/>
    <w:rsid w:val="00E15BA8"/>
    <w:rsid w:val="00E165E1"/>
    <w:rsid w:val="00E22656"/>
    <w:rsid w:val="00E26D2B"/>
    <w:rsid w:val="00E33471"/>
    <w:rsid w:val="00E34403"/>
    <w:rsid w:val="00E35960"/>
    <w:rsid w:val="00E362CD"/>
    <w:rsid w:val="00E43007"/>
    <w:rsid w:val="00E44DAD"/>
    <w:rsid w:val="00E511DD"/>
    <w:rsid w:val="00E51765"/>
    <w:rsid w:val="00E51924"/>
    <w:rsid w:val="00E548C0"/>
    <w:rsid w:val="00E54B36"/>
    <w:rsid w:val="00E561EF"/>
    <w:rsid w:val="00E56919"/>
    <w:rsid w:val="00E5759B"/>
    <w:rsid w:val="00E608FE"/>
    <w:rsid w:val="00E61474"/>
    <w:rsid w:val="00E7061C"/>
    <w:rsid w:val="00E709AB"/>
    <w:rsid w:val="00E775A2"/>
    <w:rsid w:val="00E817B9"/>
    <w:rsid w:val="00E833C7"/>
    <w:rsid w:val="00E846B0"/>
    <w:rsid w:val="00E84C04"/>
    <w:rsid w:val="00E86921"/>
    <w:rsid w:val="00E86A45"/>
    <w:rsid w:val="00E903A5"/>
    <w:rsid w:val="00E91501"/>
    <w:rsid w:val="00E91AA3"/>
    <w:rsid w:val="00E93B2F"/>
    <w:rsid w:val="00E93D87"/>
    <w:rsid w:val="00E960D8"/>
    <w:rsid w:val="00EA036D"/>
    <w:rsid w:val="00EA24D1"/>
    <w:rsid w:val="00EA2946"/>
    <w:rsid w:val="00EA3ABA"/>
    <w:rsid w:val="00EA45BD"/>
    <w:rsid w:val="00EA486F"/>
    <w:rsid w:val="00EA69C0"/>
    <w:rsid w:val="00EA7FB6"/>
    <w:rsid w:val="00EB206D"/>
    <w:rsid w:val="00EB2AFD"/>
    <w:rsid w:val="00EB413A"/>
    <w:rsid w:val="00EB4A56"/>
    <w:rsid w:val="00EB54DB"/>
    <w:rsid w:val="00EC0C73"/>
    <w:rsid w:val="00EC162D"/>
    <w:rsid w:val="00EC6299"/>
    <w:rsid w:val="00EC701A"/>
    <w:rsid w:val="00EC7443"/>
    <w:rsid w:val="00ED108A"/>
    <w:rsid w:val="00ED176A"/>
    <w:rsid w:val="00ED19E9"/>
    <w:rsid w:val="00ED25D1"/>
    <w:rsid w:val="00ED539D"/>
    <w:rsid w:val="00ED5DB5"/>
    <w:rsid w:val="00ED6A74"/>
    <w:rsid w:val="00EE0846"/>
    <w:rsid w:val="00EE11E4"/>
    <w:rsid w:val="00EE4DC4"/>
    <w:rsid w:val="00EE5D2F"/>
    <w:rsid w:val="00EF39A8"/>
    <w:rsid w:val="00EF3C21"/>
    <w:rsid w:val="00EF42E3"/>
    <w:rsid w:val="00EF494F"/>
    <w:rsid w:val="00EF4D7F"/>
    <w:rsid w:val="00EF4E11"/>
    <w:rsid w:val="00EF71BE"/>
    <w:rsid w:val="00EF7E54"/>
    <w:rsid w:val="00F012BC"/>
    <w:rsid w:val="00F02BEC"/>
    <w:rsid w:val="00F069B2"/>
    <w:rsid w:val="00F07826"/>
    <w:rsid w:val="00F142B2"/>
    <w:rsid w:val="00F14E30"/>
    <w:rsid w:val="00F15746"/>
    <w:rsid w:val="00F15EE9"/>
    <w:rsid w:val="00F1639A"/>
    <w:rsid w:val="00F17592"/>
    <w:rsid w:val="00F21824"/>
    <w:rsid w:val="00F250D6"/>
    <w:rsid w:val="00F26194"/>
    <w:rsid w:val="00F30656"/>
    <w:rsid w:val="00F309A3"/>
    <w:rsid w:val="00F3221C"/>
    <w:rsid w:val="00F36D14"/>
    <w:rsid w:val="00F36EB1"/>
    <w:rsid w:val="00F372F2"/>
    <w:rsid w:val="00F40565"/>
    <w:rsid w:val="00F406AA"/>
    <w:rsid w:val="00F40F3D"/>
    <w:rsid w:val="00F4262E"/>
    <w:rsid w:val="00F44DFE"/>
    <w:rsid w:val="00F44FF3"/>
    <w:rsid w:val="00F46AFC"/>
    <w:rsid w:val="00F51AF8"/>
    <w:rsid w:val="00F52BAF"/>
    <w:rsid w:val="00F53806"/>
    <w:rsid w:val="00F53A1A"/>
    <w:rsid w:val="00F53F4C"/>
    <w:rsid w:val="00F6022A"/>
    <w:rsid w:val="00F6197F"/>
    <w:rsid w:val="00F7048F"/>
    <w:rsid w:val="00F73E1A"/>
    <w:rsid w:val="00F80919"/>
    <w:rsid w:val="00F81498"/>
    <w:rsid w:val="00F843F4"/>
    <w:rsid w:val="00F852B3"/>
    <w:rsid w:val="00F905B2"/>
    <w:rsid w:val="00F90D50"/>
    <w:rsid w:val="00F915C7"/>
    <w:rsid w:val="00F93037"/>
    <w:rsid w:val="00F930FA"/>
    <w:rsid w:val="00F9331B"/>
    <w:rsid w:val="00FA0647"/>
    <w:rsid w:val="00FA06A1"/>
    <w:rsid w:val="00FA2263"/>
    <w:rsid w:val="00FA2762"/>
    <w:rsid w:val="00FA2A3C"/>
    <w:rsid w:val="00FA3617"/>
    <w:rsid w:val="00FA3E9C"/>
    <w:rsid w:val="00FA4AB0"/>
    <w:rsid w:val="00FA4BC5"/>
    <w:rsid w:val="00FA6672"/>
    <w:rsid w:val="00FA7021"/>
    <w:rsid w:val="00FB01F5"/>
    <w:rsid w:val="00FB0E4E"/>
    <w:rsid w:val="00FB267E"/>
    <w:rsid w:val="00FB41DF"/>
    <w:rsid w:val="00FB4504"/>
    <w:rsid w:val="00FB4E9C"/>
    <w:rsid w:val="00FB6F87"/>
    <w:rsid w:val="00FC0D96"/>
    <w:rsid w:val="00FC17A6"/>
    <w:rsid w:val="00FC29BF"/>
    <w:rsid w:val="00FC5014"/>
    <w:rsid w:val="00FC5B1A"/>
    <w:rsid w:val="00FD506B"/>
    <w:rsid w:val="00FD7458"/>
    <w:rsid w:val="00FD7F4E"/>
    <w:rsid w:val="00FE12DF"/>
    <w:rsid w:val="00FE3CBB"/>
    <w:rsid w:val="00FF43E8"/>
    <w:rsid w:val="00FF5C0F"/>
    <w:rsid w:val="00FF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86DD0"/>
  <w15:chartTrackingRefBased/>
  <w15:docId w15:val="{8FCAE1FA-30EE-49BD-91D6-F11139D2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A21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1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21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A21D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7A21D1"/>
    <w:pPr>
      <w:ind w:left="720"/>
      <w:contextualSpacing/>
    </w:pPr>
    <w:rPr>
      <w:lang w:val="en-AU"/>
    </w:rPr>
  </w:style>
  <w:style w:type="character" w:styleId="Hyperlink">
    <w:name w:val="Hyperlink"/>
    <w:basedOn w:val="DefaultParagraphFont"/>
    <w:uiPriority w:val="99"/>
    <w:unhideWhenUsed/>
    <w:rsid w:val="007A21D1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A21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A21D1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1D1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1D1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A2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1D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1D1"/>
    <w:rPr>
      <w:sz w:val="20"/>
      <w:szCs w:val="20"/>
      <w:lang w:val="en-AU"/>
    </w:rPr>
  </w:style>
  <w:style w:type="table" w:styleId="GridTable2-Accent1">
    <w:name w:val="Grid Table 2 Accent 1"/>
    <w:basedOn w:val="TableNormal"/>
    <w:uiPriority w:val="47"/>
    <w:rsid w:val="007A21D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1D1"/>
    <w:rPr>
      <w:b/>
      <w:bCs/>
      <w:sz w:val="20"/>
      <w:szCs w:val="20"/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21D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A21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1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21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21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A21D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7A21D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A21D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A21D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A21D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A21D1"/>
    <w:rPr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21D1"/>
    <w:pPr>
      <w:spacing w:after="0" w:line="240" w:lineRule="auto"/>
    </w:pPr>
    <w:rPr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21D1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7A21D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21D1"/>
    <w:pPr>
      <w:spacing w:after="0" w:line="240" w:lineRule="auto"/>
    </w:pPr>
    <w:rPr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21D1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A21D1"/>
    <w:rPr>
      <w:vertAlign w:val="superscript"/>
    </w:rPr>
  </w:style>
  <w:style w:type="paragraph" w:styleId="Revision">
    <w:name w:val="Revision"/>
    <w:hidden/>
    <w:uiPriority w:val="99"/>
    <w:semiHidden/>
    <w:rsid w:val="007A21D1"/>
    <w:pPr>
      <w:spacing w:after="0" w:line="240" w:lineRule="auto"/>
    </w:pPr>
    <w:rPr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21D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21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21D1"/>
  </w:style>
  <w:style w:type="character" w:styleId="FollowedHyperlink">
    <w:name w:val="FollowedHyperlink"/>
    <w:basedOn w:val="DefaultParagraphFont"/>
    <w:uiPriority w:val="99"/>
    <w:semiHidden/>
    <w:unhideWhenUsed/>
    <w:rsid w:val="007A21D1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A21D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A21D1"/>
    <w:rPr>
      <w:color w:val="605E5C"/>
      <w:shd w:val="clear" w:color="auto" w:fill="E1DFDD"/>
    </w:rPr>
  </w:style>
  <w:style w:type="table" w:styleId="GridTable7Colorful">
    <w:name w:val="Grid Table 7 Colorful"/>
    <w:basedOn w:val="TableNormal"/>
    <w:uiPriority w:val="52"/>
    <w:rsid w:val="007A21D1"/>
    <w:pPr>
      <w:spacing w:after="0" w:line="240" w:lineRule="auto"/>
    </w:pPr>
    <w:rPr>
      <w:color w:val="000000" w:themeColor="text1"/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A21D1"/>
    <w:rPr>
      <w:color w:val="605E5C"/>
      <w:shd w:val="clear" w:color="auto" w:fill="E1DFDD"/>
    </w:rPr>
  </w:style>
  <w:style w:type="table" w:styleId="GridTable2-Accent5">
    <w:name w:val="Grid Table 2 Accent 5"/>
    <w:basedOn w:val="TableNormal"/>
    <w:uiPriority w:val="47"/>
    <w:rsid w:val="007A21D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A21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.</dc:creator>
  <cp:keywords/>
  <dc:description/>
  <cp:lastModifiedBy>Eric Chow</cp:lastModifiedBy>
  <cp:revision>2</cp:revision>
  <dcterms:created xsi:type="dcterms:W3CDTF">2022-02-27T17:30:00Z</dcterms:created>
  <dcterms:modified xsi:type="dcterms:W3CDTF">2022-03-11T07:21:00Z</dcterms:modified>
</cp:coreProperties>
</file>